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Override PartName="/word/stylesWithEffects.xml" ContentType="application/vnd.ms-word.stylesWithEffects+xml"/>
  <Override PartName="/word/endnotes.xml" ContentType="application/vnd.openxmlformats-officedocument.wordprocessingml.endnotes+xml"/>
  <Override PartName="/word/numbering.xml" ContentType="application/vnd.openxmlformats-officedocument.wordprocessingml.numbering+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styles.xml" ContentType="application/vnd.openxmlformats-officedocument.wordprocessingml.styles+xml"/>
  <Override PartName="/word/settings.xml" ContentType="application/vnd.openxmlformats-officedocument.wordprocessingml.settings+xml"/>
  <Override PartName="/word/footer2.xml" ContentType="application/vnd.openxmlformats-officedocument.wordprocessingml.footer+xml"/>
  <Override PartName="/word/theme/theme1.xml" ContentType="application/vnd.openxmlformats-officedocument.theme+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2.xml" ContentType="application/vnd.openxmlformats-officedocument.wordprocessingml.header+xml"/>
  <Override PartName="/word/charts/chart2.xml" ContentType="application/vnd.openxmlformats-officedocument.drawingml.chart+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 xml:space="preserve">Supplementary </w:t>
      </w:r>
      <w:r w:rsidR="003F5D93">
        <w:rPr>
          <w:rFonts w:ascii="Times New Roman" w:hAnsi="Times New Roman" w:cs="Times New Roman"/>
          <w:b/>
          <w:i/>
          <w:color w:val="0070C0"/>
          <w:sz w:val="32"/>
          <w:szCs w:val="32"/>
        </w:rPr>
        <w:t>material</w:t>
      </w:r>
    </w:p>
    <w:p w:rsidR="002868E2" w:rsidRPr="00E43650" w:rsidRDefault="00E43650" w:rsidP="00E43650">
      <w:pPr>
        <w:widowControl w:val="0"/>
        <w:autoSpaceDE w:val="0"/>
        <w:autoSpaceDN w:val="0"/>
        <w:adjustRightInd w:val="0"/>
        <w:spacing w:line="480" w:lineRule="auto"/>
        <w:jc w:val="center"/>
        <w:rPr>
          <w:rFonts w:ascii="Times New Roman" w:hAnsi="Times New Roman" w:cs="Arial"/>
          <w:b/>
          <w:color w:val="1C1215"/>
          <w:sz w:val="32"/>
          <w:szCs w:val="32"/>
        </w:rPr>
      </w:pPr>
      <w:r>
        <w:rPr>
          <w:rFonts w:ascii="Times New Roman" w:hAnsi="Times New Roman" w:cs="Arial"/>
          <w:b/>
          <w:color w:val="1C1215"/>
          <w:sz w:val="32"/>
          <w:szCs w:val="32"/>
        </w:rPr>
        <w:t>Dynamics of the surgical microbiota</w:t>
      </w:r>
      <w:r w:rsidRPr="00543B92">
        <w:rPr>
          <w:rFonts w:ascii="Times New Roman" w:hAnsi="Times New Roman" w:cs="Arial"/>
          <w:b/>
          <w:color w:val="1C1215"/>
          <w:sz w:val="32"/>
          <w:szCs w:val="32"/>
        </w:rPr>
        <w:t xml:space="preserve"> </w:t>
      </w:r>
      <w:r>
        <w:rPr>
          <w:rFonts w:ascii="Times New Roman" w:hAnsi="Times New Roman" w:cs="Arial"/>
          <w:b/>
          <w:color w:val="1C1215"/>
          <w:sz w:val="32"/>
          <w:szCs w:val="32"/>
        </w:rPr>
        <w:t>along</w:t>
      </w:r>
      <w:r w:rsidRPr="00543B92">
        <w:rPr>
          <w:rFonts w:ascii="Times New Roman" w:hAnsi="Times New Roman" w:cs="Arial"/>
          <w:b/>
          <w:color w:val="1C1215"/>
          <w:sz w:val="32"/>
          <w:szCs w:val="32"/>
        </w:rPr>
        <w:t xml:space="preserve"> </w:t>
      </w:r>
      <w:r>
        <w:rPr>
          <w:rFonts w:ascii="Times New Roman" w:hAnsi="Times New Roman" w:cs="Arial"/>
          <w:b/>
          <w:color w:val="1C1215"/>
          <w:sz w:val="32"/>
          <w:szCs w:val="32"/>
        </w:rPr>
        <w:t xml:space="preserve">the </w:t>
      </w:r>
      <w:r w:rsidRPr="00543B92">
        <w:rPr>
          <w:rFonts w:ascii="Times New Roman" w:hAnsi="Times New Roman" w:cs="Arial"/>
          <w:b/>
          <w:color w:val="1C1215"/>
          <w:sz w:val="32"/>
          <w:szCs w:val="32"/>
        </w:rPr>
        <w:t>cardi</w:t>
      </w:r>
      <w:r>
        <w:rPr>
          <w:rFonts w:ascii="Times New Roman" w:hAnsi="Times New Roman" w:cs="Arial"/>
          <w:b/>
          <w:color w:val="1C1215"/>
          <w:sz w:val="32"/>
          <w:szCs w:val="32"/>
        </w:rPr>
        <w:t>othoracic</w:t>
      </w:r>
      <w:r w:rsidRPr="00543B92">
        <w:rPr>
          <w:rFonts w:ascii="Times New Roman" w:hAnsi="Times New Roman" w:cs="Arial"/>
          <w:b/>
          <w:color w:val="1C1215"/>
          <w:sz w:val="32"/>
          <w:szCs w:val="32"/>
        </w:rPr>
        <w:t xml:space="preserve"> surgery</w:t>
      </w:r>
      <w:r>
        <w:rPr>
          <w:rFonts w:ascii="Times New Roman" w:hAnsi="Times New Roman" w:cs="Arial"/>
          <w:b/>
          <w:color w:val="1C1215"/>
          <w:sz w:val="32"/>
          <w:szCs w:val="32"/>
        </w:rPr>
        <w:t xml:space="preserve"> pathway</w:t>
      </w:r>
    </w:p>
    <w:p w:rsidR="00E43650" w:rsidRPr="00E43650" w:rsidRDefault="00E43650" w:rsidP="00E43650">
      <w:pPr>
        <w:spacing w:before="240" w:after="0" w:line="360" w:lineRule="auto"/>
        <w:jc w:val="both"/>
        <w:rPr>
          <w:rFonts w:ascii="Times New Roman" w:hAnsi="Times New Roman"/>
          <w:sz w:val="24"/>
          <w:szCs w:val="24"/>
          <w:vertAlign w:val="superscript"/>
          <w:lang w:eastAsia="fr-FR"/>
        </w:rPr>
      </w:pPr>
      <w:r w:rsidRPr="00E43650">
        <w:rPr>
          <w:rFonts w:ascii="Times New Roman" w:hAnsi="Times New Roman" w:cs="Book Antiqua"/>
          <w:sz w:val="24"/>
          <w:szCs w:val="24"/>
        </w:rPr>
        <w:t>Romano-Bertrand Sara</w:t>
      </w:r>
      <w:r w:rsidRPr="00E43650">
        <w:rPr>
          <w:rFonts w:ascii="Times New Roman" w:hAnsi="Times New Roman"/>
          <w:sz w:val="24"/>
          <w:szCs w:val="24"/>
          <w:vertAlign w:val="superscript"/>
          <w:lang w:eastAsia="fr-FR"/>
        </w:rPr>
        <w:t>1</w:t>
      </w:r>
      <w:proofErr w:type="gramStart"/>
      <w:r w:rsidRPr="00E43650">
        <w:rPr>
          <w:rFonts w:ascii="Times New Roman" w:hAnsi="Times New Roman"/>
          <w:sz w:val="24"/>
          <w:szCs w:val="24"/>
          <w:vertAlign w:val="superscript"/>
          <w:lang w:eastAsia="fr-FR"/>
        </w:rPr>
        <w:t>,2</w:t>
      </w:r>
      <w:proofErr w:type="gramEnd"/>
      <w:r w:rsidRPr="00E43650">
        <w:rPr>
          <w:rFonts w:ascii="Times New Roman" w:hAnsi="Times New Roman" w:cs="Book Antiqua"/>
          <w:sz w:val="24"/>
          <w:szCs w:val="24"/>
        </w:rPr>
        <w:t>, Jean-Marc Frapier</w:t>
      </w:r>
      <w:r w:rsidRPr="00E43650">
        <w:rPr>
          <w:rFonts w:ascii="Times New Roman" w:hAnsi="Times New Roman"/>
          <w:sz w:val="24"/>
          <w:szCs w:val="24"/>
          <w:vertAlign w:val="superscript"/>
          <w:lang w:eastAsia="fr-FR"/>
        </w:rPr>
        <w:t>3</w:t>
      </w:r>
      <w:r w:rsidRPr="00E43650">
        <w:rPr>
          <w:rFonts w:ascii="Times New Roman" w:hAnsi="Times New Roman" w:cs="Book Antiqua"/>
          <w:sz w:val="24"/>
          <w:szCs w:val="24"/>
        </w:rPr>
        <w:t>, Brigitte Calvet</w:t>
      </w:r>
      <w:r w:rsidRPr="00E43650">
        <w:rPr>
          <w:rFonts w:ascii="Times New Roman" w:hAnsi="Times New Roman"/>
          <w:sz w:val="24"/>
          <w:szCs w:val="24"/>
          <w:vertAlign w:val="superscript"/>
          <w:lang w:eastAsia="fr-FR"/>
        </w:rPr>
        <w:t>4</w:t>
      </w:r>
      <w:r w:rsidRPr="00E43650">
        <w:rPr>
          <w:rFonts w:ascii="Times New Roman" w:hAnsi="Times New Roman" w:cs="Book Antiqua"/>
          <w:sz w:val="24"/>
          <w:szCs w:val="24"/>
        </w:rPr>
        <w:t>, Philippe Colson</w:t>
      </w:r>
      <w:r w:rsidRPr="00E43650">
        <w:rPr>
          <w:rFonts w:ascii="Times New Roman" w:hAnsi="Times New Roman"/>
          <w:sz w:val="24"/>
          <w:szCs w:val="24"/>
          <w:vertAlign w:val="superscript"/>
          <w:lang w:eastAsia="fr-FR"/>
        </w:rPr>
        <w:t>3</w:t>
      </w:r>
      <w:r w:rsidRPr="00E43650">
        <w:rPr>
          <w:rFonts w:ascii="Times New Roman" w:hAnsi="Times New Roman" w:cs="Book Antiqua"/>
          <w:sz w:val="24"/>
          <w:szCs w:val="24"/>
        </w:rPr>
        <w:t>, Bernard Albat</w:t>
      </w:r>
      <w:r w:rsidRPr="00E43650">
        <w:rPr>
          <w:rFonts w:ascii="Times New Roman" w:hAnsi="Times New Roman"/>
          <w:sz w:val="24"/>
          <w:szCs w:val="24"/>
          <w:vertAlign w:val="superscript"/>
          <w:lang w:eastAsia="fr-FR"/>
        </w:rPr>
        <w:t>3</w:t>
      </w:r>
      <w:r w:rsidRPr="00E43650">
        <w:rPr>
          <w:rFonts w:ascii="Times New Roman" w:hAnsi="Times New Roman" w:cs="Book Antiqua"/>
          <w:sz w:val="24"/>
          <w:szCs w:val="24"/>
        </w:rPr>
        <w:t>, Parer Sylvie</w:t>
      </w:r>
      <w:r w:rsidRPr="00E43650">
        <w:rPr>
          <w:rFonts w:ascii="Times New Roman" w:hAnsi="Times New Roman"/>
          <w:sz w:val="24"/>
          <w:szCs w:val="24"/>
          <w:vertAlign w:val="superscript"/>
          <w:lang w:eastAsia="fr-FR"/>
        </w:rPr>
        <w:t>1,2</w:t>
      </w:r>
      <w:r w:rsidRPr="00E43650">
        <w:rPr>
          <w:rFonts w:ascii="Times New Roman" w:hAnsi="Times New Roman" w:cs="Book Antiqua"/>
          <w:sz w:val="24"/>
          <w:szCs w:val="24"/>
        </w:rPr>
        <w:t xml:space="preserve"> &amp; Jumas-Bilak Estelle</w:t>
      </w:r>
      <w:r w:rsidRPr="00E43650">
        <w:rPr>
          <w:rFonts w:ascii="Times New Roman" w:hAnsi="Times New Roman"/>
          <w:sz w:val="24"/>
          <w:szCs w:val="24"/>
          <w:vertAlign w:val="superscript"/>
          <w:lang w:eastAsia="fr-FR"/>
        </w:rPr>
        <w:t>1,2</w:t>
      </w:r>
    </w:p>
    <w:p w:rsidR="00E43650" w:rsidRPr="00E43650" w:rsidRDefault="00E43650" w:rsidP="00E43650">
      <w:pPr>
        <w:spacing w:line="360" w:lineRule="auto"/>
        <w:jc w:val="both"/>
        <w:rPr>
          <w:rFonts w:ascii="Times New Roman" w:hAnsi="Times New Roman" w:cs="Book Antiqua"/>
          <w:iCs/>
          <w:sz w:val="24"/>
          <w:szCs w:val="24"/>
        </w:rPr>
      </w:pPr>
      <w:r w:rsidRPr="00E43650">
        <w:rPr>
          <w:rFonts w:ascii="Times New Roman" w:hAnsi="Times New Roman" w:cs="Book Antiqua"/>
          <w:iCs/>
          <w:sz w:val="24"/>
          <w:szCs w:val="24"/>
          <w:vertAlign w:val="superscript"/>
        </w:rPr>
        <w:t>1</w:t>
      </w:r>
      <w:r w:rsidRPr="00E43650">
        <w:rPr>
          <w:rFonts w:ascii="Times New Roman" w:hAnsi="Times New Roman" w:cs="Book Antiqua"/>
          <w:iCs/>
          <w:sz w:val="24"/>
          <w:szCs w:val="24"/>
        </w:rPr>
        <w:t xml:space="preserve"> Equipe Pathogènes </w:t>
      </w:r>
      <w:proofErr w:type="gramStart"/>
      <w:r w:rsidRPr="00E43650">
        <w:rPr>
          <w:rFonts w:ascii="Times New Roman" w:hAnsi="Times New Roman" w:cs="Book Antiqua"/>
          <w:iCs/>
          <w:sz w:val="24"/>
          <w:szCs w:val="24"/>
        </w:rPr>
        <w:t>et</w:t>
      </w:r>
      <w:proofErr w:type="gramEnd"/>
      <w:r w:rsidRPr="00E43650">
        <w:rPr>
          <w:rFonts w:ascii="Times New Roman" w:hAnsi="Times New Roman" w:cs="Book Antiqua"/>
          <w:iCs/>
          <w:sz w:val="24"/>
          <w:szCs w:val="24"/>
        </w:rPr>
        <w:t xml:space="preserve"> Environnements, UMR 5119 ECOSYM, Université Montpellier 1, Montpellier, France</w:t>
      </w:r>
    </w:p>
    <w:p w:rsidR="00E43650" w:rsidRPr="00E43650" w:rsidRDefault="00E43650" w:rsidP="00E43650">
      <w:pPr>
        <w:spacing w:line="360" w:lineRule="auto"/>
        <w:jc w:val="both"/>
        <w:rPr>
          <w:rFonts w:ascii="Times New Roman" w:hAnsi="Times New Roman" w:cs="Book Antiqua"/>
          <w:iCs/>
          <w:sz w:val="24"/>
          <w:szCs w:val="24"/>
        </w:rPr>
      </w:pPr>
      <w:r w:rsidRPr="00E43650">
        <w:rPr>
          <w:rFonts w:ascii="Times New Roman" w:hAnsi="Times New Roman" w:cs="Book Antiqua"/>
          <w:iCs/>
          <w:sz w:val="24"/>
          <w:szCs w:val="24"/>
          <w:vertAlign w:val="superscript"/>
        </w:rPr>
        <w:t>2</w:t>
      </w:r>
      <w:r w:rsidRPr="00E43650">
        <w:rPr>
          <w:rFonts w:ascii="Times New Roman" w:hAnsi="Times New Roman" w:cs="Book Antiqua"/>
          <w:iCs/>
          <w:sz w:val="24"/>
          <w:szCs w:val="24"/>
        </w:rPr>
        <w:t xml:space="preserve"> Département d’Hygiène Hospitalière, Centre Hospitalier Régional Universitaire de Montpellier, Montpellier, France</w:t>
      </w:r>
    </w:p>
    <w:p w:rsidR="00E43650" w:rsidRPr="00E43650" w:rsidRDefault="00E43650" w:rsidP="00E43650">
      <w:pPr>
        <w:spacing w:line="360" w:lineRule="auto"/>
        <w:jc w:val="both"/>
        <w:rPr>
          <w:rFonts w:ascii="Times New Roman" w:hAnsi="Times New Roman" w:cs="Book Antiqua"/>
          <w:iCs/>
          <w:sz w:val="24"/>
          <w:szCs w:val="24"/>
        </w:rPr>
      </w:pPr>
      <w:r w:rsidRPr="00E43650">
        <w:rPr>
          <w:rFonts w:ascii="Times New Roman" w:hAnsi="Times New Roman" w:cs="Book Antiqua"/>
          <w:iCs/>
          <w:sz w:val="24"/>
          <w:szCs w:val="24"/>
          <w:vertAlign w:val="superscript"/>
        </w:rPr>
        <w:t>3</w:t>
      </w:r>
      <w:r w:rsidRPr="00E43650">
        <w:rPr>
          <w:rFonts w:ascii="Times New Roman" w:hAnsi="Times New Roman" w:cs="Book Antiqua"/>
          <w:iCs/>
          <w:sz w:val="24"/>
          <w:szCs w:val="24"/>
        </w:rPr>
        <w:t xml:space="preserve"> Service de Chirurgie Thoracique </w:t>
      </w:r>
      <w:proofErr w:type="gramStart"/>
      <w:r w:rsidRPr="00E43650">
        <w:rPr>
          <w:rFonts w:ascii="Times New Roman" w:hAnsi="Times New Roman" w:cs="Book Antiqua"/>
          <w:iCs/>
          <w:sz w:val="24"/>
          <w:szCs w:val="24"/>
        </w:rPr>
        <w:t>et</w:t>
      </w:r>
      <w:proofErr w:type="gramEnd"/>
      <w:r w:rsidRPr="00E43650">
        <w:rPr>
          <w:rFonts w:ascii="Times New Roman" w:hAnsi="Times New Roman" w:cs="Book Antiqua"/>
          <w:iCs/>
          <w:sz w:val="24"/>
          <w:szCs w:val="24"/>
        </w:rPr>
        <w:t xml:space="preserve"> Cardiovasculaire, Centre Hospitalier Régional Universitaire de Montpellier, Montpellier, France</w:t>
      </w:r>
    </w:p>
    <w:p w:rsidR="00E43650" w:rsidRPr="00E43650" w:rsidRDefault="00E43650" w:rsidP="00E43650">
      <w:pPr>
        <w:spacing w:line="360" w:lineRule="auto"/>
        <w:jc w:val="both"/>
        <w:rPr>
          <w:rFonts w:ascii="Times New Roman" w:hAnsi="Times New Roman" w:cs="Book Antiqua"/>
          <w:iCs/>
          <w:sz w:val="24"/>
          <w:szCs w:val="24"/>
        </w:rPr>
      </w:pPr>
      <w:r w:rsidRPr="00E43650">
        <w:rPr>
          <w:rFonts w:ascii="Times New Roman" w:hAnsi="Times New Roman" w:cs="Book Antiqua"/>
          <w:iCs/>
          <w:sz w:val="24"/>
          <w:szCs w:val="24"/>
          <w:vertAlign w:val="superscript"/>
        </w:rPr>
        <w:t>4</w:t>
      </w:r>
      <w:r w:rsidRPr="00E43650">
        <w:rPr>
          <w:rFonts w:ascii="Times New Roman" w:hAnsi="Times New Roman" w:cs="Book Antiqua"/>
          <w:iCs/>
          <w:sz w:val="24"/>
          <w:szCs w:val="24"/>
        </w:rPr>
        <w:t xml:space="preserve"> Service de Réanimation de Chirurgie Cardiothoracique, Centre Hospitalier Régional Universitaire de Montpellier, Montpellier, France</w:t>
      </w:r>
    </w:p>
    <w:p w:rsidR="00E43650" w:rsidRPr="00E43650" w:rsidRDefault="002868E2" w:rsidP="00E43650">
      <w:pPr>
        <w:spacing w:before="240" w:after="0" w:line="240" w:lineRule="auto"/>
        <w:rPr>
          <w:b/>
          <w:sz w:val="20"/>
          <w:szCs w:val="20"/>
        </w:rPr>
      </w:pPr>
      <w:r w:rsidRPr="002868E2">
        <w:rPr>
          <w:b/>
          <w:sz w:val="20"/>
          <w:szCs w:val="20"/>
        </w:rPr>
        <w:t xml:space="preserve">* </w:t>
      </w:r>
      <w:r w:rsidR="00E43650" w:rsidRPr="00E43650">
        <w:rPr>
          <w:b/>
          <w:sz w:val="20"/>
          <w:szCs w:val="20"/>
        </w:rPr>
        <w:t>Correspondence:</w:t>
      </w:r>
      <w:r w:rsidR="00E43650">
        <w:rPr>
          <w:b/>
          <w:sz w:val="20"/>
          <w:szCs w:val="20"/>
        </w:rPr>
        <w:t xml:space="preserve"> </w:t>
      </w:r>
      <w:r w:rsidR="00E43650" w:rsidRPr="00E43650">
        <w:rPr>
          <w:b/>
          <w:sz w:val="20"/>
          <w:szCs w:val="20"/>
        </w:rPr>
        <w:t>Dr. Sara Romano-Bertrand</w:t>
      </w:r>
      <w:r w:rsidR="00E43650">
        <w:rPr>
          <w:b/>
          <w:sz w:val="20"/>
          <w:szCs w:val="20"/>
        </w:rPr>
        <w:t xml:space="preserve">, </w:t>
      </w:r>
      <w:r w:rsidR="00E43650" w:rsidRPr="00E43650">
        <w:rPr>
          <w:b/>
          <w:sz w:val="20"/>
          <w:szCs w:val="20"/>
        </w:rPr>
        <w:t>Université Montpellier 1, UFR Pharmacie</w:t>
      </w:r>
      <w:r w:rsidR="00E43650">
        <w:rPr>
          <w:b/>
          <w:sz w:val="20"/>
          <w:szCs w:val="20"/>
        </w:rPr>
        <w:t xml:space="preserve">, UMR 5119 ECOSYM, </w:t>
      </w:r>
      <w:r w:rsidR="00E43650" w:rsidRPr="00E43650">
        <w:rPr>
          <w:b/>
          <w:sz w:val="20"/>
          <w:szCs w:val="20"/>
        </w:rPr>
        <w:t>Equipe Pathogènes et Environnements, 15 avenue Charles Flahault BP14491</w:t>
      </w:r>
      <w:r w:rsidR="00E43650">
        <w:rPr>
          <w:b/>
          <w:sz w:val="20"/>
          <w:szCs w:val="20"/>
        </w:rPr>
        <w:t xml:space="preserve">, 34095 Montpellier Cedex 5, </w:t>
      </w:r>
      <w:r w:rsidR="00E43650" w:rsidRPr="00E43650">
        <w:rPr>
          <w:b/>
          <w:sz w:val="20"/>
          <w:szCs w:val="20"/>
        </w:rPr>
        <w:t>France</w:t>
      </w:r>
      <w:r w:rsidR="00E43650">
        <w:rPr>
          <w:b/>
          <w:sz w:val="20"/>
          <w:szCs w:val="20"/>
        </w:rPr>
        <w:t xml:space="preserve"> </w:t>
      </w:r>
      <w:r w:rsidR="00E43650" w:rsidRPr="00E43650">
        <w:rPr>
          <w:b/>
          <w:sz w:val="20"/>
          <w:szCs w:val="20"/>
        </w:rPr>
        <w:t>sara.romano-bertrand@univ-montp1.fr</w:t>
      </w:r>
    </w:p>
    <w:p w:rsidR="00E43650" w:rsidRDefault="00E43650" w:rsidP="002868E2">
      <w:pPr>
        <w:spacing w:after="0" w:line="240" w:lineRule="auto"/>
        <w:rPr>
          <w:sz w:val="20"/>
          <w:szCs w:val="20"/>
        </w:rPr>
      </w:pPr>
    </w:p>
    <w:p w:rsidR="00645DE1" w:rsidRPr="00645DE1" w:rsidRDefault="00645DE1" w:rsidP="009707B0">
      <w:pPr>
        <w:jc w:val="both"/>
        <w:rPr>
          <w:rFonts w:ascii="Times New Roman" w:hAnsi="Times New Roman"/>
          <w:sz w:val="24"/>
          <w:szCs w:val="24"/>
          <w:lang w:eastAsia="fr-FR"/>
        </w:rPr>
      </w:pPr>
      <w:r>
        <w:rPr>
          <w:rFonts w:ascii="Times New Roman" w:hAnsi="Times New Roman" w:cs="Arial"/>
          <w:b/>
          <w:sz w:val="24"/>
          <w:szCs w:val="24"/>
        </w:rPr>
        <w:br w:type="page"/>
      </w:r>
      <w:proofErr w:type="gramStart"/>
      <w:r w:rsidRPr="00645DE1">
        <w:rPr>
          <w:rFonts w:ascii="Times New Roman" w:hAnsi="Times New Roman" w:cs="Arial"/>
          <w:b/>
          <w:sz w:val="24"/>
          <w:szCs w:val="24"/>
        </w:rPr>
        <w:t xml:space="preserve">Supplementary </w:t>
      </w:r>
      <w:r w:rsidR="00852A16">
        <w:rPr>
          <w:rFonts w:ascii="Times New Roman" w:hAnsi="Times New Roman" w:cs="Arial"/>
          <w:b/>
          <w:sz w:val="24"/>
          <w:szCs w:val="24"/>
        </w:rPr>
        <w:t>T</w:t>
      </w:r>
      <w:r w:rsidR="00B414E6">
        <w:rPr>
          <w:rFonts w:ascii="Times New Roman" w:hAnsi="Times New Roman" w:cs="Arial"/>
          <w:b/>
          <w:sz w:val="24"/>
          <w:szCs w:val="24"/>
        </w:rPr>
        <w:t xml:space="preserve">able </w:t>
      </w:r>
      <w:r w:rsidRPr="00645DE1">
        <w:rPr>
          <w:rFonts w:ascii="Times New Roman" w:hAnsi="Times New Roman" w:cs="Arial"/>
          <w:b/>
          <w:sz w:val="24"/>
          <w:szCs w:val="24"/>
        </w:rPr>
        <w:t>1</w:t>
      </w:r>
      <w:r>
        <w:rPr>
          <w:rFonts w:ascii="Times New Roman" w:hAnsi="Times New Roman" w:cs="Arial"/>
          <w:b/>
          <w:sz w:val="24"/>
          <w:szCs w:val="24"/>
        </w:rPr>
        <w:t>.</w:t>
      </w:r>
      <w:proofErr w:type="gramEnd"/>
      <w:r w:rsidRPr="00645DE1">
        <w:rPr>
          <w:rFonts w:ascii="Times New Roman" w:hAnsi="Times New Roman" w:cs="Arial"/>
          <w:sz w:val="24"/>
          <w:szCs w:val="24"/>
        </w:rPr>
        <w:t xml:space="preserve"> </w:t>
      </w:r>
      <w:proofErr w:type="gramStart"/>
      <w:r w:rsidRPr="00645DE1">
        <w:rPr>
          <w:rFonts w:ascii="Times New Roman" w:hAnsi="Times New Roman" w:cs="Arial"/>
          <w:sz w:val="24"/>
          <w:szCs w:val="24"/>
        </w:rPr>
        <w:t xml:space="preserve">Comparison </w:t>
      </w:r>
      <w:r>
        <w:rPr>
          <w:rFonts w:ascii="Times New Roman" w:hAnsi="Times New Roman" w:cs="Arial"/>
          <w:sz w:val="24"/>
          <w:szCs w:val="24"/>
        </w:rPr>
        <w:t>of genera present on the</w:t>
      </w:r>
      <w:r w:rsidRPr="00645DE1">
        <w:rPr>
          <w:rFonts w:ascii="Times New Roman" w:hAnsi="Times New Roman" w:cs="Arial"/>
          <w:sz w:val="24"/>
          <w:szCs w:val="24"/>
        </w:rPr>
        <w:t xml:space="preserve"> skin before hospitalization (C preop), </w:t>
      </w:r>
      <w:r>
        <w:rPr>
          <w:rFonts w:ascii="Times New Roman" w:hAnsi="Times New Roman" w:cs="Arial"/>
          <w:sz w:val="24"/>
          <w:szCs w:val="24"/>
        </w:rPr>
        <w:t xml:space="preserve">in </w:t>
      </w:r>
      <w:r w:rsidRPr="00645DE1">
        <w:rPr>
          <w:rFonts w:ascii="Times New Roman" w:hAnsi="Times New Roman" w:cs="Arial"/>
          <w:sz w:val="24"/>
          <w:szCs w:val="24"/>
        </w:rPr>
        <w:t xml:space="preserve">the thoracic operative site (TOS) including skin after antisepsy and wound, and </w:t>
      </w:r>
      <w:r>
        <w:rPr>
          <w:rFonts w:ascii="Times New Roman" w:hAnsi="Times New Roman" w:cs="Arial"/>
          <w:sz w:val="24"/>
          <w:szCs w:val="24"/>
        </w:rPr>
        <w:t xml:space="preserve">in </w:t>
      </w:r>
      <w:r w:rsidRPr="00645DE1">
        <w:rPr>
          <w:rFonts w:ascii="Times New Roman" w:hAnsi="Times New Roman" w:cs="Arial"/>
          <w:sz w:val="24"/>
          <w:szCs w:val="24"/>
        </w:rPr>
        <w:t>the skin scar tissues (SST)</w:t>
      </w:r>
      <w:r>
        <w:rPr>
          <w:rFonts w:ascii="Times New Roman" w:hAnsi="Times New Roman" w:cs="Arial"/>
          <w:sz w:val="24"/>
          <w:szCs w:val="24"/>
        </w:rPr>
        <w:t>.</w:t>
      </w:r>
      <w:proofErr w:type="gramEnd"/>
      <w:r>
        <w:rPr>
          <w:rFonts w:ascii="Times New Roman" w:hAnsi="Times New Roman" w:cs="Arial"/>
          <w:sz w:val="24"/>
          <w:szCs w:val="24"/>
        </w:rPr>
        <w:t xml:space="preserve"> </w:t>
      </w:r>
      <w:r w:rsidR="00B749B9">
        <w:rPr>
          <w:rFonts w:ascii="Times New Roman" w:hAnsi="Times New Roman" w:cs="Arial"/>
          <w:sz w:val="24"/>
          <w:szCs w:val="24"/>
        </w:rPr>
        <w:t>S</w:t>
      </w:r>
      <w:r w:rsidRPr="00645DE1">
        <w:rPr>
          <w:rFonts w:ascii="Times New Roman" w:hAnsi="Times New Roman" w:cs="Arial"/>
          <w:sz w:val="24"/>
          <w:szCs w:val="24"/>
        </w:rPr>
        <w:t xml:space="preserve">kin microbiota </w:t>
      </w:r>
      <w:r w:rsidR="00B749B9">
        <w:rPr>
          <w:rFonts w:ascii="Times New Roman" w:hAnsi="Times New Roman" w:cs="Arial"/>
          <w:sz w:val="24"/>
          <w:szCs w:val="24"/>
        </w:rPr>
        <w:t xml:space="preserve">described </w:t>
      </w:r>
      <w:r w:rsidRPr="00645DE1">
        <w:rPr>
          <w:rFonts w:ascii="Times New Roman" w:hAnsi="Times New Roman" w:cs="Arial"/>
          <w:sz w:val="24"/>
          <w:szCs w:val="24"/>
        </w:rPr>
        <w:t>in the Human Metagenome Project (skin HMP)</w:t>
      </w:r>
      <w:r w:rsidR="00B749B9">
        <w:rPr>
          <w:rFonts w:ascii="Times New Roman" w:hAnsi="Times New Roman" w:cs="Arial"/>
          <w:sz w:val="24"/>
          <w:szCs w:val="24"/>
        </w:rPr>
        <w:t xml:space="preserve"> was also compared</w:t>
      </w:r>
      <w:r w:rsidRPr="00645DE1">
        <w:rPr>
          <w:rFonts w:ascii="Times New Roman" w:hAnsi="Times New Roman" w:cs="Arial"/>
          <w:sz w:val="24"/>
          <w:szCs w:val="24"/>
        </w:rPr>
        <w:t>. The common genera between the 4 microbiota are in bold</w:t>
      </w:r>
      <w:r w:rsidR="00B749B9">
        <w:rPr>
          <w:rFonts w:ascii="Times New Roman" w:hAnsi="Times New Roman" w:cs="Arial"/>
          <w:sz w:val="24"/>
          <w:szCs w:val="24"/>
        </w:rPr>
        <w:t xml:space="preserve"> type</w:t>
      </w:r>
      <w:r w:rsidRPr="00645DE1">
        <w:rPr>
          <w:rFonts w:ascii="Times New Roman" w:hAnsi="Times New Roman" w:cs="Arial"/>
          <w:sz w:val="24"/>
          <w:szCs w:val="24"/>
        </w:rPr>
        <w:t xml:space="preserve">. </w:t>
      </w:r>
      <w:r w:rsidRPr="00645DE1">
        <w:rPr>
          <w:rFonts w:ascii="Times New Roman" w:hAnsi="Times New Roman"/>
          <w:sz w:val="24"/>
          <w:szCs w:val="24"/>
          <w:vertAlign w:val="superscript"/>
          <w:lang w:eastAsia="fr-FR"/>
        </w:rPr>
        <w:t>§</w:t>
      </w:r>
      <w:r w:rsidRPr="00645DE1">
        <w:rPr>
          <w:rFonts w:ascii="Times New Roman" w:hAnsi="Times New Roman" w:cs="Arial"/>
          <w:sz w:val="24"/>
          <w:szCs w:val="24"/>
        </w:rPr>
        <w:t>Genera identified only in the preoperative skin microbiota (C preop).</w:t>
      </w:r>
      <w:r w:rsidR="00B749B9">
        <w:rPr>
          <w:rFonts w:ascii="Times New Roman" w:hAnsi="Times New Roman" w:cs="Arial"/>
          <w:sz w:val="24"/>
          <w:szCs w:val="24"/>
        </w:rPr>
        <w:t xml:space="preserve"> *</w:t>
      </w:r>
      <w:r w:rsidRPr="00645DE1">
        <w:rPr>
          <w:rFonts w:ascii="Times New Roman" w:hAnsi="Times New Roman" w:cs="Arial"/>
          <w:sz w:val="24"/>
          <w:szCs w:val="24"/>
        </w:rPr>
        <w:t xml:space="preserve">Genera identified only in the </w:t>
      </w:r>
      <w:r w:rsidR="00B749B9">
        <w:rPr>
          <w:rFonts w:ascii="Times New Roman" w:hAnsi="Times New Roman" w:cs="Arial"/>
          <w:sz w:val="24"/>
          <w:szCs w:val="24"/>
        </w:rPr>
        <w:t>TOS</w:t>
      </w:r>
      <w:r w:rsidRPr="00645DE1">
        <w:rPr>
          <w:rFonts w:ascii="Times New Roman" w:hAnsi="Times New Roman" w:cs="Arial"/>
          <w:sz w:val="24"/>
          <w:szCs w:val="24"/>
        </w:rPr>
        <w:t xml:space="preserve"> microbiota. </w:t>
      </w:r>
      <w:proofErr w:type="gramStart"/>
      <w:r w:rsidRPr="00645DE1">
        <w:rPr>
          <w:rFonts w:ascii="Times New Roman" w:hAnsi="Times New Roman"/>
          <w:sz w:val="24"/>
          <w:szCs w:val="24"/>
          <w:vertAlign w:val="superscript"/>
          <w:lang w:eastAsia="fr-FR"/>
        </w:rPr>
        <w:t>#</w:t>
      </w:r>
      <w:r w:rsidRPr="00645DE1">
        <w:rPr>
          <w:rFonts w:ascii="Times New Roman" w:hAnsi="Times New Roman"/>
          <w:sz w:val="24"/>
          <w:szCs w:val="24"/>
          <w:lang w:eastAsia="fr-FR"/>
        </w:rPr>
        <w:t>Genera identified only in the skin and scar tissues microbiota (SST).</w:t>
      </w:r>
      <w:proofErr w:type="gramEnd"/>
      <w:r w:rsidR="00B749B9" w:rsidRPr="00B749B9">
        <w:rPr>
          <w:rFonts w:ascii="Times New Roman" w:hAnsi="Times New Roman" w:cs="Arial"/>
          <w:sz w:val="24"/>
          <w:szCs w:val="24"/>
        </w:rPr>
        <w:t xml:space="preserve"> </w:t>
      </w:r>
      <w:proofErr w:type="gramStart"/>
      <w:r w:rsidR="00B749B9">
        <w:rPr>
          <w:rFonts w:ascii="Times New Roman" w:hAnsi="Times New Roman" w:cs="Arial"/>
          <w:sz w:val="24"/>
          <w:szCs w:val="24"/>
        </w:rPr>
        <w:t>°</w:t>
      </w:r>
      <w:r w:rsidR="00B749B9" w:rsidRPr="00645DE1">
        <w:rPr>
          <w:rFonts w:ascii="Times New Roman" w:hAnsi="Times New Roman" w:cs="Arial"/>
          <w:sz w:val="24"/>
          <w:szCs w:val="24"/>
        </w:rPr>
        <w:t>Genera identified only in the skin microbiota by the Human Microbiome Preoject (HMP).</w:t>
      </w:r>
      <w:bookmarkStart w:id="0" w:name="_GoBack"/>
      <w:bookmarkEnd w:id="0"/>
      <w:proofErr w:type="gramEnd"/>
    </w:p>
    <w:tbl>
      <w:tblPr>
        <w:tblW w:w="6112" w:type="dxa"/>
        <w:tblInd w:w="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2568"/>
        <w:gridCol w:w="992"/>
        <w:gridCol w:w="850"/>
        <w:gridCol w:w="851"/>
        <w:gridCol w:w="851"/>
      </w:tblGrid>
      <w:tr w:rsidR="00645DE1" w:rsidRPr="00B33E37">
        <w:trPr>
          <w:trHeight w:val="300"/>
        </w:trPr>
        <w:tc>
          <w:tcPr>
            <w:tcW w:w="2568" w:type="dxa"/>
            <w:shd w:val="clear" w:color="auto" w:fill="auto"/>
            <w:noWrap/>
            <w:vAlign w:val="bottom"/>
          </w:tcPr>
          <w:p w:rsidR="00645DE1" w:rsidRPr="00645DE1" w:rsidRDefault="00645DE1" w:rsidP="00645DE1">
            <w:pPr>
              <w:rPr>
                <w:rFonts w:ascii="Times New Roman" w:hAnsi="Times New Roman" w:cs="Times New Roman"/>
                <w:b/>
                <w:sz w:val="20"/>
                <w:szCs w:val="20"/>
                <w:lang w:eastAsia="fr-FR"/>
              </w:rPr>
            </w:pPr>
            <w:r w:rsidRPr="00645DE1">
              <w:rPr>
                <w:rFonts w:ascii="Times New Roman" w:hAnsi="Times New Roman" w:cs="Times New Roman"/>
                <w:b/>
                <w:sz w:val="20"/>
                <w:szCs w:val="20"/>
                <w:lang w:eastAsia="fr-FR"/>
              </w:rPr>
              <w:t>All identified genera</w:t>
            </w:r>
          </w:p>
        </w:tc>
        <w:tc>
          <w:tcPr>
            <w:tcW w:w="992" w:type="dxa"/>
            <w:shd w:val="clear" w:color="auto" w:fill="auto"/>
            <w:noWrap/>
            <w:vAlign w:val="bottom"/>
          </w:tcPr>
          <w:p w:rsidR="00645DE1" w:rsidRPr="00645DE1" w:rsidRDefault="00645DE1" w:rsidP="00645DE1">
            <w:pPr>
              <w:jc w:val="center"/>
              <w:rPr>
                <w:rFonts w:ascii="Times New Roman" w:hAnsi="Times New Roman" w:cs="Times New Roman"/>
                <w:b/>
                <w:sz w:val="20"/>
                <w:szCs w:val="20"/>
                <w:lang w:eastAsia="fr-FR"/>
              </w:rPr>
            </w:pPr>
            <w:r w:rsidRPr="00645DE1">
              <w:rPr>
                <w:rFonts w:ascii="Times New Roman" w:hAnsi="Times New Roman" w:cs="Times New Roman"/>
                <w:b/>
                <w:sz w:val="20"/>
                <w:szCs w:val="20"/>
                <w:lang w:eastAsia="fr-FR"/>
              </w:rPr>
              <w:t>C preop</w:t>
            </w:r>
          </w:p>
        </w:tc>
        <w:tc>
          <w:tcPr>
            <w:tcW w:w="850" w:type="dxa"/>
            <w:shd w:val="clear" w:color="auto" w:fill="auto"/>
            <w:noWrap/>
            <w:vAlign w:val="bottom"/>
          </w:tcPr>
          <w:p w:rsidR="00645DE1" w:rsidRPr="00645DE1" w:rsidRDefault="00645DE1" w:rsidP="00645DE1">
            <w:pPr>
              <w:jc w:val="center"/>
              <w:rPr>
                <w:rFonts w:ascii="Times New Roman" w:hAnsi="Times New Roman" w:cs="Times New Roman"/>
                <w:b/>
                <w:sz w:val="20"/>
                <w:szCs w:val="20"/>
                <w:lang w:eastAsia="fr-FR"/>
              </w:rPr>
            </w:pPr>
            <w:r w:rsidRPr="00645DE1">
              <w:rPr>
                <w:rFonts w:ascii="Times New Roman" w:hAnsi="Times New Roman" w:cs="Times New Roman"/>
                <w:b/>
                <w:sz w:val="20"/>
                <w:szCs w:val="20"/>
                <w:lang w:eastAsia="fr-FR"/>
              </w:rPr>
              <w:t>TOS</w:t>
            </w:r>
          </w:p>
        </w:tc>
        <w:tc>
          <w:tcPr>
            <w:tcW w:w="851" w:type="dxa"/>
            <w:shd w:val="clear" w:color="auto" w:fill="auto"/>
            <w:noWrap/>
            <w:vAlign w:val="bottom"/>
          </w:tcPr>
          <w:p w:rsidR="00645DE1" w:rsidRPr="00645DE1" w:rsidRDefault="00645DE1" w:rsidP="00645DE1">
            <w:pPr>
              <w:jc w:val="center"/>
              <w:rPr>
                <w:rFonts w:ascii="Times New Roman" w:hAnsi="Times New Roman" w:cs="Times New Roman"/>
                <w:b/>
                <w:sz w:val="20"/>
                <w:szCs w:val="20"/>
                <w:lang w:eastAsia="fr-FR"/>
              </w:rPr>
            </w:pPr>
            <w:r w:rsidRPr="00645DE1">
              <w:rPr>
                <w:rFonts w:ascii="Times New Roman" w:hAnsi="Times New Roman" w:cs="Times New Roman"/>
                <w:b/>
                <w:sz w:val="20"/>
                <w:szCs w:val="20"/>
                <w:lang w:eastAsia="fr-FR"/>
              </w:rPr>
              <w:t>SST</w:t>
            </w:r>
          </w:p>
        </w:tc>
        <w:tc>
          <w:tcPr>
            <w:tcW w:w="851" w:type="dxa"/>
            <w:vAlign w:val="bottom"/>
          </w:tcPr>
          <w:p w:rsidR="00645DE1" w:rsidRPr="00645DE1" w:rsidRDefault="00645DE1" w:rsidP="00645DE1">
            <w:pPr>
              <w:jc w:val="center"/>
              <w:rPr>
                <w:rFonts w:ascii="Times New Roman" w:hAnsi="Times New Roman" w:cs="Times New Roman"/>
                <w:b/>
                <w:sz w:val="20"/>
                <w:szCs w:val="20"/>
                <w:lang w:eastAsia="fr-FR"/>
              </w:rPr>
            </w:pPr>
            <w:r>
              <w:rPr>
                <w:rFonts w:ascii="Times New Roman" w:hAnsi="Times New Roman" w:cs="Times New Roman"/>
                <w:b/>
                <w:sz w:val="20"/>
                <w:szCs w:val="20"/>
                <w:lang w:eastAsia="fr-FR"/>
              </w:rPr>
              <w:t xml:space="preserve">Skin </w:t>
            </w:r>
            <w:r w:rsidRPr="00645DE1">
              <w:rPr>
                <w:rFonts w:ascii="Times New Roman" w:hAnsi="Times New Roman" w:cs="Times New Roman"/>
                <w:b/>
                <w:sz w:val="20"/>
                <w:szCs w:val="20"/>
                <w:lang w:eastAsia="fr-FR"/>
              </w:rPr>
              <w:t>HMP</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biotroph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B749B9" w:rsidP="00645DE1">
            <w:pPr>
              <w:jc w:val="center"/>
              <w:rPr>
                <w:rFonts w:ascii="Times New Roman" w:hAnsi="Times New Roman" w:cs="Times New Roman"/>
                <w:sz w:val="20"/>
                <w:szCs w:val="20"/>
                <w:lang w:eastAsia="fr-FR"/>
              </w:rPr>
            </w:pPr>
            <w:r>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cetanaer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chrom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cidamin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Cs/>
                <w:i/>
                <w:sz w:val="20"/>
                <w:szCs w:val="20"/>
                <w:lang w:eastAsia="fr-FR"/>
              </w:rPr>
            </w:pPr>
            <w:r w:rsidRPr="00B33E37">
              <w:rPr>
                <w:rFonts w:ascii="Times New Roman" w:hAnsi="Times New Roman" w:cs="Times New Roman"/>
                <w:bCs/>
                <w:i/>
                <w:sz w:val="20"/>
                <w:szCs w:val="20"/>
                <w:lang w:eastAsia="fr-FR"/>
              </w:rPr>
              <w:t>Acidovorax</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bCs/>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Acinet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ctino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ctinomyc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fip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gr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lbidovul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lcaligen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licyclo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listip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ltererythr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mari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min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morph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Anaer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 xml:space="preserve">Anaeromusa/Anaeroarcus* </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naerostip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nhycr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qua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rchangium</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top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 xml:space="preserve">Atopostipes </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uranti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zonex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Azospirill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acteroid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arnesi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arton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dellovibrio*</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ifid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laut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ose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rachy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radyrhiz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revundi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urkholder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utyrici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Butyrici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aenispirillum</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ampyl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apnocytophag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arnobacteria</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ateni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aton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helat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hryse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loaci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Clostrid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ollins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oma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opro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opr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Coryne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Cron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elft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esulf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evos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ialis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iaphor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bCs/>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olosigranul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Dore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Enhydr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Enter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Erythr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Escherich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Eu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Faecali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Finegold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Fus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Gallicola</w:t>
            </w:r>
            <w:r w:rsidRPr="00B33E37">
              <w:rPr>
                <w:rFonts w:ascii="Times New Roman" w:hAnsi="Times New Roman" w:cs="Times New Roman"/>
                <w:i/>
                <w:sz w:val="20"/>
                <w:szCs w:val="20"/>
                <w:vertAlign w:val="superscript"/>
                <w:lang w:eastAsia="fr-FR"/>
              </w:rPr>
              <w:t>#</w:t>
            </w:r>
            <w:r w:rsidRPr="00B33E37">
              <w:rPr>
                <w:rFonts w:ascii="Times New Roman" w:hAnsi="Times New Roman" w:cs="Times New Roman"/>
                <w:i/>
                <w:sz w:val="20"/>
                <w:szCs w:val="20"/>
                <w:lang w:eastAsia="fr-FR"/>
              </w:rPr>
              <w:t xml:space="preserve"> </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Gardner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Gem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Geo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Granulicat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Helic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Herbaspirill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Holdeman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Hymen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Hyphomicr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Janthin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Jeotgali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King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acto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act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actonifacto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arkin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eptotrich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euconostoc*</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Luteipulveratus</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acellibacteroid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assilia (Naxi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egasphaer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esorhiz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ethyl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bCs/>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ethyloversatili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ethylovirgu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icr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itsuok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ogi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Murdochi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Neisser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Novosphig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Odori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Oligotropha</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Oscilli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enibacil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rabacteroid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ra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bCs/>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raprevot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rasutter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rvi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asteur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el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el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eptinophil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hascolarct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henyl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hyllo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onticauli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orphyr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revot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Propionibacter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rovidenc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seud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seudonocardia</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seudoxanth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Psychrobacter</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alston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hiz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hodobacter</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hodoblast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hodomicr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osebur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ose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oseospir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oth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Rumin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arcina</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elen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imonsi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kerman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neath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Sphingob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bCs/>
                <w:sz w:val="20"/>
                <w:szCs w:val="20"/>
                <w:lang w:eastAsia="fr-FR"/>
              </w:rPr>
            </w:pPr>
            <w:r w:rsidRPr="00B33E37">
              <w:rPr>
                <w:rFonts w:ascii="Times New Roman" w:hAnsi="Times New Roman" w:cs="Times New Roman"/>
                <w:b/>
                <w:bCs/>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phing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phingopyxi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poracetigeni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Staphyl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tenotrophomona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b/>
                <w:bCs/>
                <w:i/>
                <w:sz w:val="20"/>
                <w:szCs w:val="20"/>
                <w:lang w:eastAsia="fr-FR"/>
              </w:rPr>
            </w:pPr>
            <w:r w:rsidRPr="00B33E37">
              <w:rPr>
                <w:rFonts w:ascii="Times New Roman" w:hAnsi="Times New Roman" w:cs="Times New Roman"/>
                <w:b/>
                <w:bCs/>
                <w:i/>
                <w:sz w:val="20"/>
                <w:szCs w:val="20"/>
                <w:lang w:eastAsia="fr-FR"/>
              </w:rPr>
              <w:t>Streptococcu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b/>
                <w:sz w:val="20"/>
                <w:szCs w:val="20"/>
                <w:lang w:eastAsia="fr-FR"/>
              </w:rPr>
            </w:pPr>
            <w:r w:rsidRPr="00B33E37">
              <w:rPr>
                <w:rFonts w:ascii="Times New Roman" w:hAnsi="Times New Roman" w:cs="Times New Roman"/>
                <w:b/>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treptomyce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treptophyt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ubdoligranul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ulfurospirillum*</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Suttleworth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Tanner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Treponem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Variovorax</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Veillonell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Virgibacillus</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Weissella</w:t>
            </w:r>
            <w:r w:rsidRPr="00B33E37">
              <w:rPr>
                <w:rFonts w:ascii="Times New Roman" w:hAnsi="Times New Roman" w:cs="Times New Roman"/>
                <w:i/>
                <w:sz w:val="20"/>
                <w:szCs w:val="20"/>
                <w:vertAlign w:val="superscript"/>
                <w:lang w:eastAsia="fr-FR"/>
              </w:rPr>
              <w:t>#</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i/>
                <w:sz w:val="20"/>
                <w:szCs w:val="20"/>
                <w:lang w:eastAsia="fr-FR"/>
              </w:rPr>
            </w:pPr>
            <w:r w:rsidRPr="00B33E37">
              <w:rPr>
                <w:rFonts w:ascii="Times New Roman" w:hAnsi="Times New Roman" w:cs="Times New Roman"/>
                <w:i/>
                <w:sz w:val="20"/>
                <w:szCs w:val="20"/>
                <w:lang w:eastAsia="fr-FR"/>
              </w:rPr>
              <w:t>Yersinia°</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X</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sz w:val="20"/>
                <w:szCs w:val="20"/>
                <w:lang w:eastAsia="fr-FR"/>
              </w:rPr>
            </w:pPr>
            <w:r w:rsidRPr="00B33E37">
              <w:rPr>
                <w:rFonts w:ascii="Times New Roman" w:hAnsi="Times New Roman" w:cs="Times New Roman"/>
                <w:sz w:val="20"/>
                <w:szCs w:val="20"/>
                <w:lang w:eastAsia="fr-FR"/>
              </w:rPr>
              <w:t>Total</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26</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94</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51</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87</w:t>
            </w:r>
          </w:p>
        </w:tc>
      </w:tr>
      <w:tr w:rsidR="00645DE1" w:rsidRPr="00B33E37">
        <w:trPr>
          <w:trHeight w:val="300"/>
        </w:trPr>
        <w:tc>
          <w:tcPr>
            <w:tcW w:w="2568" w:type="dxa"/>
            <w:shd w:val="clear" w:color="auto" w:fill="auto"/>
            <w:noWrap/>
            <w:vAlign w:val="bottom"/>
          </w:tcPr>
          <w:p w:rsidR="00645DE1" w:rsidRPr="00B33E37" w:rsidRDefault="00645DE1" w:rsidP="00645DE1">
            <w:pPr>
              <w:rPr>
                <w:rFonts w:ascii="Times New Roman" w:hAnsi="Times New Roman" w:cs="Times New Roman"/>
                <w:sz w:val="20"/>
                <w:szCs w:val="20"/>
                <w:lang w:eastAsia="fr-FR"/>
              </w:rPr>
            </w:pPr>
            <w:r w:rsidRPr="00B33E37">
              <w:rPr>
                <w:rFonts w:ascii="Times New Roman" w:hAnsi="Times New Roman" w:cs="Times New Roman"/>
                <w:sz w:val="20"/>
                <w:szCs w:val="20"/>
                <w:lang w:eastAsia="fr-FR"/>
              </w:rPr>
              <w:t>Number of orphans</w:t>
            </w:r>
          </w:p>
        </w:tc>
        <w:tc>
          <w:tcPr>
            <w:tcW w:w="992"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2</w:t>
            </w:r>
          </w:p>
        </w:tc>
        <w:tc>
          <w:tcPr>
            <w:tcW w:w="850"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35</w:t>
            </w:r>
          </w:p>
        </w:tc>
        <w:tc>
          <w:tcPr>
            <w:tcW w:w="851" w:type="dxa"/>
            <w:shd w:val="clear" w:color="auto" w:fill="auto"/>
            <w:noWrap/>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12</w:t>
            </w:r>
          </w:p>
        </w:tc>
        <w:tc>
          <w:tcPr>
            <w:tcW w:w="851" w:type="dxa"/>
            <w:vAlign w:val="bottom"/>
          </w:tcPr>
          <w:p w:rsidR="00645DE1" w:rsidRPr="00B33E37" w:rsidRDefault="00645DE1" w:rsidP="00645DE1">
            <w:pPr>
              <w:jc w:val="center"/>
              <w:rPr>
                <w:rFonts w:ascii="Times New Roman" w:hAnsi="Times New Roman" w:cs="Times New Roman"/>
                <w:sz w:val="20"/>
                <w:szCs w:val="20"/>
                <w:lang w:eastAsia="fr-FR"/>
              </w:rPr>
            </w:pPr>
            <w:r w:rsidRPr="00B33E37">
              <w:rPr>
                <w:rFonts w:ascii="Times New Roman" w:hAnsi="Times New Roman" w:cs="Times New Roman"/>
                <w:sz w:val="20"/>
                <w:szCs w:val="20"/>
                <w:lang w:eastAsia="fr-FR"/>
              </w:rPr>
              <w:t>51</w:t>
            </w:r>
          </w:p>
        </w:tc>
      </w:tr>
    </w:tbl>
    <w:p w:rsidR="00694EE0" w:rsidRDefault="00694EE0" w:rsidP="009C2B12">
      <w:pPr>
        <w:rPr>
          <w:u w:val="single"/>
        </w:rPr>
      </w:pPr>
    </w:p>
    <w:p w:rsidR="00B83C0E" w:rsidRDefault="00B83C0E" w:rsidP="009C2B12">
      <w:pPr>
        <w:rPr>
          <w:u w:val="single"/>
        </w:rPr>
      </w:pPr>
    </w:p>
    <w:p w:rsidR="00B83C0E" w:rsidRPr="0004742E" w:rsidRDefault="002723D7" w:rsidP="009C2B12">
      <w:r w:rsidRPr="002723D7">
        <w:rPr>
          <w:noProof/>
          <w:lang w:val="fr-FR" w:eastAsia="fr-FR"/>
        </w:rPr>
        <w:drawing>
          <wp:inline distT="0" distB="0" distL="0" distR="0">
            <wp:extent cx="2689984" cy="5935821"/>
            <wp:effectExtent l="0" t="0" r="0" b="0"/>
            <wp:docPr id="10" name="O 8"/>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2689984" cy="5935821"/>
                      <a:chOff x="2101153" y="65956"/>
                      <a:chExt cx="2689984" cy="5935821"/>
                    </a:xfrm>
                  </a:grpSpPr>
                  <a:grpSp>
                    <a:nvGrpSpPr>
                      <a:cNvPr id="74" name="Grouper 73"/>
                      <a:cNvGrpSpPr/>
                    </a:nvGrpSpPr>
                    <a:grpSpPr>
                      <a:xfrm>
                        <a:off x="2101153" y="65956"/>
                        <a:ext cx="2689984" cy="5935821"/>
                        <a:chOff x="2101153" y="65956"/>
                        <a:chExt cx="2689984" cy="5935821"/>
                      </a:xfrm>
                    </a:grpSpPr>
                    <a:sp>
                      <a:nvSpPr>
                        <a:cNvPr id="6" name="Rectangle 5"/>
                        <a:cNvSpPr/>
                      </a:nvSpPr>
                      <a:spPr>
                        <a:xfrm>
                          <a:off x="2405953" y="2364656"/>
                          <a:ext cx="2073141"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Step 2: 16S</a:t>
                            </a:r>
                            <a:r>
                              <a:rPr lang="en-US" sz="1000" dirty="0" smtClean="0"/>
                              <a:t>-</a:t>
                            </a:r>
                            <a:r>
                              <a:rPr lang="en-US" sz="1000" dirty="0" smtClean="0"/>
                              <a:t>rRNA </a:t>
                            </a:r>
                            <a:r>
                              <a:rPr lang="en-US" sz="1000" dirty="0" smtClean="0"/>
                              <a:t>gene amplification</a:t>
                            </a:r>
                          </a:p>
                        </a:txBody>
                        <a:useSpRect/>
                      </a:txSp>
                    </a:sp>
                    <a:sp>
                      <a:nvSpPr>
                        <a:cNvPr id="7" name="Rectangle 6"/>
                        <a:cNvSpPr/>
                      </a:nvSpPr>
                      <a:spPr>
                        <a:xfrm>
                          <a:off x="2101153" y="3304456"/>
                          <a:ext cx="2689984"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Step 3: 16S</a:t>
                            </a:r>
                            <a:r>
                              <a:rPr lang="en-US" sz="1000" dirty="0" smtClean="0"/>
                              <a:t>-rDNA sequences separation by TTGE</a:t>
                            </a:r>
                          </a:p>
                        </a:txBody>
                        <a:useSpRect/>
                      </a:txSp>
                    </a:sp>
                    <a:sp>
                      <a:nvSpPr>
                        <a:cNvPr id="10" name="Rectangle 9"/>
                        <a:cNvSpPr/>
                      </a:nvSpPr>
                      <a:spPr>
                        <a:xfrm>
                          <a:off x="2583753" y="4714156"/>
                          <a:ext cx="1903085"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Step 4: TTGE </a:t>
                            </a:r>
                            <a:r>
                              <a:rPr lang="en-US" sz="1000" dirty="0" smtClean="0"/>
                              <a:t>bands identification</a:t>
                            </a:r>
                          </a:p>
                        </a:txBody>
                        <a:useSpRect/>
                      </a:txSp>
                    </a:sp>
                    <a:grpSp>
                      <a:nvGrpSpPr>
                        <a:cNvPr id="8" name="Grouper 20"/>
                        <a:cNvGrpSpPr/>
                      </a:nvGrpSpPr>
                      <a:grpSpPr>
                        <a:xfrm>
                          <a:off x="2527295" y="2664914"/>
                          <a:ext cx="444499" cy="268786"/>
                          <a:chOff x="2959100" y="3007814"/>
                          <a:chExt cx="825500" cy="510086"/>
                        </a:xfrm>
                      </a:grpSpPr>
                      <a:sp>
                        <a:nvSpPr>
                          <a:cNvPr id="16" name="Forme libre 15"/>
                          <a:cNvSpPr/>
                        </a:nvSpPr>
                        <a:spPr>
                          <a:xfrm>
                            <a:off x="3213100" y="30078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chemeClr val="accent1"/>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17" name="Forme libre 16"/>
                          <a:cNvSpPr/>
                        </a:nvSpPr>
                        <a:spPr>
                          <a:xfrm>
                            <a:off x="3365500" y="31602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rgbClr val="FF6FCF"/>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18" name="Forme libre 17"/>
                          <a:cNvSpPr/>
                        </a:nvSpPr>
                        <a:spPr>
                          <a:xfrm>
                            <a:off x="3060700" y="32364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chemeClr val="accent3">
                                <a:lumMod val="75000"/>
                              </a:schemeClr>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19" name="Forme libre 18"/>
                          <a:cNvSpPr/>
                        </a:nvSpPr>
                        <a:spPr>
                          <a:xfrm>
                            <a:off x="3276600" y="33126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chemeClr val="accent6">
                                <a:lumMod val="75000"/>
                              </a:schemeClr>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20" name="Forme libre 19"/>
                          <a:cNvSpPr/>
                        </a:nvSpPr>
                        <a:spPr>
                          <a:xfrm>
                            <a:off x="2959100" y="30713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rgbClr val="FFFF00"/>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grpSp>
                    <a:cxnSp>
                      <a:nvCxnSpPr>
                        <a:cNvPr id="23" name="Connecteur droit 22"/>
                        <a:cNvCxnSpPr/>
                      </a:nvCxnSpPr>
                      <a:spPr>
                        <a:xfrm>
                          <a:off x="2552700" y="3708400"/>
                          <a:ext cx="330200" cy="1588"/>
                        </a:xfrm>
                        <a:prstGeom prst="line">
                          <a:avLst/>
                        </a:prstGeom>
                      </a:spPr>
                      <a:style>
                        <a:lnRef idx="2">
                          <a:schemeClr val="accent1"/>
                        </a:lnRef>
                        <a:fillRef idx="0">
                          <a:schemeClr val="accent1"/>
                        </a:fillRef>
                        <a:effectRef idx="1">
                          <a:schemeClr val="accent1"/>
                        </a:effectRef>
                        <a:fontRef idx="minor">
                          <a:schemeClr val="tx1"/>
                        </a:fontRef>
                      </a:style>
                    </a:cxnSp>
                    <a:cxnSp>
                      <a:nvCxnSpPr>
                        <a:cNvPr id="24" name="Connecteur droit 23"/>
                        <a:cNvCxnSpPr/>
                      </a:nvCxnSpPr>
                      <a:spPr>
                        <a:xfrm>
                          <a:off x="2552700" y="3835400"/>
                          <a:ext cx="330200" cy="1588"/>
                        </a:xfrm>
                        <a:prstGeom prst="line">
                          <a:avLst/>
                        </a:prstGeom>
                        <a:ln>
                          <a:solidFill>
                            <a:srgbClr val="FFFF00"/>
                          </a:solidFill>
                        </a:ln>
                      </a:spPr>
                      <a:style>
                        <a:lnRef idx="2">
                          <a:schemeClr val="accent1"/>
                        </a:lnRef>
                        <a:fillRef idx="0">
                          <a:schemeClr val="accent1"/>
                        </a:fillRef>
                        <a:effectRef idx="1">
                          <a:schemeClr val="accent1"/>
                        </a:effectRef>
                        <a:fontRef idx="minor">
                          <a:schemeClr val="tx1"/>
                        </a:fontRef>
                      </a:style>
                    </a:cxnSp>
                    <a:cxnSp>
                      <a:nvCxnSpPr>
                        <a:cNvPr id="25" name="Connecteur droit 24"/>
                        <a:cNvCxnSpPr/>
                      </a:nvCxnSpPr>
                      <a:spPr>
                        <a:xfrm>
                          <a:off x="2552700" y="3987800"/>
                          <a:ext cx="330200" cy="1588"/>
                        </a:xfrm>
                        <a:prstGeom prst="line">
                          <a:avLst/>
                        </a:prstGeom>
                        <a:ln>
                          <a:solidFill>
                            <a:schemeClr val="accent6">
                              <a:lumMod val="75000"/>
                            </a:schemeClr>
                          </a:solidFill>
                        </a:ln>
                      </a:spPr>
                      <a:style>
                        <a:lnRef idx="2">
                          <a:schemeClr val="accent1"/>
                        </a:lnRef>
                        <a:fillRef idx="0">
                          <a:schemeClr val="accent1"/>
                        </a:fillRef>
                        <a:effectRef idx="1">
                          <a:schemeClr val="accent1"/>
                        </a:effectRef>
                        <a:fontRef idx="minor">
                          <a:schemeClr val="tx1"/>
                        </a:fontRef>
                      </a:style>
                    </a:cxnSp>
                    <a:cxnSp>
                      <a:nvCxnSpPr>
                        <a:cNvPr id="26" name="Connecteur droit 25"/>
                        <a:cNvCxnSpPr/>
                      </a:nvCxnSpPr>
                      <a:spPr>
                        <a:xfrm>
                          <a:off x="2552700" y="4140200"/>
                          <a:ext cx="330200" cy="1588"/>
                        </a:xfrm>
                        <a:prstGeom prst="line">
                          <a:avLst/>
                        </a:prstGeom>
                        <a:ln>
                          <a:solidFill>
                            <a:schemeClr val="accent3">
                              <a:lumMod val="75000"/>
                            </a:schemeClr>
                          </a:solidFill>
                        </a:ln>
                      </a:spPr>
                      <a:style>
                        <a:lnRef idx="2">
                          <a:schemeClr val="accent1"/>
                        </a:lnRef>
                        <a:fillRef idx="0">
                          <a:schemeClr val="accent1"/>
                        </a:fillRef>
                        <a:effectRef idx="1">
                          <a:schemeClr val="accent1"/>
                        </a:effectRef>
                        <a:fontRef idx="minor">
                          <a:schemeClr val="tx1"/>
                        </a:fontRef>
                      </a:style>
                    </a:cxnSp>
                    <a:cxnSp>
                      <a:nvCxnSpPr>
                        <a:cNvPr id="27" name="Connecteur droit 26"/>
                        <a:cNvCxnSpPr/>
                      </a:nvCxnSpPr>
                      <a:spPr>
                        <a:xfrm>
                          <a:off x="2552700" y="4292600"/>
                          <a:ext cx="330200" cy="1588"/>
                        </a:xfrm>
                        <a:prstGeom prst="line">
                          <a:avLst/>
                        </a:prstGeom>
                        <a:ln>
                          <a:solidFill>
                            <a:srgbClr val="FF6FCF"/>
                          </a:solidFill>
                        </a:ln>
                      </a:spPr>
                      <a:style>
                        <a:lnRef idx="2">
                          <a:schemeClr val="accent1"/>
                        </a:lnRef>
                        <a:fillRef idx="0">
                          <a:schemeClr val="accent1"/>
                        </a:fillRef>
                        <a:effectRef idx="1">
                          <a:schemeClr val="accent1"/>
                        </a:effectRef>
                        <a:fontRef idx="minor">
                          <a:schemeClr val="tx1"/>
                        </a:fontRef>
                      </a:style>
                    </a:cxnSp>
                    <a:grpSp>
                      <a:nvGrpSpPr>
                        <a:cNvPr id="12" name="Grouper 35"/>
                        <a:cNvGrpSpPr/>
                      </a:nvGrpSpPr>
                      <a:grpSpPr>
                        <a:xfrm>
                          <a:off x="2723453" y="65956"/>
                          <a:ext cx="1438202" cy="1097121"/>
                          <a:chOff x="2723453" y="599356"/>
                          <a:chExt cx="1438202" cy="1097121"/>
                        </a:xfrm>
                      </a:grpSpPr>
                      <a:grpSp>
                        <a:nvGrpSpPr>
                          <a:cNvPr id="38" name="Grouper 32"/>
                          <a:cNvGrpSpPr/>
                        </a:nvGrpSpPr>
                        <a:grpSpPr>
                          <a:xfrm>
                            <a:off x="2723453" y="599356"/>
                            <a:ext cx="1438202" cy="835744"/>
                            <a:chOff x="2723453" y="599356"/>
                            <a:chExt cx="1438202" cy="835744"/>
                          </a:xfrm>
                        </a:grpSpPr>
                        <a:sp>
                          <a:nvSpPr>
                            <a:cNvPr id="4" name="Rectangle 3"/>
                            <a:cNvSpPr/>
                          </a:nvSpPr>
                          <a:spPr>
                            <a:xfrm>
                              <a:off x="2723453" y="599356"/>
                              <a:ext cx="1438202"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Samples (cotton swabs)</a:t>
                                </a:r>
                              </a:p>
                            </a:txBody>
                            <a:useSpRect/>
                          </a:txSp>
                        </a:sp>
                        <a:sp>
                          <a:nvSpPr>
                            <a:cNvPr id="2" name="Rectangle 27"/>
                            <a:cNvSpPr/>
                          </a:nvSpPr>
                          <a:spPr>
                            <a:xfrm>
                              <a:off x="3022600" y="863600"/>
                              <a:ext cx="45719" cy="381000"/>
                            </a:xfrm>
                            <a:prstGeom prst="rect">
                              <a:avLst/>
                            </a:prstGeom>
                            <a:solidFill>
                              <a:schemeClr val="bg2">
                                <a:lumMod val="50000"/>
                              </a:schemeClr>
                            </a:solidFill>
                            <a:ln>
                              <a:solidFill>
                                <a:schemeClr val="bg2">
                                  <a:lumMod val="25000"/>
                                </a:schemeClr>
                              </a:solidFill>
                            </a:ln>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29" name="Rectangle 28"/>
                            <a:cNvSpPr/>
                          </a:nvSpPr>
                          <a:spPr>
                            <a:xfrm>
                              <a:off x="3810000" y="850900"/>
                              <a:ext cx="45719" cy="381000"/>
                            </a:xfrm>
                            <a:prstGeom prst="rect">
                              <a:avLst/>
                            </a:prstGeom>
                            <a:solidFill>
                              <a:schemeClr val="bg2">
                                <a:lumMod val="50000"/>
                              </a:schemeClr>
                            </a:solidFill>
                            <a:ln>
                              <a:solidFill>
                                <a:schemeClr val="bg2">
                                  <a:lumMod val="25000"/>
                                </a:schemeClr>
                              </a:solidFill>
                            </a:ln>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grpSp>
                          <a:nvGrpSpPr>
                            <a:cNvPr id="43" name="Grouper 31"/>
                            <a:cNvGrpSpPr/>
                          </a:nvGrpSpPr>
                          <a:grpSpPr>
                            <a:xfrm>
                              <a:off x="2946406" y="1104900"/>
                              <a:ext cx="965163" cy="330200"/>
                              <a:chOff x="1889116" y="1079500"/>
                              <a:chExt cx="549284" cy="330200"/>
                            </a:xfrm>
                          </a:grpSpPr>
                          <a:sp>
                            <a:nvSpPr>
                              <a:cNvPr id="30" name="Explosion 2 29"/>
                              <a:cNvSpPr/>
                            </a:nvSpPr>
                            <a:spPr>
                              <a:xfrm>
                                <a:off x="1889116" y="1079500"/>
                                <a:ext cx="101601" cy="330200"/>
                              </a:xfrm>
                              <a:prstGeom prst="irregularSeal2">
                                <a:avLst/>
                              </a:prstGeom>
                              <a:solidFill>
                                <a:schemeClr val="bg2">
                                  <a:lumMod val="90000"/>
                                </a:schemeClr>
                              </a:solidFill>
                              <a:ln>
                                <a:solidFill>
                                  <a:schemeClr val="bg2">
                                    <a:lumMod val="50000"/>
                                  </a:schemeClr>
                                </a:solidFill>
                              </a:ln>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sp>
                            <a:nvSpPr>
                              <a:cNvPr id="31" name="Explosion 2 30"/>
                              <a:cNvSpPr/>
                            </a:nvSpPr>
                            <a:spPr>
                              <a:xfrm>
                                <a:off x="2336800" y="1079500"/>
                                <a:ext cx="101600" cy="330200"/>
                              </a:xfrm>
                              <a:prstGeom prst="irregularSeal2">
                                <a:avLst/>
                              </a:prstGeom>
                              <a:solidFill>
                                <a:schemeClr val="bg2">
                                  <a:lumMod val="90000"/>
                                </a:schemeClr>
                              </a:solidFill>
                              <a:ln>
                                <a:solidFill>
                                  <a:schemeClr val="bg2">
                                    <a:lumMod val="50000"/>
                                  </a:schemeClr>
                                </a:solidFill>
                              </a:ln>
                            </a:spPr>
                            <a:txSp>
                              <a:txBody>
                                <a:bodyPr rtlCol="0" anchor="ctr"/>
                                <a:lstStyle>
                                  <a:defPPr>
                                    <a:defRPr lang="fr-FR"/>
                                  </a:defPPr>
                                  <a:lvl1pPr marL="0" algn="l" defTabSz="457200" rtl="0" eaLnBrk="1" latinLnBrk="0" hangingPunct="1">
                                    <a:defRPr sz="1800" kern="1200">
                                      <a:solidFill>
                                        <a:schemeClr val="lt1"/>
                                      </a:solidFill>
                                      <a:latin typeface="+mn-lt"/>
                                      <a:ea typeface="+mn-ea"/>
                                      <a:cs typeface="+mn-cs"/>
                                    </a:defRPr>
                                  </a:lvl1pPr>
                                  <a:lvl2pPr marL="457200" algn="l" defTabSz="457200" rtl="0" eaLnBrk="1" latinLnBrk="0" hangingPunct="1">
                                    <a:defRPr sz="1800" kern="1200">
                                      <a:solidFill>
                                        <a:schemeClr val="lt1"/>
                                      </a:solidFill>
                                      <a:latin typeface="+mn-lt"/>
                                      <a:ea typeface="+mn-ea"/>
                                      <a:cs typeface="+mn-cs"/>
                                    </a:defRPr>
                                  </a:lvl2pPr>
                                  <a:lvl3pPr marL="914400" algn="l" defTabSz="457200" rtl="0" eaLnBrk="1" latinLnBrk="0" hangingPunct="1">
                                    <a:defRPr sz="1800" kern="1200">
                                      <a:solidFill>
                                        <a:schemeClr val="lt1"/>
                                      </a:solidFill>
                                      <a:latin typeface="+mn-lt"/>
                                      <a:ea typeface="+mn-ea"/>
                                      <a:cs typeface="+mn-cs"/>
                                    </a:defRPr>
                                  </a:lvl3pPr>
                                  <a:lvl4pPr marL="1371600" algn="l" defTabSz="457200" rtl="0" eaLnBrk="1" latinLnBrk="0" hangingPunct="1">
                                    <a:defRPr sz="1800" kern="1200">
                                      <a:solidFill>
                                        <a:schemeClr val="lt1"/>
                                      </a:solidFill>
                                      <a:latin typeface="+mn-lt"/>
                                      <a:ea typeface="+mn-ea"/>
                                      <a:cs typeface="+mn-cs"/>
                                    </a:defRPr>
                                  </a:lvl4pPr>
                                  <a:lvl5pPr marL="1828800" algn="l" defTabSz="457200" rtl="0" eaLnBrk="1" latinLnBrk="0" hangingPunct="1">
                                    <a:defRPr sz="1800" kern="1200">
                                      <a:solidFill>
                                        <a:schemeClr val="lt1"/>
                                      </a:solidFill>
                                      <a:latin typeface="+mn-lt"/>
                                      <a:ea typeface="+mn-ea"/>
                                      <a:cs typeface="+mn-cs"/>
                                    </a:defRPr>
                                  </a:lvl5pPr>
                                  <a:lvl6pPr marL="2286000" algn="l" defTabSz="457200" rtl="0" eaLnBrk="1" latinLnBrk="0" hangingPunct="1">
                                    <a:defRPr sz="1800" kern="1200">
                                      <a:solidFill>
                                        <a:schemeClr val="lt1"/>
                                      </a:solidFill>
                                      <a:latin typeface="+mn-lt"/>
                                      <a:ea typeface="+mn-ea"/>
                                      <a:cs typeface="+mn-cs"/>
                                    </a:defRPr>
                                  </a:lvl6pPr>
                                  <a:lvl7pPr marL="2743200" algn="l" defTabSz="457200" rtl="0" eaLnBrk="1" latinLnBrk="0" hangingPunct="1">
                                    <a:defRPr sz="1800" kern="1200">
                                      <a:solidFill>
                                        <a:schemeClr val="lt1"/>
                                      </a:solidFill>
                                      <a:latin typeface="+mn-lt"/>
                                      <a:ea typeface="+mn-ea"/>
                                      <a:cs typeface="+mn-cs"/>
                                    </a:defRPr>
                                  </a:lvl7pPr>
                                  <a:lvl8pPr marL="3200400" algn="l" defTabSz="457200" rtl="0" eaLnBrk="1" latinLnBrk="0" hangingPunct="1">
                                    <a:defRPr sz="1800" kern="1200">
                                      <a:solidFill>
                                        <a:schemeClr val="lt1"/>
                                      </a:solidFill>
                                      <a:latin typeface="+mn-lt"/>
                                      <a:ea typeface="+mn-ea"/>
                                      <a:cs typeface="+mn-cs"/>
                                    </a:defRPr>
                                  </a:lvl8pPr>
                                  <a:lvl9pPr marL="3657600" algn="l" defTabSz="457200" rtl="0" eaLnBrk="1" latinLnBrk="0" hangingPunct="1">
                                    <a:defRPr sz="1800" kern="1200">
                                      <a:solidFill>
                                        <a:schemeClr val="lt1"/>
                                      </a:solidFill>
                                      <a:latin typeface="+mn-lt"/>
                                      <a:ea typeface="+mn-ea"/>
                                      <a:cs typeface="+mn-cs"/>
                                    </a:defRPr>
                                  </a:lvl9pPr>
                                </a:lstStyle>
                                <a:p>
                                  <a:pPr algn="ctr"/>
                                  <a:endParaRPr lang="fr-FR"/>
                                </a:p>
                              </a:txBody>
                              <a:useSpRect/>
                            </a:txSp>
                            <a:style>
                              <a:lnRef idx="1">
                                <a:schemeClr val="accent1"/>
                              </a:lnRef>
                              <a:fillRef idx="3">
                                <a:schemeClr val="accent1"/>
                              </a:fillRef>
                              <a:effectRef idx="2">
                                <a:schemeClr val="accent1"/>
                              </a:effectRef>
                              <a:fontRef idx="minor">
                                <a:schemeClr val="lt1"/>
                              </a:fontRef>
                            </a:style>
                          </a:sp>
                        </a:grpSp>
                      </a:grpSp>
                      <a:sp>
                        <a:nvSpPr>
                          <a:cNvPr id="34" name="Rectangle 33"/>
                          <a:cNvSpPr/>
                        </a:nvSpPr>
                        <a:spPr>
                          <a:xfrm>
                            <a:off x="2875853" y="1450256"/>
                            <a:ext cx="1082410"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A                          B</a:t>
                              </a:r>
                            </a:p>
                          </a:txBody>
                          <a:useSpRect/>
                        </a:txSp>
                      </a:sp>
                    </a:grpSp>
                    <a:sp>
                      <a:nvSpPr>
                        <a:cNvPr id="37" name="Accolade fermante 36"/>
                        <a:cNvSpPr/>
                      </a:nvSpPr>
                      <a:spPr>
                        <a:xfrm rot="5400000">
                          <a:off x="3371850" y="603250"/>
                          <a:ext cx="139700" cy="1219200"/>
                        </a:xfrm>
                        <a:prstGeom prst="rightBrace">
                          <a:avLst>
                            <a:gd name="adj1" fmla="val 8333"/>
                            <a:gd name="adj2" fmla="val 50000"/>
                          </a:avLst>
                        </a:prstGeom>
                        <a:ln>
                          <a:solidFill>
                            <a:schemeClr val="bg1">
                              <a:lumMod val="50000"/>
                            </a:schemeClr>
                          </a:solidFill>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grpSp>
                      <a:nvGrpSpPr>
                        <a:cNvPr id="14" name="Grouper 41"/>
                        <a:cNvGrpSpPr/>
                      </a:nvGrpSpPr>
                      <a:grpSpPr>
                        <a:xfrm>
                          <a:off x="2342453" y="1297856"/>
                          <a:ext cx="2127947" cy="919321"/>
                          <a:chOff x="2342453" y="1412156"/>
                          <a:chExt cx="2127947" cy="919321"/>
                        </a:xfrm>
                      </a:grpSpPr>
                      <a:sp>
                        <a:nvSpPr>
                          <a:cNvPr id="5" name="Rectangle 4"/>
                          <a:cNvSpPr/>
                        </a:nvSpPr>
                        <a:spPr>
                          <a:xfrm>
                            <a:off x="2342453" y="1412156"/>
                            <a:ext cx="2125802"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Step 1: Total </a:t>
                              </a:r>
                              <a:r>
                                <a:rPr lang="en-US" sz="1000" dirty="0" smtClean="0"/>
                                <a:t>bacterial DNA extraction</a:t>
                              </a:r>
                            </a:p>
                          </a:txBody>
                          <a:useSpRect/>
                        </a:txSp>
                      </a:sp>
                      <a:sp>
                        <a:nvSpPr>
                          <a:cNvPr id="39" name="Forme libre 38"/>
                          <a:cNvSpPr/>
                        </a:nvSpPr>
                        <a:spPr>
                          <a:xfrm>
                            <a:off x="2443630" y="1696692"/>
                            <a:ext cx="629770" cy="424208"/>
                          </a:xfrm>
                          <a:custGeom>
                            <a:avLst/>
                            <a:gdLst>
                              <a:gd name="connsiteX0" fmla="*/ 528170 w 1150470"/>
                              <a:gd name="connsiteY0" fmla="*/ 271808 h 792508"/>
                              <a:gd name="connsiteX1" fmla="*/ 578970 w 1150470"/>
                              <a:gd name="connsiteY1" fmla="*/ 221008 h 792508"/>
                              <a:gd name="connsiteX2" fmla="*/ 718670 w 1150470"/>
                              <a:gd name="connsiteY2" fmla="*/ 182908 h 792508"/>
                              <a:gd name="connsiteX3" fmla="*/ 896470 w 1150470"/>
                              <a:gd name="connsiteY3" fmla="*/ 233708 h 792508"/>
                              <a:gd name="connsiteX4" fmla="*/ 909170 w 1150470"/>
                              <a:gd name="connsiteY4" fmla="*/ 309908 h 792508"/>
                              <a:gd name="connsiteX5" fmla="*/ 871070 w 1150470"/>
                              <a:gd name="connsiteY5" fmla="*/ 424208 h 792508"/>
                              <a:gd name="connsiteX6" fmla="*/ 794870 w 1150470"/>
                              <a:gd name="connsiteY6" fmla="*/ 475008 h 792508"/>
                              <a:gd name="connsiteX7" fmla="*/ 655170 w 1150470"/>
                              <a:gd name="connsiteY7" fmla="*/ 462308 h 792508"/>
                              <a:gd name="connsiteX8" fmla="*/ 604370 w 1150470"/>
                              <a:gd name="connsiteY8" fmla="*/ 386108 h 792508"/>
                              <a:gd name="connsiteX9" fmla="*/ 655170 w 1150470"/>
                              <a:gd name="connsiteY9" fmla="*/ 221008 h 792508"/>
                              <a:gd name="connsiteX10" fmla="*/ 731370 w 1150470"/>
                              <a:gd name="connsiteY10" fmla="*/ 195608 h 792508"/>
                              <a:gd name="connsiteX11" fmla="*/ 845670 w 1150470"/>
                              <a:gd name="connsiteY11" fmla="*/ 208308 h 792508"/>
                              <a:gd name="connsiteX12" fmla="*/ 909170 w 1150470"/>
                              <a:gd name="connsiteY12" fmla="*/ 322608 h 792508"/>
                              <a:gd name="connsiteX13" fmla="*/ 794870 w 1150470"/>
                              <a:gd name="connsiteY13" fmla="*/ 576608 h 792508"/>
                              <a:gd name="connsiteX14" fmla="*/ 744070 w 1150470"/>
                              <a:gd name="connsiteY14" fmla="*/ 602008 h 792508"/>
                              <a:gd name="connsiteX15" fmla="*/ 439270 w 1150470"/>
                              <a:gd name="connsiteY15" fmla="*/ 551208 h 792508"/>
                              <a:gd name="connsiteX16" fmla="*/ 337670 w 1150470"/>
                              <a:gd name="connsiteY16" fmla="*/ 449608 h 792508"/>
                              <a:gd name="connsiteX17" fmla="*/ 286870 w 1150470"/>
                              <a:gd name="connsiteY17" fmla="*/ 411508 h 792508"/>
                              <a:gd name="connsiteX18" fmla="*/ 261470 w 1150470"/>
                              <a:gd name="connsiteY18" fmla="*/ 348008 h 792508"/>
                              <a:gd name="connsiteX19" fmla="*/ 286870 w 1150470"/>
                              <a:gd name="connsiteY19" fmla="*/ 259108 h 792508"/>
                              <a:gd name="connsiteX20" fmla="*/ 337670 w 1150470"/>
                              <a:gd name="connsiteY20" fmla="*/ 246408 h 792508"/>
                              <a:gd name="connsiteX21" fmla="*/ 413870 w 1150470"/>
                              <a:gd name="connsiteY21" fmla="*/ 233708 h 792508"/>
                              <a:gd name="connsiteX22" fmla="*/ 540870 w 1150470"/>
                              <a:gd name="connsiteY22" fmla="*/ 271808 h 792508"/>
                              <a:gd name="connsiteX23" fmla="*/ 566270 w 1150470"/>
                              <a:gd name="connsiteY23" fmla="*/ 309908 h 792508"/>
                              <a:gd name="connsiteX24" fmla="*/ 540870 w 1150470"/>
                              <a:gd name="connsiteY24" fmla="*/ 500408 h 792508"/>
                              <a:gd name="connsiteX25" fmla="*/ 464670 w 1150470"/>
                              <a:gd name="connsiteY25" fmla="*/ 525808 h 792508"/>
                              <a:gd name="connsiteX26" fmla="*/ 197970 w 1150470"/>
                              <a:gd name="connsiteY26" fmla="*/ 462308 h 792508"/>
                              <a:gd name="connsiteX27" fmla="*/ 159870 w 1150470"/>
                              <a:gd name="connsiteY27" fmla="*/ 386108 h 792508"/>
                              <a:gd name="connsiteX28" fmla="*/ 223370 w 1150470"/>
                              <a:gd name="connsiteY28" fmla="*/ 68608 h 792508"/>
                              <a:gd name="connsiteX29" fmla="*/ 286870 w 1150470"/>
                              <a:gd name="connsiteY29" fmla="*/ 17808 h 792508"/>
                              <a:gd name="connsiteX30" fmla="*/ 375770 w 1150470"/>
                              <a:gd name="connsiteY30" fmla="*/ 5108 h 792508"/>
                              <a:gd name="connsiteX31" fmla="*/ 693270 w 1150470"/>
                              <a:gd name="connsiteY31" fmla="*/ 30508 h 792508"/>
                              <a:gd name="connsiteX32" fmla="*/ 947270 w 1150470"/>
                              <a:gd name="connsiteY32" fmla="*/ 208308 h 792508"/>
                              <a:gd name="connsiteX33" fmla="*/ 998070 w 1150470"/>
                              <a:gd name="connsiteY33" fmla="*/ 259108 h 792508"/>
                              <a:gd name="connsiteX34" fmla="*/ 1048870 w 1150470"/>
                              <a:gd name="connsiteY34" fmla="*/ 373408 h 792508"/>
                              <a:gd name="connsiteX35" fmla="*/ 1036170 w 1150470"/>
                              <a:gd name="connsiteY35" fmla="*/ 652808 h 792508"/>
                              <a:gd name="connsiteX36" fmla="*/ 985370 w 1150470"/>
                              <a:gd name="connsiteY36" fmla="*/ 678208 h 792508"/>
                              <a:gd name="connsiteX37" fmla="*/ 947270 w 1150470"/>
                              <a:gd name="connsiteY37" fmla="*/ 703608 h 792508"/>
                              <a:gd name="connsiteX38" fmla="*/ 731370 w 1150470"/>
                              <a:gd name="connsiteY38" fmla="*/ 652808 h 792508"/>
                              <a:gd name="connsiteX39" fmla="*/ 705970 w 1150470"/>
                              <a:gd name="connsiteY39" fmla="*/ 525808 h 792508"/>
                              <a:gd name="connsiteX40" fmla="*/ 820270 w 1150470"/>
                              <a:gd name="connsiteY40" fmla="*/ 322608 h 792508"/>
                              <a:gd name="connsiteX41" fmla="*/ 883770 w 1150470"/>
                              <a:gd name="connsiteY41" fmla="*/ 309908 h 792508"/>
                              <a:gd name="connsiteX42" fmla="*/ 959970 w 1150470"/>
                              <a:gd name="connsiteY42" fmla="*/ 322608 h 792508"/>
                              <a:gd name="connsiteX43" fmla="*/ 1010770 w 1150470"/>
                              <a:gd name="connsiteY43" fmla="*/ 411508 h 792508"/>
                              <a:gd name="connsiteX44" fmla="*/ 1036170 w 1150470"/>
                              <a:gd name="connsiteY44" fmla="*/ 487708 h 792508"/>
                              <a:gd name="connsiteX45" fmla="*/ 1010770 w 1150470"/>
                              <a:gd name="connsiteY45" fmla="*/ 602008 h 792508"/>
                              <a:gd name="connsiteX46" fmla="*/ 959970 w 1150470"/>
                              <a:gd name="connsiteY46" fmla="*/ 665508 h 792508"/>
                              <a:gd name="connsiteX47" fmla="*/ 896470 w 1150470"/>
                              <a:gd name="connsiteY47" fmla="*/ 703608 h 792508"/>
                              <a:gd name="connsiteX48" fmla="*/ 693270 w 1150470"/>
                              <a:gd name="connsiteY48" fmla="*/ 741708 h 792508"/>
                              <a:gd name="connsiteX49" fmla="*/ 464670 w 1150470"/>
                              <a:gd name="connsiteY49" fmla="*/ 729008 h 792508"/>
                              <a:gd name="connsiteX50" fmla="*/ 324970 w 1150470"/>
                              <a:gd name="connsiteY50" fmla="*/ 627408 h 792508"/>
                              <a:gd name="connsiteX51" fmla="*/ 261470 w 1150470"/>
                              <a:gd name="connsiteY51" fmla="*/ 475008 h 792508"/>
                              <a:gd name="connsiteX52" fmla="*/ 274170 w 1150470"/>
                              <a:gd name="connsiteY52" fmla="*/ 360708 h 792508"/>
                              <a:gd name="connsiteX53" fmla="*/ 350370 w 1150470"/>
                              <a:gd name="connsiteY53" fmla="*/ 373408 h 792508"/>
                              <a:gd name="connsiteX54" fmla="*/ 375770 w 1150470"/>
                              <a:gd name="connsiteY54" fmla="*/ 449608 h 792508"/>
                              <a:gd name="connsiteX55" fmla="*/ 350370 w 1150470"/>
                              <a:gd name="connsiteY55" fmla="*/ 525808 h 792508"/>
                              <a:gd name="connsiteX56" fmla="*/ 185270 w 1150470"/>
                              <a:gd name="connsiteY56" fmla="*/ 500408 h 792508"/>
                              <a:gd name="connsiteX57" fmla="*/ 159870 w 1150470"/>
                              <a:gd name="connsiteY57" fmla="*/ 436908 h 792508"/>
                              <a:gd name="connsiteX58" fmla="*/ 159870 w 1150470"/>
                              <a:gd name="connsiteY58" fmla="*/ 144808 h 792508"/>
                              <a:gd name="connsiteX59" fmla="*/ 185270 w 1150470"/>
                              <a:gd name="connsiteY59" fmla="*/ 106708 h 792508"/>
                              <a:gd name="connsiteX60" fmla="*/ 236070 w 1150470"/>
                              <a:gd name="connsiteY60" fmla="*/ 81308 h 792508"/>
                              <a:gd name="connsiteX61" fmla="*/ 413870 w 1150470"/>
                              <a:gd name="connsiteY61" fmla="*/ 106708 h 792508"/>
                              <a:gd name="connsiteX62" fmla="*/ 490070 w 1150470"/>
                              <a:gd name="connsiteY62" fmla="*/ 182908 h 792508"/>
                              <a:gd name="connsiteX63" fmla="*/ 528170 w 1150470"/>
                              <a:gd name="connsiteY63" fmla="*/ 233708 h 792508"/>
                              <a:gd name="connsiteX64" fmla="*/ 540870 w 1150470"/>
                              <a:gd name="connsiteY64" fmla="*/ 271808 h 792508"/>
                              <a:gd name="connsiteX65" fmla="*/ 464670 w 1150470"/>
                              <a:gd name="connsiteY65" fmla="*/ 322608 h 792508"/>
                              <a:gd name="connsiteX66" fmla="*/ 451970 w 1150470"/>
                              <a:gd name="connsiteY66" fmla="*/ 284508 h 792508"/>
                              <a:gd name="connsiteX67" fmla="*/ 528170 w 1150470"/>
                              <a:gd name="connsiteY67" fmla="*/ 221008 h 792508"/>
                              <a:gd name="connsiteX68" fmla="*/ 591670 w 1150470"/>
                              <a:gd name="connsiteY68" fmla="*/ 182908 h 792508"/>
                              <a:gd name="connsiteX69" fmla="*/ 769470 w 1150470"/>
                              <a:gd name="connsiteY69" fmla="*/ 221008 h 792508"/>
                              <a:gd name="connsiteX70" fmla="*/ 794870 w 1150470"/>
                              <a:gd name="connsiteY70" fmla="*/ 271808 h 792508"/>
                              <a:gd name="connsiteX71" fmla="*/ 731370 w 1150470"/>
                              <a:gd name="connsiteY71" fmla="*/ 411508 h 792508"/>
                              <a:gd name="connsiteX72" fmla="*/ 680570 w 1150470"/>
                              <a:gd name="connsiteY72" fmla="*/ 398808 h 792508"/>
                              <a:gd name="connsiteX73" fmla="*/ 744070 w 1150470"/>
                              <a:gd name="connsiteY73" fmla="*/ 386108 h 792508"/>
                              <a:gd name="connsiteX74" fmla="*/ 769470 w 1150470"/>
                              <a:gd name="connsiteY74" fmla="*/ 424208 h 792508"/>
                              <a:gd name="connsiteX75" fmla="*/ 794870 w 1150470"/>
                              <a:gd name="connsiteY75" fmla="*/ 487708 h 792508"/>
                              <a:gd name="connsiteX76" fmla="*/ 756770 w 1150470"/>
                              <a:gd name="connsiteY76" fmla="*/ 703608 h 792508"/>
                              <a:gd name="connsiteX77" fmla="*/ 693270 w 1150470"/>
                              <a:gd name="connsiteY77" fmla="*/ 716308 h 792508"/>
                              <a:gd name="connsiteX78" fmla="*/ 451970 w 1150470"/>
                              <a:gd name="connsiteY78" fmla="*/ 602008 h 792508"/>
                              <a:gd name="connsiteX79" fmla="*/ 439270 w 1150470"/>
                              <a:gd name="connsiteY79" fmla="*/ 513108 h 792508"/>
                              <a:gd name="connsiteX80" fmla="*/ 502770 w 1150470"/>
                              <a:gd name="connsiteY80" fmla="*/ 233708 h 792508"/>
                              <a:gd name="connsiteX81" fmla="*/ 578970 w 1150470"/>
                              <a:gd name="connsiteY81" fmla="*/ 208308 h 792508"/>
                              <a:gd name="connsiteX82" fmla="*/ 705970 w 1150470"/>
                              <a:gd name="connsiteY82" fmla="*/ 221008 h 792508"/>
                              <a:gd name="connsiteX83" fmla="*/ 756770 w 1150470"/>
                              <a:gd name="connsiteY83" fmla="*/ 322608 h 792508"/>
                              <a:gd name="connsiteX84" fmla="*/ 705970 w 1150470"/>
                              <a:gd name="connsiteY84" fmla="*/ 436908 h 792508"/>
                              <a:gd name="connsiteX85" fmla="*/ 451970 w 1150470"/>
                              <a:gd name="connsiteY85" fmla="*/ 360708 h 792508"/>
                              <a:gd name="connsiteX86" fmla="*/ 413870 w 1150470"/>
                              <a:gd name="connsiteY86" fmla="*/ 284508 h 792508"/>
                              <a:gd name="connsiteX87" fmla="*/ 426570 w 1150470"/>
                              <a:gd name="connsiteY87" fmla="*/ 55908 h 792508"/>
                              <a:gd name="connsiteX88" fmla="*/ 451970 w 1150470"/>
                              <a:gd name="connsiteY88" fmla="*/ 17808 h 792508"/>
                              <a:gd name="connsiteX89" fmla="*/ 515470 w 1150470"/>
                              <a:gd name="connsiteY89" fmla="*/ 5108 h 792508"/>
                              <a:gd name="connsiteX90" fmla="*/ 553570 w 1150470"/>
                              <a:gd name="connsiteY90" fmla="*/ 17808 h 792508"/>
                              <a:gd name="connsiteX91" fmla="*/ 578970 w 1150470"/>
                              <a:gd name="connsiteY91" fmla="*/ 55908 h 792508"/>
                              <a:gd name="connsiteX92" fmla="*/ 528170 w 1150470"/>
                              <a:gd name="connsiteY92" fmla="*/ 43208 h 792508"/>
                              <a:gd name="connsiteX93" fmla="*/ 667870 w 1150470"/>
                              <a:gd name="connsiteY93" fmla="*/ 106708 h 792508"/>
                              <a:gd name="connsiteX94" fmla="*/ 680570 w 1150470"/>
                              <a:gd name="connsiteY94" fmla="*/ 170208 h 792508"/>
                              <a:gd name="connsiteX95" fmla="*/ 617070 w 1150470"/>
                              <a:gd name="connsiteY95" fmla="*/ 348008 h 792508"/>
                              <a:gd name="connsiteX96" fmla="*/ 413870 w 1150470"/>
                              <a:gd name="connsiteY96" fmla="*/ 386108 h 792508"/>
                              <a:gd name="connsiteX97" fmla="*/ 159870 w 1150470"/>
                              <a:gd name="connsiteY97" fmla="*/ 360708 h 792508"/>
                              <a:gd name="connsiteX98" fmla="*/ 134470 w 1150470"/>
                              <a:gd name="connsiteY98" fmla="*/ 322608 h 792508"/>
                              <a:gd name="connsiteX99" fmla="*/ 210670 w 1150470"/>
                              <a:gd name="connsiteY99" fmla="*/ 297208 h 792508"/>
                              <a:gd name="connsiteX100" fmla="*/ 286870 w 1150470"/>
                              <a:gd name="connsiteY100" fmla="*/ 348008 h 792508"/>
                              <a:gd name="connsiteX101" fmla="*/ 324970 w 1150470"/>
                              <a:gd name="connsiteY101" fmla="*/ 475008 h 792508"/>
                              <a:gd name="connsiteX102" fmla="*/ 299570 w 1150470"/>
                              <a:gd name="connsiteY102" fmla="*/ 602008 h 792508"/>
                              <a:gd name="connsiteX103" fmla="*/ 261470 w 1150470"/>
                              <a:gd name="connsiteY103" fmla="*/ 614708 h 792508"/>
                              <a:gd name="connsiteX104" fmla="*/ 210670 w 1150470"/>
                              <a:gd name="connsiteY104" fmla="*/ 627408 h 792508"/>
                              <a:gd name="connsiteX105" fmla="*/ 147170 w 1150470"/>
                              <a:gd name="connsiteY105" fmla="*/ 602008 h 792508"/>
                              <a:gd name="connsiteX106" fmla="*/ 210670 w 1150470"/>
                              <a:gd name="connsiteY106" fmla="*/ 513108 h 792508"/>
                              <a:gd name="connsiteX107" fmla="*/ 223370 w 1150470"/>
                              <a:gd name="connsiteY107" fmla="*/ 640108 h 792508"/>
                              <a:gd name="connsiteX108" fmla="*/ 147170 w 1150470"/>
                              <a:gd name="connsiteY108" fmla="*/ 665508 h 792508"/>
                              <a:gd name="connsiteX109" fmla="*/ 58270 w 1150470"/>
                              <a:gd name="connsiteY109" fmla="*/ 652808 h 792508"/>
                              <a:gd name="connsiteX110" fmla="*/ 32870 w 1150470"/>
                              <a:gd name="connsiteY110" fmla="*/ 602008 h 792508"/>
                              <a:gd name="connsiteX111" fmla="*/ 7470 w 1150470"/>
                              <a:gd name="connsiteY111" fmla="*/ 487708 h 792508"/>
                              <a:gd name="connsiteX112" fmla="*/ 20170 w 1150470"/>
                              <a:gd name="connsiteY112" fmla="*/ 360708 h 792508"/>
                              <a:gd name="connsiteX113" fmla="*/ 159870 w 1150470"/>
                              <a:gd name="connsiteY113" fmla="*/ 309908 h 792508"/>
                              <a:gd name="connsiteX114" fmla="*/ 464670 w 1150470"/>
                              <a:gd name="connsiteY114" fmla="*/ 335308 h 792508"/>
                              <a:gd name="connsiteX115" fmla="*/ 566270 w 1150470"/>
                              <a:gd name="connsiteY115" fmla="*/ 411508 h 792508"/>
                              <a:gd name="connsiteX116" fmla="*/ 617070 w 1150470"/>
                              <a:gd name="connsiteY116" fmla="*/ 462308 h 792508"/>
                              <a:gd name="connsiteX117" fmla="*/ 680570 w 1150470"/>
                              <a:gd name="connsiteY117" fmla="*/ 513108 h 792508"/>
                              <a:gd name="connsiteX118" fmla="*/ 667870 w 1150470"/>
                              <a:gd name="connsiteY118" fmla="*/ 602008 h 792508"/>
                              <a:gd name="connsiteX119" fmla="*/ 566270 w 1150470"/>
                              <a:gd name="connsiteY119" fmla="*/ 551208 h 792508"/>
                              <a:gd name="connsiteX120" fmla="*/ 617070 w 1150470"/>
                              <a:gd name="connsiteY120" fmla="*/ 233708 h 792508"/>
                              <a:gd name="connsiteX121" fmla="*/ 693270 w 1150470"/>
                              <a:gd name="connsiteY121" fmla="*/ 195608 h 792508"/>
                              <a:gd name="connsiteX122" fmla="*/ 934570 w 1150470"/>
                              <a:gd name="connsiteY122" fmla="*/ 208308 h 792508"/>
                              <a:gd name="connsiteX123" fmla="*/ 998070 w 1150470"/>
                              <a:gd name="connsiteY123" fmla="*/ 284508 h 792508"/>
                              <a:gd name="connsiteX124" fmla="*/ 972670 w 1150470"/>
                              <a:gd name="connsiteY124" fmla="*/ 538508 h 792508"/>
                              <a:gd name="connsiteX125" fmla="*/ 896470 w 1150470"/>
                              <a:gd name="connsiteY125" fmla="*/ 563908 h 792508"/>
                              <a:gd name="connsiteX126" fmla="*/ 807570 w 1150470"/>
                              <a:gd name="connsiteY126" fmla="*/ 551208 h 792508"/>
                              <a:gd name="connsiteX127" fmla="*/ 794870 w 1150470"/>
                              <a:gd name="connsiteY127" fmla="*/ 500408 h 792508"/>
                              <a:gd name="connsiteX128" fmla="*/ 782170 w 1150470"/>
                              <a:gd name="connsiteY128" fmla="*/ 424208 h 792508"/>
                              <a:gd name="connsiteX129" fmla="*/ 820270 w 1150470"/>
                              <a:gd name="connsiteY129" fmla="*/ 233708 h 792508"/>
                              <a:gd name="connsiteX130" fmla="*/ 871070 w 1150470"/>
                              <a:gd name="connsiteY130" fmla="*/ 208308 h 792508"/>
                              <a:gd name="connsiteX131" fmla="*/ 972670 w 1150470"/>
                              <a:gd name="connsiteY131" fmla="*/ 157508 h 792508"/>
                              <a:gd name="connsiteX132" fmla="*/ 1099670 w 1150470"/>
                              <a:gd name="connsiteY132" fmla="*/ 182908 h 792508"/>
                              <a:gd name="connsiteX133" fmla="*/ 1125070 w 1150470"/>
                              <a:gd name="connsiteY133" fmla="*/ 221008 h 792508"/>
                              <a:gd name="connsiteX134" fmla="*/ 1137770 w 1150470"/>
                              <a:gd name="connsiteY134" fmla="*/ 284508 h 792508"/>
                              <a:gd name="connsiteX135" fmla="*/ 1150470 w 1150470"/>
                              <a:gd name="connsiteY135" fmla="*/ 335308 h 792508"/>
                              <a:gd name="connsiteX136" fmla="*/ 1099670 w 1150470"/>
                              <a:gd name="connsiteY136" fmla="*/ 513108 h 792508"/>
                              <a:gd name="connsiteX137" fmla="*/ 1023470 w 1150470"/>
                              <a:gd name="connsiteY137" fmla="*/ 576608 h 792508"/>
                              <a:gd name="connsiteX138" fmla="*/ 718670 w 1150470"/>
                              <a:gd name="connsiteY138" fmla="*/ 640108 h 792508"/>
                              <a:gd name="connsiteX139" fmla="*/ 464670 w 1150470"/>
                              <a:gd name="connsiteY139" fmla="*/ 627408 h 792508"/>
                              <a:gd name="connsiteX140" fmla="*/ 426570 w 1150470"/>
                              <a:gd name="connsiteY140" fmla="*/ 589308 h 792508"/>
                              <a:gd name="connsiteX141" fmla="*/ 401170 w 1150470"/>
                              <a:gd name="connsiteY141" fmla="*/ 538508 h 792508"/>
                              <a:gd name="connsiteX142" fmla="*/ 375770 w 1150470"/>
                              <a:gd name="connsiteY142" fmla="*/ 500408 h 792508"/>
                              <a:gd name="connsiteX143" fmla="*/ 375770 w 1150470"/>
                              <a:gd name="connsiteY143" fmla="*/ 360708 h 792508"/>
                              <a:gd name="connsiteX144" fmla="*/ 439270 w 1150470"/>
                              <a:gd name="connsiteY144" fmla="*/ 348008 h 792508"/>
                              <a:gd name="connsiteX145" fmla="*/ 566270 w 1150470"/>
                              <a:gd name="connsiteY145" fmla="*/ 373408 h 792508"/>
                              <a:gd name="connsiteX146" fmla="*/ 642470 w 1150470"/>
                              <a:gd name="connsiteY146" fmla="*/ 500408 h 792508"/>
                              <a:gd name="connsiteX147" fmla="*/ 655170 w 1150470"/>
                              <a:gd name="connsiteY147" fmla="*/ 576608 h 792508"/>
                              <a:gd name="connsiteX148" fmla="*/ 655170 w 1150470"/>
                              <a:gd name="connsiteY148" fmla="*/ 741708 h 792508"/>
                              <a:gd name="connsiteX149" fmla="*/ 617070 w 1150470"/>
                              <a:gd name="connsiteY149" fmla="*/ 767108 h 792508"/>
                              <a:gd name="connsiteX150" fmla="*/ 540870 w 1150470"/>
                              <a:gd name="connsiteY150" fmla="*/ 792508 h 792508"/>
                              <a:gd name="connsiteX151" fmla="*/ 426570 w 1150470"/>
                              <a:gd name="connsiteY151" fmla="*/ 767108 h 792508"/>
                              <a:gd name="connsiteX152" fmla="*/ 413870 w 1150470"/>
                              <a:gd name="connsiteY152" fmla="*/ 614708 h 792508"/>
                              <a:gd name="connsiteX153" fmla="*/ 375770 w 1150470"/>
                              <a:gd name="connsiteY153" fmla="*/ 614708 h 79250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 ang="0">
                                <a:pos x="connsiteX98" y="connsiteY98"/>
                              </a:cxn>
                              <a:cxn ang="0">
                                <a:pos x="connsiteX99" y="connsiteY99"/>
                              </a:cxn>
                              <a:cxn ang="0">
                                <a:pos x="connsiteX100" y="connsiteY100"/>
                              </a:cxn>
                              <a:cxn ang="0">
                                <a:pos x="connsiteX101" y="connsiteY101"/>
                              </a:cxn>
                              <a:cxn ang="0">
                                <a:pos x="connsiteX102" y="connsiteY102"/>
                              </a:cxn>
                              <a:cxn ang="0">
                                <a:pos x="connsiteX103" y="connsiteY103"/>
                              </a:cxn>
                              <a:cxn ang="0">
                                <a:pos x="connsiteX104" y="connsiteY104"/>
                              </a:cxn>
                              <a:cxn ang="0">
                                <a:pos x="connsiteX105" y="connsiteY105"/>
                              </a:cxn>
                              <a:cxn ang="0">
                                <a:pos x="connsiteX106" y="connsiteY106"/>
                              </a:cxn>
                              <a:cxn ang="0">
                                <a:pos x="connsiteX107" y="connsiteY107"/>
                              </a:cxn>
                              <a:cxn ang="0">
                                <a:pos x="connsiteX108" y="connsiteY108"/>
                              </a:cxn>
                              <a:cxn ang="0">
                                <a:pos x="connsiteX109" y="connsiteY109"/>
                              </a:cxn>
                              <a:cxn ang="0">
                                <a:pos x="connsiteX110" y="connsiteY110"/>
                              </a:cxn>
                              <a:cxn ang="0">
                                <a:pos x="connsiteX111" y="connsiteY111"/>
                              </a:cxn>
                              <a:cxn ang="0">
                                <a:pos x="connsiteX112" y="connsiteY112"/>
                              </a:cxn>
                              <a:cxn ang="0">
                                <a:pos x="connsiteX113" y="connsiteY113"/>
                              </a:cxn>
                              <a:cxn ang="0">
                                <a:pos x="connsiteX114" y="connsiteY114"/>
                              </a:cxn>
                              <a:cxn ang="0">
                                <a:pos x="connsiteX115" y="connsiteY115"/>
                              </a:cxn>
                              <a:cxn ang="0">
                                <a:pos x="connsiteX116" y="connsiteY116"/>
                              </a:cxn>
                              <a:cxn ang="0">
                                <a:pos x="connsiteX117" y="connsiteY117"/>
                              </a:cxn>
                              <a:cxn ang="0">
                                <a:pos x="connsiteX118" y="connsiteY118"/>
                              </a:cxn>
                              <a:cxn ang="0">
                                <a:pos x="connsiteX119" y="connsiteY119"/>
                              </a:cxn>
                              <a:cxn ang="0">
                                <a:pos x="connsiteX120" y="connsiteY120"/>
                              </a:cxn>
                              <a:cxn ang="0">
                                <a:pos x="connsiteX121" y="connsiteY121"/>
                              </a:cxn>
                              <a:cxn ang="0">
                                <a:pos x="connsiteX122" y="connsiteY122"/>
                              </a:cxn>
                              <a:cxn ang="0">
                                <a:pos x="connsiteX123" y="connsiteY123"/>
                              </a:cxn>
                              <a:cxn ang="0">
                                <a:pos x="connsiteX124" y="connsiteY124"/>
                              </a:cxn>
                              <a:cxn ang="0">
                                <a:pos x="connsiteX125" y="connsiteY125"/>
                              </a:cxn>
                              <a:cxn ang="0">
                                <a:pos x="connsiteX126" y="connsiteY126"/>
                              </a:cxn>
                              <a:cxn ang="0">
                                <a:pos x="connsiteX127" y="connsiteY127"/>
                              </a:cxn>
                              <a:cxn ang="0">
                                <a:pos x="connsiteX128" y="connsiteY128"/>
                              </a:cxn>
                              <a:cxn ang="0">
                                <a:pos x="connsiteX129" y="connsiteY129"/>
                              </a:cxn>
                              <a:cxn ang="0">
                                <a:pos x="connsiteX130" y="connsiteY130"/>
                              </a:cxn>
                              <a:cxn ang="0">
                                <a:pos x="connsiteX131" y="connsiteY131"/>
                              </a:cxn>
                              <a:cxn ang="0">
                                <a:pos x="connsiteX132" y="connsiteY132"/>
                              </a:cxn>
                              <a:cxn ang="0">
                                <a:pos x="connsiteX133" y="connsiteY133"/>
                              </a:cxn>
                              <a:cxn ang="0">
                                <a:pos x="connsiteX134" y="connsiteY134"/>
                              </a:cxn>
                              <a:cxn ang="0">
                                <a:pos x="connsiteX135" y="connsiteY135"/>
                              </a:cxn>
                              <a:cxn ang="0">
                                <a:pos x="connsiteX136" y="connsiteY136"/>
                              </a:cxn>
                              <a:cxn ang="0">
                                <a:pos x="connsiteX137" y="connsiteY137"/>
                              </a:cxn>
                              <a:cxn ang="0">
                                <a:pos x="connsiteX138" y="connsiteY138"/>
                              </a:cxn>
                              <a:cxn ang="0">
                                <a:pos x="connsiteX139" y="connsiteY139"/>
                              </a:cxn>
                              <a:cxn ang="0">
                                <a:pos x="connsiteX140" y="connsiteY140"/>
                              </a:cxn>
                              <a:cxn ang="0">
                                <a:pos x="connsiteX141" y="connsiteY141"/>
                              </a:cxn>
                              <a:cxn ang="0">
                                <a:pos x="connsiteX142" y="connsiteY142"/>
                              </a:cxn>
                              <a:cxn ang="0">
                                <a:pos x="connsiteX143" y="connsiteY143"/>
                              </a:cxn>
                              <a:cxn ang="0">
                                <a:pos x="connsiteX144" y="connsiteY144"/>
                              </a:cxn>
                              <a:cxn ang="0">
                                <a:pos x="connsiteX145" y="connsiteY145"/>
                              </a:cxn>
                              <a:cxn ang="0">
                                <a:pos x="connsiteX146" y="connsiteY146"/>
                              </a:cxn>
                              <a:cxn ang="0">
                                <a:pos x="connsiteX147" y="connsiteY147"/>
                              </a:cxn>
                              <a:cxn ang="0">
                                <a:pos x="connsiteX148" y="connsiteY148"/>
                              </a:cxn>
                              <a:cxn ang="0">
                                <a:pos x="connsiteX149" y="connsiteY149"/>
                              </a:cxn>
                              <a:cxn ang="0">
                                <a:pos x="connsiteX150" y="connsiteY150"/>
                              </a:cxn>
                              <a:cxn ang="0">
                                <a:pos x="connsiteX151" y="connsiteY151"/>
                              </a:cxn>
                              <a:cxn ang="0">
                                <a:pos x="connsiteX152" y="connsiteY152"/>
                              </a:cxn>
                              <a:cxn ang="0">
                                <a:pos x="connsiteX153" y="connsiteY153"/>
                              </a:cxn>
                            </a:cxnLst>
                            <a:rect l="l" t="t" r="r" b="b"/>
                            <a:pathLst>
                              <a:path w="1150470" h="792508">
                                <a:moveTo>
                                  <a:pt x="528170" y="271808"/>
                                </a:moveTo>
                                <a:cubicBezTo>
                                  <a:pt x="545103" y="254875"/>
                                  <a:pt x="559045" y="234292"/>
                                  <a:pt x="578970" y="221008"/>
                                </a:cubicBezTo>
                                <a:cubicBezTo>
                                  <a:pt x="619761" y="193814"/>
                                  <a:pt x="672640" y="190580"/>
                                  <a:pt x="718670" y="182908"/>
                                </a:cubicBezTo>
                                <a:cubicBezTo>
                                  <a:pt x="794087" y="189193"/>
                                  <a:pt x="870399" y="155494"/>
                                  <a:pt x="896470" y="233708"/>
                                </a:cubicBezTo>
                                <a:cubicBezTo>
                                  <a:pt x="904613" y="258137"/>
                                  <a:pt x="904937" y="284508"/>
                                  <a:pt x="909170" y="309908"/>
                                </a:cubicBezTo>
                                <a:cubicBezTo>
                                  <a:pt x="896470" y="348008"/>
                                  <a:pt x="893930" y="391188"/>
                                  <a:pt x="871070" y="424208"/>
                                </a:cubicBezTo>
                                <a:cubicBezTo>
                                  <a:pt x="853694" y="449307"/>
                                  <a:pt x="794870" y="475008"/>
                                  <a:pt x="794870" y="475008"/>
                                </a:cubicBezTo>
                                <a:cubicBezTo>
                                  <a:pt x="748303" y="470775"/>
                                  <a:pt x="697542" y="482082"/>
                                  <a:pt x="655170" y="462308"/>
                                </a:cubicBezTo>
                                <a:cubicBezTo>
                                  <a:pt x="627507" y="449399"/>
                                  <a:pt x="604370" y="386108"/>
                                  <a:pt x="604370" y="386108"/>
                                </a:cubicBezTo>
                                <a:cubicBezTo>
                                  <a:pt x="621303" y="331075"/>
                                  <a:pt x="623231" y="268917"/>
                                  <a:pt x="655170" y="221008"/>
                                </a:cubicBezTo>
                                <a:cubicBezTo>
                                  <a:pt x="670022" y="198731"/>
                                  <a:pt x="731370" y="195608"/>
                                  <a:pt x="731370" y="195608"/>
                                </a:cubicBezTo>
                                <a:cubicBezTo>
                                  <a:pt x="769470" y="199841"/>
                                  <a:pt x="811918" y="190134"/>
                                  <a:pt x="845670" y="208308"/>
                                </a:cubicBezTo>
                                <a:cubicBezTo>
                                  <a:pt x="881151" y="227413"/>
                                  <a:pt x="896791" y="285470"/>
                                  <a:pt x="909170" y="322608"/>
                                </a:cubicBezTo>
                                <a:cubicBezTo>
                                  <a:pt x="880569" y="551415"/>
                                  <a:pt x="942520" y="496071"/>
                                  <a:pt x="794870" y="576608"/>
                                </a:cubicBezTo>
                                <a:cubicBezTo>
                                  <a:pt x="778250" y="585674"/>
                                  <a:pt x="761003" y="593541"/>
                                  <a:pt x="744070" y="602008"/>
                                </a:cubicBezTo>
                                <a:cubicBezTo>
                                  <a:pt x="642470" y="585075"/>
                                  <a:pt x="538563" y="578599"/>
                                  <a:pt x="439270" y="551208"/>
                                </a:cubicBezTo>
                                <a:cubicBezTo>
                                  <a:pt x="385120" y="536270"/>
                                  <a:pt x="371827" y="483765"/>
                                  <a:pt x="337670" y="449608"/>
                                </a:cubicBezTo>
                                <a:cubicBezTo>
                                  <a:pt x="322703" y="434641"/>
                                  <a:pt x="303803" y="424208"/>
                                  <a:pt x="286870" y="411508"/>
                                </a:cubicBezTo>
                                <a:cubicBezTo>
                                  <a:pt x="278403" y="390341"/>
                                  <a:pt x="261470" y="370805"/>
                                  <a:pt x="261470" y="348008"/>
                                </a:cubicBezTo>
                                <a:cubicBezTo>
                                  <a:pt x="261470" y="317189"/>
                                  <a:pt x="268379" y="283763"/>
                                  <a:pt x="286870" y="259108"/>
                                </a:cubicBezTo>
                                <a:cubicBezTo>
                                  <a:pt x="297343" y="245144"/>
                                  <a:pt x="320554" y="249831"/>
                                  <a:pt x="337670" y="246408"/>
                                </a:cubicBezTo>
                                <a:cubicBezTo>
                                  <a:pt x="362920" y="241358"/>
                                  <a:pt x="388470" y="237941"/>
                                  <a:pt x="413870" y="233708"/>
                                </a:cubicBezTo>
                                <a:cubicBezTo>
                                  <a:pt x="469826" y="241702"/>
                                  <a:pt x="502366" y="233304"/>
                                  <a:pt x="540870" y="271808"/>
                                </a:cubicBezTo>
                                <a:cubicBezTo>
                                  <a:pt x="551663" y="282601"/>
                                  <a:pt x="557803" y="297208"/>
                                  <a:pt x="566270" y="309908"/>
                                </a:cubicBezTo>
                                <a:cubicBezTo>
                                  <a:pt x="580805" y="382583"/>
                                  <a:pt x="599163" y="422684"/>
                                  <a:pt x="540870" y="500408"/>
                                </a:cubicBezTo>
                                <a:cubicBezTo>
                                  <a:pt x="524806" y="521827"/>
                                  <a:pt x="490070" y="517341"/>
                                  <a:pt x="464670" y="525808"/>
                                </a:cubicBezTo>
                                <a:cubicBezTo>
                                  <a:pt x="344940" y="518325"/>
                                  <a:pt x="270319" y="552744"/>
                                  <a:pt x="197970" y="462308"/>
                                </a:cubicBezTo>
                                <a:cubicBezTo>
                                  <a:pt x="180230" y="440133"/>
                                  <a:pt x="172570" y="411508"/>
                                  <a:pt x="159870" y="386108"/>
                                </a:cubicBezTo>
                                <a:cubicBezTo>
                                  <a:pt x="169654" y="190427"/>
                                  <a:pt x="120978" y="171000"/>
                                  <a:pt x="223370" y="68608"/>
                                </a:cubicBezTo>
                                <a:cubicBezTo>
                                  <a:pt x="242537" y="49441"/>
                                  <a:pt x="261849" y="28234"/>
                                  <a:pt x="286870" y="17808"/>
                                </a:cubicBezTo>
                                <a:cubicBezTo>
                                  <a:pt x="314502" y="6295"/>
                                  <a:pt x="346137" y="9341"/>
                                  <a:pt x="375770" y="5108"/>
                                </a:cubicBezTo>
                                <a:cubicBezTo>
                                  <a:pt x="481603" y="13575"/>
                                  <a:pt x="591576" y="0"/>
                                  <a:pt x="693270" y="30508"/>
                                </a:cubicBezTo>
                                <a:cubicBezTo>
                                  <a:pt x="721356" y="38934"/>
                                  <a:pt x="889873" y="157289"/>
                                  <a:pt x="947270" y="208308"/>
                                </a:cubicBezTo>
                                <a:cubicBezTo>
                                  <a:pt x="965168" y="224218"/>
                                  <a:pt x="983702" y="239950"/>
                                  <a:pt x="998070" y="259108"/>
                                </a:cubicBezTo>
                                <a:cubicBezTo>
                                  <a:pt x="1013325" y="279448"/>
                                  <a:pt x="1040932" y="353562"/>
                                  <a:pt x="1048870" y="373408"/>
                                </a:cubicBezTo>
                                <a:cubicBezTo>
                                  <a:pt x="1066799" y="480984"/>
                                  <a:pt x="1080649" y="519370"/>
                                  <a:pt x="1036170" y="652808"/>
                                </a:cubicBezTo>
                                <a:cubicBezTo>
                                  <a:pt x="1030183" y="670769"/>
                                  <a:pt x="1001808" y="668815"/>
                                  <a:pt x="985370" y="678208"/>
                                </a:cubicBezTo>
                                <a:cubicBezTo>
                                  <a:pt x="972118" y="685781"/>
                                  <a:pt x="959970" y="695141"/>
                                  <a:pt x="947270" y="703608"/>
                                </a:cubicBezTo>
                                <a:cubicBezTo>
                                  <a:pt x="919263" y="701608"/>
                                  <a:pt x="760791" y="729302"/>
                                  <a:pt x="731370" y="652808"/>
                                </a:cubicBezTo>
                                <a:cubicBezTo>
                                  <a:pt x="715872" y="612514"/>
                                  <a:pt x="714437" y="568141"/>
                                  <a:pt x="705970" y="525808"/>
                                </a:cubicBezTo>
                                <a:cubicBezTo>
                                  <a:pt x="751785" y="397527"/>
                                  <a:pt x="720417" y="355892"/>
                                  <a:pt x="820270" y="322608"/>
                                </a:cubicBezTo>
                                <a:cubicBezTo>
                                  <a:pt x="840748" y="315782"/>
                                  <a:pt x="862603" y="314141"/>
                                  <a:pt x="883770" y="309908"/>
                                </a:cubicBezTo>
                                <a:cubicBezTo>
                                  <a:pt x="909170" y="314141"/>
                                  <a:pt x="936439" y="312150"/>
                                  <a:pt x="959970" y="322608"/>
                                </a:cubicBezTo>
                                <a:cubicBezTo>
                                  <a:pt x="1004762" y="342516"/>
                                  <a:pt x="999205" y="372958"/>
                                  <a:pt x="1010770" y="411508"/>
                                </a:cubicBezTo>
                                <a:cubicBezTo>
                                  <a:pt x="1018463" y="437153"/>
                                  <a:pt x="1027703" y="462308"/>
                                  <a:pt x="1036170" y="487708"/>
                                </a:cubicBezTo>
                                <a:cubicBezTo>
                                  <a:pt x="1027703" y="525808"/>
                                  <a:pt x="1026144" y="566134"/>
                                  <a:pt x="1010770" y="602008"/>
                                </a:cubicBezTo>
                                <a:cubicBezTo>
                                  <a:pt x="1000092" y="626923"/>
                                  <a:pt x="980230" y="647499"/>
                                  <a:pt x="959970" y="665508"/>
                                </a:cubicBezTo>
                                <a:cubicBezTo>
                                  <a:pt x="941521" y="681907"/>
                                  <a:pt x="919509" y="694747"/>
                                  <a:pt x="896470" y="703608"/>
                                </a:cubicBezTo>
                                <a:cubicBezTo>
                                  <a:pt x="831609" y="728555"/>
                                  <a:pt x="761217" y="733215"/>
                                  <a:pt x="693270" y="741708"/>
                                </a:cubicBezTo>
                                <a:cubicBezTo>
                                  <a:pt x="617070" y="737475"/>
                                  <a:pt x="539383" y="744573"/>
                                  <a:pt x="464670" y="729008"/>
                                </a:cubicBezTo>
                                <a:cubicBezTo>
                                  <a:pt x="442416" y="724372"/>
                                  <a:pt x="344379" y="642936"/>
                                  <a:pt x="324970" y="627408"/>
                                </a:cubicBezTo>
                                <a:cubicBezTo>
                                  <a:pt x="266364" y="510196"/>
                                  <a:pt x="283353" y="562542"/>
                                  <a:pt x="261470" y="475008"/>
                                </a:cubicBezTo>
                                <a:cubicBezTo>
                                  <a:pt x="265703" y="436908"/>
                                  <a:pt x="248927" y="389558"/>
                                  <a:pt x="274170" y="360708"/>
                                </a:cubicBezTo>
                                <a:cubicBezTo>
                                  <a:pt x="291127" y="341329"/>
                                  <a:pt x="330991" y="356451"/>
                                  <a:pt x="350370" y="373408"/>
                                </a:cubicBezTo>
                                <a:cubicBezTo>
                                  <a:pt x="370519" y="391039"/>
                                  <a:pt x="367303" y="424208"/>
                                  <a:pt x="375770" y="449608"/>
                                </a:cubicBezTo>
                                <a:cubicBezTo>
                                  <a:pt x="367303" y="475008"/>
                                  <a:pt x="366434" y="504389"/>
                                  <a:pt x="350370" y="525808"/>
                                </a:cubicBezTo>
                                <a:cubicBezTo>
                                  <a:pt x="303571" y="588206"/>
                                  <a:pt x="225932" y="518480"/>
                                  <a:pt x="185270" y="500408"/>
                                </a:cubicBezTo>
                                <a:cubicBezTo>
                                  <a:pt x="176803" y="479241"/>
                                  <a:pt x="165868" y="458902"/>
                                  <a:pt x="159870" y="436908"/>
                                </a:cubicBezTo>
                                <a:cubicBezTo>
                                  <a:pt x="134851" y="345171"/>
                                  <a:pt x="146967" y="230830"/>
                                  <a:pt x="159870" y="144808"/>
                                </a:cubicBezTo>
                                <a:cubicBezTo>
                                  <a:pt x="162134" y="129713"/>
                                  <a:pt x="173544" y="116479"/>
                                  <a:pt x="185270" y="106708"/>
                                </a:cubicBezTo>
                                <a:cubicBezTo>
                                  <a:pt x="199814" y="94588"/>
                                  <a:pt x="219137" y="89775"/>
                                  <a:pt x="236070" y="81308"/>
                                </a:cubicBezTo>
                                <a:cubicBezTo>
                                  <a:pt x="295337" y="89775"/>
                                  <a:pt x="356186" y="90685"/>
                                  <a:pt x="413870" y="106708"/>
                                </a:cubicBezTo>
                                <a:cubicBezTo>
                                  <a:pt x="454956" y="118121"/>
                                  <a:pt x="468739" y="153045"/>
                                  <a:pt x="490070" y="182908"/>
                                </a:cubicBezTo>
                                <a:cubicBezTo>
                                  <a:pt x="502373" y="200132"/>
                                  <a:pt x="515470" y="216775"/>
                                  <a:pt x="528170" y="233708"/>
                                </a:cubicBezTo>
                                <a:cubicBezTo>
                                  <a:pt x="532403" y="246408"/>
                                  <a:pt x="545103" y="259108"/>
                                  <a:pt x="540870" y="271808"/>
                                </a:cubicBezTo>
                                <a:cubicBezTo>
                                  <a:pt x="528978" y="307483"/>
                                  <a:pt x="493219" y="313092"/>
                                  <a:pt x="464670" y="322608"/>
                                </a:cubicBezTo>
                                <a:cubicBezTo>
                                  <a:pt x="460437" y="309908"/>
                                  <a:pt x="449769" y="297713"/>
                                  <a:pt x="451970" y="284508"/>
                                </a:cubicBezTo>
                                <a:cubicBezTo>
                                  <a:pt x="458728" y="243960"/>
                                  <a:pt x="499866" y="236732"/>
                                  <a:pt x="528170" y="221008"/>
                                </a:cubicBezTo>
                                <a:cubicBezTo>
                                  <a:pt x="549748" y="209020"/>
                                  <a:pt x="570503" y="195608"/>
                                  <a:pt x="591670" y="182908"/>
                                </a:cubicBezTo>
                                <a:cubicBezTo>
                                  <a:pt x="650937" y="195608"/>
                                  <a:pt x="713940" y="196714"/>
                                  <a:pt x="769470" y="221008"/>
                                </a:cubicBezTo>
                                <a:cubicBezTo>
                                  <a:pt x="786815" y="228596"/>
                                  <a:pt x="794870" y="252876"/>
                                  <a:pt x="794870" y="271808"/>
                                </a:cubicBezTo>
                                <a:cubicBezTo>
                                  <a:pt x="794870" y="402593"/>
                                  <a:pt x="801736" y="388053"/>
                                  <a:pt x="731370" y="411508"/>
                                </a:cubicBezTo>
                                <a:cubicBezTo>
                                  <a:pt x="714437" y="407275"/>
                                  <a:pt x="672764" y="414420"/>
                                  <a:pt x="680570" y="398808"/>
                                </a:cubicBezTo>
                                <a:cubicBezTo>
                                  <a:pt x="690223" y="379501"/>
                                  <a:pt x="723315" y="380178"/>
                                  <a:pt x="744070" y="386108"/>
                                </a:cubicBezTo>
                                <a:cubicBezTo>
                                  <a:pt x="758746" y="390301"/>
                                  <a:pt x="762644" y="410556"/>
                                  <a:pt x="769470" y="424208"/>
                                </a:cubicBezTo>
                                <a:cubicBezTo>
                                  <a:pt x="779665" y="444598"/>
                                  <a:pt x="786403" y="466541"/>
                                  <a:pt x="794870" y="487708"/>
                                </a:cubicBezTo>
                                <a:cubicBezTo>
                                  <a:pt x="809732" y="576883"/>
                                  <a:pt x="827884" y="608790"/>
                                  <a:pt x="756770" y="703608"/>
                                </a:cubicBezTo>
                                <a:cubicBezTo>
                                  <a:pt x="743818" y="720877"/>
                                  <a:pt x="714437" y="712075"/>
                                  <a:pt x="693270" y="716308"/>
                                </a:cubicBezTo>
                                <a:cubicBezTo>
                                  <a:pt x="493473" y="681050"/>
                                  <a:pt x="484920" y="744791"/>
                                  <a:pt x="451970" y="602008"/>
                                </a:cubicBezTo>
                                <a:cubicBezTo>
                                  <a:pt x="445239" y="572840"/>
                                  <a:pt x="443503" y="542741"/>
                                  <a:pt x="439270" y="513108"/>
                                </a:cubicBezTo>
                                <a:cubicBezTo>
                                  <a:pt x="445229" y="456500"/>
                                  <a:pt x="412216" y="284016"/>
                                  <a:pt x="502770" y="233708"/>
                                </a:cubicBezTo>
                                <a:cubicBezTo>
                                  <a:pt x="526175" y="220705"/>
                                  <a:pt x="553570" y="216775"/>
                                  <a:pt x="578970" y="208308"/>
                                </a:cubicBezTo>
                                <a:cubicBezTo>
                                  <a:pt x="621303" y="212541"/>
                                  <a:pt x="665609" y="207554"/>
                                  <a:pt x="705970" y="221008"/>
                                </a:cubicBezTo>
                                <a:cubicBezTo>
                                  <a:pt x="723530" y="226861"/>
                                  <a:pt x="756299" y="321430"/>
                                  <a:pt x="756770" y="322608"/>
                                </a:cubicBezTo>
                                <a:cubicBezTo>
                                  <a:pt x="739837" y="360708"/>
                                  <a:pt x="746059" y="425454"/>
                                  <a:pt x="705970" y="436908"/>
                                </a:cubicBezTo>
                                <a:cubicBezTo>
                                  <a:pt x="635119" y="457151"/>
                                  <a:pt x="501749" y="435376"/>
                                  <a:pt x="451970" y="360708"/>
                                </a:cubicBezTo>
                                <a:cubicBezTo>
                                  <a:pt x="436218" y="337079"/>
                                  <a:pt x="426570" y="309908"/>
                                  <a:pt x="413870" y="284508"/>
                                </a:cubicBezTo>
                                <a:cubicBezTo>
                                  <a:pt x="396123" y="178023"/>
                                  <a:pt x="390098" y="192677"/>
                                  <a:pt x="426570" y="55908"/>
                                </a:cubicBezTo>
                                <a:cubicBezTo>
                                  <a:pt x="430503" y="41160"/>
                                  <a:pt x="438718" y="25381"/>
                                  <a:pt x="451970" y="17808"/>
                                </a:cubicBezTo>
                                <a:cubicBezTo>
                                  <a:pt x="470712" y="7098"/>
                                  <a:pt x="494303" y="9341"/>
                                  <a:pt x="515470" y="5108"/>
                                </a:cubicBezTo>
                                <a:cubicBezTo>
                                  <a:pt x="528170" y="9341"/>
                                  <a:pt x="543117" y="9445"/>
                                  <a:pt x="553570" y="17808"/>
                                </a:cubicBezTo>
                                <a:cubicBezTo>
                                  <a:pt x="565489" y="27343"/>
                                  <a:pt x="589763" y="45115"/>
                                  <a:pt x="578970" y="55908"/>
                                </a:cubicBezTo>
                                <a:cubicBezTo>
                                  <a:pt x="566628" y="68250"/>
                                  <a:pt x="513015" y="34548"/>
                                  <a:pt x="528170" y="43208"/>
                                </a:cubicBezTo>
                                <a:cubicBezTo>
                                  <a:pt x="572582" y="68586"/>
                                  <a:pt x="621303" y="85541"/>
                                  <a:pt x="667870" y="106708"/>
                                </a:cubicBezTo>
                                <a:cubicBezTo>
                                  <a:pt x="672103" y="127875"/>
                                  <a:pt x="685017" y="149085"/>
                                  <a:pt x="680570" y="170208"/>
                                </a:cubicBezTo>
                                <a:cubicBezTo>
                                  <a:pt x="667605" y="231791"/>
                                  <a:pt x="654830" y="297662"/>
                                  <a:pt x="617070" y="348008"/>
                                </a:cubicBezTo>
                                <a:cubicBezTo>
                                  <a:pt x="599104" y="371962"/>
                                  <a:pt x="424721" y="384902"/>
                                  <a:pt x="413870" y="386108"/>
                                </a:cubicBezTo>
                                <a:cubicBezTo>
                                  <a:pt x="329203" y="377641"/>
                                  <a:pt x="242843" y="379566"/>
                                  <a:pt x="159870" y="360708"/>
                                </a:cubicBezTo>
                                <a:cubicBezTo>
                                  <a:pt x="144986" y="357325"/>
                                  <a:pt x="124935" y="334527"/>
                                  <a:pt x="134470" y="322608"/>
                                </a:cubicBezTo>
                                <a:cubicBezTo>
                                  <a:pt x="151196" y="301701"/>
                                  <a:pt x="185270" y="305675"/>
                                  <a:pt x="210670" y="297208"/>
                                </a:cubicBezTo>
                                <a:cubicBezTo>
                                  <a:pt x="236070" y="314141"/>
                                  <a:pt x="266589" y="325192"/>
                                  <a:pt x="286870" y="348008"/>
                                </a:cubicBezTo>
                                <a:cubicBezTo>
                                  <a:pt x="308429" y="372262"/>
                                  <a:pt x="319027" y="445291"/>
                                  <a:pt x="324970" y="475008"/>
                                </a:cubicBezTo>
                                <a:cubicBezTo>
                                  <a:pt x="316503" y="517341"/>
                                  <a:pt x="317435" y="562706"/>
                                  <a:pt x="299570" y="602008"/>
                                </a:cubicBezTo>
                                <a:cubicBezTo>
                                  <a:pt x="294030" y="614195"/>
                                  <a:pt x="274342" y="611030"/>
                                  <a:pt x="261470" y="614708"/>
                                </a:cubicBezTo>
                                <a:cubicBezTo>
                                  <a:pt x="244687" y="619503"/>
                                  <a:pt x="227603" y="623175"/>
                                  <a:pt x="210670" y="627408"/>
                                </a:cubicBezTo>
                                <a:cubicBezTo>
                                  <a:pt x="189503" y="618941"/>
                                  <a:pt x="153168" y="624002"/>
                                  <a:pt x="147170" y="602008"/>
                                </a:cubicBezTo>
                                <a:cubicBezTo>
                                  <a:pt x="97723" y="420703"/>
                                  <a:pt x="170661" y="486436"/>
                                  <a:pt x="210670" y="513108"/>
                                </a:cubicBezTo>
                                <a:cubicBezTo>
                                  <a:pt x="217600" y="533898"/>
                                  <a:pt x="258203" y="610251"/>
                                  <a:pt x="223370" y="640108"/>
                                </a:cubicBezTo>
                                <a:cubicBezTo>
                                  <a:pt x="203042" y="657532"/>
                                  <a:pt x="172570" y="657041"/>
                                  <a:pt x="147170" y="665508"/>
                                </a:cubicBezTo>
                                <a:cubicBezTo>
                                  <a:pt x="117537" y="661275"/>
                                  <a:pt x="84437" y="667345"/>
                                  <a:pt x="58270" y="652808"/>
                                </a:cubicBezTo>
                                <a:cubicBezTo>
                                  <a:pt x="41720" y="643614"/>
                                  <a:pt x="40328" y="619409"/>
                                  <a:pt x="32870" y="602008"/>
                                </a:cubicBezTo>
                                <a:cubicBezTo>
                                  <a:pt x="15817" y="562217"/>
                                  <a:pt x="15081" y="533376"/>
                                  <a:pt x="7470" y="487708"/>
                                </a:cubicBezTo>
                                <a:cubicBezTo>
                                  <a:pt x="11703" y="445375"/>
                                  <a:pt x="0" y="398167"/>
                                  <a:pt x="20170" y="360708"/>
                                </a:cubicBezTo>
                                <a:cubicBezTo>
                                  <a:pt x="37460" y="328598"/>
                                  <a:pt x="127977" y="316287"/>
                                  <a:pt x="159870" y="309908"/>
                                </a:cubicBezTo>
                                <a:cubicBezTo>
                                  <a:pt x="261470" y="318375"/>
                                  <a:pt x="365762" y="310581"/>
                                  <a:pt x="464670" y="335308"/>
                                </a:cubicBezTo>
                                <a:cubicBezTo>
                                  <a:pt x="505739" y="345575"/>
                                  <a:pt x="533749" y="384407"/>
                                  <a:pt x="566270" y="411508"/>
                                </a:cubicBezTo>
                                <a:cubicBezTo>
                                  <a:pt x="584667" y="426839"/>
                                  <a:pt x="599172" y="446398"/>
                                  <a:pt x="617070" y="462308"/>
                                </a:cubicBezTo>
                                <a:cubicBezTo>
                                  <a:pt x="637330" y="480317"/>
                                  <a:pt x="659403" y="496175"/>
                                  <a:pt x="680570" y="513108"/>
                                </a:cubicBezTo>
                                <a:cubicBezTo>
                                  <a:pt x="684461" y="524781"/>
                                  <a:pt x="720181" y="602008"/>
                                  <a:pt x="667870" y="602008"/>
                                </a:cubicBezTo>
                                <a:cubicBezTo>
                                  <a:pt x="630006" y="602008"/>
                                  <a:pt x="600137" y="568141"/>
                                  <a:pt x="566270" y="551208"/>
                                </a:cubicBezTo>
                                <a:cubicBezTo>
                                  <a:pt x="583203" y="445375"/>
                                  <a:pt x="581022" y="334643"/>
                                  <a:pt x="617070" y="233708"/>
                                </a:cubicBezTo>
                                <a:cubicBezTo>
                                  <a:pt x="626621" y="206964"/>
                                  <a:pt x="664962" y="197873"/>
                                  <a:pt x="693270" y="195608"/>
                                </a:cubicBezTo>
                                <a:cubicBezTo>
                                  <a:pt x="773558" y="189185"/>
                                  <a:pt x="854137" y="204075"/>
                                  <a:pt x="934570" y="208308"/>
                                </a:cubicBezTo>
                                <a:cubicBezTo>
                                  <a:pt x="955737" y="233708"/>
                                  <a:pt x="981059" y="256156"/>
                                  <a:pt x="998070" y="284508"/>
                                </a:cubicBezTo>
                                <a:cubicBezTo>
                                  <a:pt x="1036689" y="348872"/>
                                  <a:pt x="977645" y="528558"/>
                                  <a:pt x="972670" y="538508"/>
                                </a:cubicBezTo>
                                <a:cubicBezTo>
                                  <a:pt x="960696" y="562455"/>
                                  <a:pt x="896470" y="563908"/>
                                  <a:pt x="896470" y="563908"/>
                                </a:cubicBezTo>
                                <a:cubicBezTo>
                                  <a:pt x="866837" y="559675"/>
                                  <a:pt x="832954" y="567073"/>
                                  <a:pt x="807570" y="551208"/>
                                </a:cubicBezTo>
                                <a:cubicBezTo>
                                  <a:pt x="792769" y="541957"/>
                                  <a:pt x="798293" y="517524"/>
                                  <a:pt x="794870" y="500408"/>
                                </a:cubicBezTo>
                                <a:cubicBezTo>
                                  <a:pt x="789820" y="475158"/>
                                  <a:pt x="786403" y="449608"/>
                                  <a:pt x="782170" y="424208"/>
                                </a:cubicBezTo>
                                <a:cubicBezTo>
                                  <a:pt x="794870" y="360708"/>
                                  <a:pt x="795614" y="293588"/>
                                  <a:pt x="820270" y="233708"/>
                                </a:cubicBezTo>
                                <a:cubicBezTo>
                                  <a:pt x="827478" y="216202"/>
                                  <a:pt x="855016" y="218342"/>
                                  <a:pt x="871070" y="208308"/>
                                </a:cubicBezTo>
                                <a:cubicBezTo>
                                  <a:pt x="957421" y="154338"/>
                                  <a:pt x="883534" y="179792"/>
                                  <a:pt x="972670" y="157508"/>
                                </a:cubicBezTo>
                                <a:cubicBezTo>
                                  <a:pt x="1015003" y="165975"/>
                                  <a:pt x="1059819" y="166304"/>
                                  <a:pt x="1099670" y="182908"/>
                                </a:cubicBezTo>
                                <a:cubicBezTo>
                                  <a:pt x="1113759" y="188779"/>
                                  <a:pt x="1119711" y="206716"/>
                                  <a:pt x="1125070" y="221008"/>
                                </a:cubicBezTo>
                                <a:cubicBezTo>
                                  <a:pt x="1132649" y="241219"/>
                                  <a:pt x="1133087" y="263436"/>
                                  <a:pt x="1137770" y="284508"/>
                                </a:cubicBezTo>
                                <a:cubicBezTo>
                                  <a:pt x="1141556" y="301547"/>
                                  <a:pt x="1146237" y="318375"/>
                                  <a:pt x="1150470" y="335308"/>
                                </a:cubicBezTo>
                                <a:cubicBezTo>
                                  <a:pt x="1133537" y="394575"/>
                                  <a:pt x="1128378" y="458563"/>
                                  <a:pt x="1099670" y="513108"/>
                                </a:cubicBezTo>
                                <a:cubicBezTo>
                                  <a:pt x="1084271" y="542366"/>
                                  <a:pt x="1053621" y="563040"/>
                                  <a:pt x="1023470" y="576608"/>
                                </a:cubicBezTo>
                                <a:cubicBezTo>
                                  <a:pt x="907421" y="628830"/>
                                  <a:pt x="836144" y="628361"/>
                                  <a:pt x="718670" y="640108"/>
                                </a:cubicBezTo>
                                <a:cubicBezTo>
                                  <a:pt x="634003" y="635875"/>
                                  <a:pt x="548189" y="641933"/>
                                  <a:pt x="464670" y="627408"/>
                                </a:cubicBezTo>
                                <a:cubicBezTo>
                                  <a:pt x="446975" y="624331"/>
                                  <a:pt x="437009" y="603923"/>
                                  <a:pt x="426570" y="589308"/>
                                </a:cubicBezTo>
                                <a:cubicBezTo>
                                  <a:pt x="415566" y="573902"/>
                                  <a:pt x="410563" y="554946"/>
                                  <a:pt x="401170" y="538508"/>
                                </a:cubicBezTo>
                                <a:cubicBezTo>
                                  <a:pt x="393597" y="525256"/>
                                  <a:pt x="384237" y="513108"/>
                                  <a:pt x="375770" y="500408"/>
                                </a:cubicBezTo>
                                <a:cubicBezTo>
                                  <a:pt x="365207" y="458157"/>
                                  <a:pt x="344485" y="402421"/>
                                  <a:pt x="375770" y="360708"/>
                                </a:cubicBezTo>
                                <a:cubicBezTo>
                                  <a:pt x="388722" y="343439"/>
                                  <a:pt x="418103" y="352241"/>
                                  <a:pt x="439270" y="348008"/>
                                </a:cubicBezTo>
                                <a:cubicBezTo>
                                  <a:pt x="481603" y="356475"/>
                                  <a:pt x="525976" y="357910"/>
                                  <a:pt x="566270" y="373408"/>
                                </a:cubicBezTo>
                                <a:cubicBezTo>
                                  <a:pt x="607937" y="389434"/>
                                  <a:pt x="631815" y="475547"/>
                                  <a:pt x="642470" y="500408"/>
                                </a:cubicBezTo>
                                <a:cubicBezTo>
                                  <a:pt x="646703" y="525808"/>
                                  <a:pt x="650564" y="551273"/>
                                  <a:pt x="655170" y="576608"/>
                                </a:cubicBezTo>
                                <a:cubicBezTo>
                                  <a:pt x="666665" y="639831"/>
                                  <a:pt x="683036" y="672043"/>
                                  <a:pt x="655170" y="741708"/>
                                </a:cubicBezTo>
                                <a:cubicBezTo>
                                  <a:pt x="649501" y="755880"/>
                                  <a:pt x="631018" y="760909"/>
                                  <a:pt x="617070" y="767108"/>
                                </a:cubicBezTo>
                                <a:cubicBezTo>
                                  <a:pt x="592604" y="777982"/>
                                  <a:pt x="540870" y="792508"/>
                                  <a:pt x="540870" y="792508"/>
                                </a:cubicBezTo>
                                <a:cubicBezTo>
                                  <a:pt x="502770" y="784041"/>
                                  <a:pt x="459498" y="788062"/>
                                  <a:pt x="426570" y="767108"/>
                                </a:cubicBezTo>
                                <a:cubicBezTo>
                                  <a:pt x="369351" y="730696"/>
                                  <a:pt x="425129" y="654114"/>
                                  <a:pt x="413870" y="614708"/>
                                </a:cubicBezTo>
                                <a:cubicBezTo>
                                  <a:pt x="410381" y="602497"/>
                                  <a:pt x="388470" y="614708"/>
                                  <a:pt x="375770" y="614708"/>
                                </a:cubicBezTo>
                              </a:path>
                            </a:pathLst>
                          </a:custGeom>
                          <a:ln w="0" cap="flat" cmpd="sng" algn="ctr">
                            <a:solidFill>
                              <a:schemeClr val="bg2">
                                <a:lumMod val="25000"/>
                              </a:schemeClr>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40" name="Forme libre 39"/>
                          <a:cNvSpPr/>
                        </a:nvSpPr>
                        <a:spPr>
                          <a:xfrm>
                            <a:off x="3853330" y="1722092"/>
                            <a:ext cx="617070" cy="360708"/>
                          </a:xfrm>
                          <a:custGeom>
                            <a:avLst/>
                            <a:gdLst>
                              <a:gd name="connsiteX0" fmla="*/ 528170 w 1150470"/>
                              <a:gd name="connsiteY0" fmla="*/ 271808 h 792508"/>
                              <a:gd name="connsiteX1" fmla="*/ 578970 w 1150470"/>
                              <a:gd name="connsiteY1" fmla="*/ 221008 h 792508"/>
                              <a:gd name="connsiteX2" fmla="*/ 718670 w 1150470"/>
                              <a:gd name="connsiteY2" fmla="*/ 182908 h 792508"/>
                              <a:gd name="connsiteX3" fmla="*/ 896470 w 1150470"/>
                              <a:gd name="connsiteY3" fmla="*/ 233708 h 792508"/>
                              <a:gd name="connsiteX4" fmla="*/ 909170 w 1150470"/>
                              <a:gd name="connsiteY4" fmla="*/ 309908 h 792508"/>
                              <a:gd name="connsiteX5" fmla="*/ 871070 w 1150470"/>
                              <a:gd name="connsiteY5" fmla="*/ 424208 h 792508"/>
                              <a:gd name="connsiteX6" fmla="*/ 794870 w 1150470"/>
                              <a:gd name="connsiteY6" fmla="*/ 475008 h 792508"/>
                              <a:gd name="connsiteX7" fmla="*/ 655170 w 1150470"/>
                              <a:gd name="connsiteY7" fmla="*/ 462308 h 792508"/>
                              <a:gd name="connsiteX8" fmla="*/ 604370 w 1150470"/>
                              <a:gd name="connsiteY8" fmla="*/ 386108 h 792508"/>
                              <a:gd name="connsiteX9" fmla="*/ 655170 w 1150470"/>
                              <a:gd name="connsiteY9" fmla="*/ 221008 h 792508"/>
                              <a:gd name="connsiteX10" fmla="*/ 731370 w 1150470"/>
                              <a:gd name="connsiteY10" fmla="*/ 195608 h 792508"/>
                              <a:gd name="connsiteX11" fmla="*/ 845670 w 1150470"/>
                              <a:gd name="connsiteY11" fmla="*/ 208308 h 792508"/>
                              <a:gd name="connsiteX12" fmla="*/ 909170 w 1150470"/>
                              <a:gd name="connsiteY12" fmla="*/ 322608 h 792508"/>
                              <a:gd name="connsiteX13" fmla="*/ 794870 w 1150470"/>
                              <a:gd name="connsiteY13" fmla="*/ 576608 h 792508"/>
                              <a:gd name="connsiteX14" fmla="*/ 744070 w 1150470"/>
                              <a:gd name="connsiteY14" fmla="*/ 602008 h 792508"/>
                              <a:gd name="connsiteX15" fmla="*/ 439270 w 1150470"/>
                              <a:gd name="connsiteY15" fmla="*/ 551208 h 792508"/>
                              <a:gd name="connsiteX16" fmla="*/ 337670 w 1150470"/>
                              <a:gd name="connsiteY16" fmla="*/ 449608 h 792508"/>
                              <a:gd name="connsiteX17" fmla="*/ 286870 w 1150470"/>
                              <a:gd name="connsiteY17" fmla="*/ 411508 h 792508"/>
                              <a:gd name="connsiteX18" fmla="*/ 261470 w 1150470"/>
                              <a:gd name="connsiteY18" fmla="*/ 348008 h 792508"/>
                              <a:gd name="connsiteX19" fmla="*/ 286870 w 1150470"/>
                              <a:gd name="connsiteY19" fmla="*/ 259108 h 792508"/>
                              <a:gd name="connsiteX20" fmla="*/ 337670 w 1150470"/>
                              <a:gd name="connsiteY20" fmla="*/ 246408 h 792508"/>
                              <a:gd name="connsiteX21" fmla="*/ 413870 w 1150470"/>
                              <a:gd name="connsiteY21" fmla="*/ 233708 h 792508"/>
                              <a:gd name="connsiteX22" fmla="*/ 540870 w 1150470"/>
                              <a:gd name="connsiteY22" fmla="*/ 271808 h 792508"/>
                              <a:gd name="connsiteX23" fmla="*/ 566270 w 1150470"/>
                              <a:gd name="connsiteY23" fmla="*/ 309908 h 792508"/>
                              <a:gd name="connsiteX24" fmla="*/ 540870 w 1150470"/>
                              <a:gd name="connsiteY24" fmla="*/ 500408 h 792508"/>
                              <a:gd name="connsiteX25" fmla="*/ 464670 w 1150470"/>
                              <a:gd name="connsiteY25" fmla="*/ 525808 h 792508"/>
                              <a:gd name="connsiteX26" fmla="*/ 197970 w 1150470"/>
                              <a:gd name="connsiteY26" fmla="*/ 462308 h 792508"/>
                              <a:gd name="connsiteX27" fmla="*/ 159870 w 1150470"/>
                              <a:gd name="connsiteY27" fmla="*/ 386108 h 792508"/>
                              <a:gd name="connsiteX28" fmla="*/ 223370 w 1150470"/>
                              <a:gd name="connsiteY28" fmla="*/ 68608 h 792508"/>
                              <a:gd name="connsiteX29" fmla="*/ 286870 w 1150470"/>
                              <a:gd name="connsiteY29" fmla="*/ 17808 h 792508"/>
                              <a:gd name="connsiteX30" fmla="*/ 375770 w 1150470"/>
                              <a:gd name="connsiteY30" fmla="*/ 5108 h 792508"/>
                              <a:gd name="connsiteX31" fmla="*/ 693270 w 1150470"/>
                              <a:gd name="connsiteY31" fmla="*/ 30508 h 792508"/>
                              <a:gd name="connsiteX32" fmla="*/ 947270 w 1150470"/>
                              <a:gd name="connsiteY32" fmla="*/ 208308 h 792508"/>
                              <a:gd name="connsiteX33" fmla="*/ 998070 w 1150470"/>
                              <a:gd name="connsiteY33" fmla="*/ 259108 h 792508"/>
                              <a:gd name="connsiteX34" fmla="*/ 1048870 w 1150470"/>
                              <a:gd name="connsiteY34" fmla="*/ 373408 h 792508"/>
                              <a:gd name="connsiteX35" fmla="*/ 1036170 w 1150470"/>
                              <a:gd name="connsiteY35" fmla="*/ 652808 h 792508"/>
                              <a:gd name="connsiteX36" fmla="*/ 985370 w 1150470"/>
                              <a:gd name="connsiteY36" fmla="*/ 678208 h 792508"/>
                              <a:gd name="connsiteX37" fmla="*/ 947270 w 1150470"/>
                              <a:gd name="connsiteY37" fmla="*/ 703608 h 792508"/>
                              <a:gd name="connsiteX38" fmla="*/ 731370 w 1150470"/>
                              <a:gd name="connsiteY38" fmla="*/ 652808 h 792508"/>
                              <a:gd name="connsiteX39" fmla="*/ 705970 w 1150470"/>
                              <a:gd name="connsiteY39" fmla="*/ 525808 h 792508"/>
                              <a:gd name="connsiteX40" fmla="*/ 820270 w 1150470"/>
                              <a:gd name="connsiteY40" fmla="*/ 322608 h 792508"/>
                              <a:gd name="connsiteX41" fmla="*/ 883770 w 1150470"/>
                              <a:gd name="connsiteY41" fmla="*/ 309908 h 792508"/>
                              <a:gd name="connsiteX42" fmla="*/ 959970 w 1150470"/>
                              <a:gd name="connsiteY42" fmla="*/ 322608 h 792508"/>
                              <a:gd name="connsiteX43" fmla="*/ 1010770 w 1150470"/>
                              <a:gd name="connsiteY43" fmla="*/ 411508 h 792508"/>
                              <a:gd name="connsiteX44" fmla="*/ 1036170 w 1150470"/>
                              <a:gd name="connsiteY44" fmla="*/ 487708 h 792508"/>
                              <a:gd name="connsiteX45" fmla="*/ 1010770 w 1150470"/>
                              <a:gd name="connsiteY45" fmla="*/ 602008 h 792508"/>
                              <a:gd name="connsiteX46" fmla="*/ 959970 w 1150470"/>
                              <a:gd name="connsiteY46" fmla="*/ 665508 h 792508"/>
                              <a:gd name="connsiteX47" fmla="*/ 896470 w 1150470"/>
                              <a:gd name="connsiteY47" fmla="*/ 703608 h 792508"/>
                              <a:gd name="connsiteX48" fmla="*/ 693270 w 1150470"/>
                              <a:gd name="connsiteY48" fmla="*/ 741708 h 792508"/>
                              <a:gd name="connsiteX49" fmla="*/ 464670 w 1150470"/>
                              <a:gd name="connsiteY49" fmla="*/ 729008 h 792508"/>
                              <a:gd name="connsiteX50" fmla="*/ 324970 w 1150470"/>
                              <a:gd name="connsiteY50" fmla="*/ 627408 h 792508"/>
                              <a:gd name="connsiteX51" fmla="*/ 261470 w 1150470"/>
                              <a:gd name="connsiteY51" fmla="*/ 475008 h 792508"/>
                              <a:gd name="connsiteX52" fmla="*/ 274170 w 1150470"/>
                              <a:gd name="connsiteY52" fmla="*/ 360708 h 792508"/>
                              <a:gd name="connsiteX53" fmla="*/ 350370 w 1150470"/>
                              <a:gd name="connsiteY53" fmla="*/ 373408 h 792508"/>
                              <a:gd name="connsiteX54" fmla="*/ 375770 w 1150470"/>
                              <a:gd name="connsiteY54" fmla="*/ 449608 h 792508"/>
                              <a:gd name="connsiteX55" fmla="*/ 350370 w 1150470"/>
                              <a:gd name="connsiteY55" fmla="*/ 525808 h 792508"/>
                              <a:gd name="connsiteX56" fmla="*/ 185270 w 1150470"/>
                              <a:gd name="connsiteY56" fmla="*/ 500408 h 792508"/>
                              <a:gd name="connsiteX57" fmla="*/ 159870 w 1150470"/>
                              <a:gd name="connsiteY57" fmla="*/ 436908 h 792508"/>
                              <a:gd name="connsiteX58" fmla="*/ 159870 w 1150470"/>
                              <a:gd name="connsiteY58" fmla="*/ 144808 h 792508"/>
                              <a:gd name="connsiteX59" fmla="*/ 185270 w 1150470"/>
                              <a:gd name="connsiteY59" fmla="*/ 106708 h 792508"/>
                              <a:gd name="connsiteX60" fmla="*/ 236070 w 1150470"/>
                              <a:gd name="connsiteY60" fmla="*/ 81308 h 792508"/>
                              <a:gd name="connsiteX61" fmla="*/ 413870 w 1150470"/>
                              <a:gd name="connsiteY61" fmla="*/ 106708 h 792508"/>
                              <a:gd name="connsiteX62" fmla="*/ 490070 w 1150470"/>
                              <a:gd name="connsiteY62" fmla="*/ 182908 h 792508"/>
                              <a:gd name="connsiteX63" fmla="*/ 528170 w 1150470"/>
                              <a:gd name="connsiteY63" fmla="*/ 233708 h 792508"/>
                              <a:gd name="connsiteX64" fmla="*/ 540870 w 1150470"/>
                              <a:gd name="connsiteY64" fmla="*/ 271808 h 792508"/>
                              <a:gd name="connsiteX65" fmla="*/ 464670 w 1150470"/>
                              <a:gd name="connsiteY65" fmla="*/ 322608 h 792508"/>
                              <a:gd name="connsiteX66" fmla="*/ 451970 w 1150470"/>
                              <a:gd name="connsiteY66" fmla="*/ 284508 h 792508"/>
                              <a:gd name="connsiteX67" fmla="*/ 528170 w 1150470"/>
                              <a:gd name="connsiteY67" fmla="*/ 221008 h 792508"/>
                              <a:gd name="connsiteX68" fmla="*/ 591670 w 1150470"/>
                              <a:gd name="connsiteY68" fmla="*/ 182908 h 792508"/>
                              <a:gd name="connsiteX69" fmla="*/ 769470 w 1150470"/>
                              <a:gd name="connsiteY69" fmla="*/ 221008 h 792508"/>
                              <a:gd name="connsiteX70" fmla="*/ 794870 w 1150470"/>
                              <a:gd name="connsiteY70" fmla="*/ 271808 h 792508"/>
                              <a:gd name="connsiteX71" fmla="*/ 731370 w 1150470"/>
                              <a:gd name="connsiteY71" fmla="*/ 411508 h 792508"/>
                              <a:gd name="connsiteX72" fmla="*/ 680570 w 1150470"/>
                              <a:gd name="connsiteY72" fmla="*/ 398808 h 792508"/>
                              <a:gd name="connsiteX73" fmla="*/ 744070 w 1150470"/>
                              <a:gd name="connsiteY73" fmla="*/ 386108 h 792508"/>
                              <a:gd name="connsiteX74" fmla="*/ 769470 w 1150470"/>
                              <a:gd name="connsiteY74" fmla="*/ 424208 h 792508"/>
                              <a:gd name="connsiteX75" fmla="*/ 794870 w 1150470"/>
                              <a:gd name="connsiteY75" fmla="*/ 487708 h 792508"/>
                              <a:gd name="connsiteX76" fmla="*/ 756770 w 1150470"/>
                              <a:gd name="connsiteY76" fmla="*/ 703608 h 792508"/>
                              <a:gd name="connsiteX77" fmla="*/ 693270 w 1150470"/>
                              <a:gd name="connsiteY77" fmla="*/ 716308 h 792508"/>
                              <a:gd name="connsiteX78" fmla="*/ 451970 w 1150470"/>
                              <a:gd name="connsiteY78" fmla="*/ 602008 h 792508"/>
                              <a:gd name="connsiteX79" fmla="*/ 439270 w 1150470"/>
                              <a:gd name="connsiteY79" fmla="*/ 513108 h 792508"/>
                              <a:gd name="connsiteX80" fmla="*/ 502770 w 1150470"/>
                              <a:gd name="connsiteY80" fmla="*/ 233708 h 792508"/>
                              <a:gd name="connsiteX81" fmla="*/ 578970 w 1150470"/>
                              <a:gd name="connsiteY81" fmla="*/ 208308 h 792508"/>
                              <a:gd name="connsiteX82" fmla="*/ 705970 w 1150470"/>
                              <a:gd name="connsiteY82" fmla="*/ 221008 h 792508"/>
                              <a:gd name="connsiteX83" fmla="*/ 756770 w 1150470"/>
                              <a:gd name="connsiteY83" fmla="*/ 322608 h 792508"/>
                              <a:gd name="connsiteX84" fmla="*/ 705970 w 1150470"/>
                              <a:gd name="connsiteY84" fmla="*/ 436908 h 792508"/>
                              <a:gd name="connsiteX85" fmla="*/ 451970 w 1150470"/>
                              <a:gd name="connsiteY85" fmla="*/ 360708 h 792508"/>
                              <a:gd name="connsiteX86" fmla="*/ 413870 w 1150470"/>
                              <a:gd name="connsiteY86" fmla="*/ 284508 h 792508"/>
                              <a:gd name="connsiteX87" fmla="*/ 426570 w 1150470"/>
                              <a:gd name="connsiteY87" fmla="*/ 55908 h 792508"/>
                              <a:gd name="connsiteX88" fmla="*/ 451970 w 1150470"/>
                              <a:gd name="connsiteY88" fmla="*/ 17808 h 792508"/>
                              <a:gd name="connsiteX89" fmla="*/ 515470 w 1150470"/>
                              <a:gd name="connsiteY89" fmla="*/ 5108 h 792508"/>
                              <a:gd name="connsiteX90" fmla="*/ 553570 w 1150470"/>
                              <a:gd name="connsiteY90" fmla="*/ 17808 h 792508"/>
                              <a:gd name="connsiteX91" fmla="*/ 578970 w 1150470"/>
                              <a:gd name="connsiteY91" fmla="*/ 55908 h 792508"/>
                              <a:gd name="connsiteX92" fmla="*/ 528170 w 1150470"/>
                              <a:gd name="connsiteY92" fmla="*/ 43208 h 792508"/>
                              <a:gd name="connsiteX93" fmla="*/ 667870 w 1150470"/>
                              <a:gd name="connsiteY93" fmla="*/ 106708 h 792508"/>
                              <a:gd name="connsiteX94" fmla="*/ 680570 w 1150470"/>
                              <a:gd name="connsiteY94" fmla="*/ 170208 h 792508"/>
                              <a:gd name="connsiteX95" fmla="*/ 617070 w 1150470"/>
                              <a:gd name="connsiteY95" fmla="*/ 348008 h 792508"/>
                              <a:gd name="connsiteX96" fmla="*/ 413870 w 1150470"/>
                              <a:gd name="connsiteY96" fmla="*/ 386108 h 792508"/>
                              <a:gd name="connsiteX97" fmla="*/ 159870 w 1150470"/>
                              <a:gd name="connsiteY97" fmla="*/ 360708 h 792508"/>
                              <a:gd name="connsiteX98" fmla="*/ 134470 w 1150470"/>
                              <a:gd name="connsiteY98" fmla="*/ 322608 h 792508"/>
                              <a:gd name="connsiteX99" fmla="*/ 210670 w 1150470"/>
                              <a:gd name="connsiteY99" fmla="*/ 297208 h 792508"/>
                              <a:gd name="connsiteX100" fmla="*/ 286870 w 1150470"/>
                              <a:gd name="connsiteY100" fmla="*/ 348008 h 792508"/>
                              <a:gd name="connsiteX101" fmla="*/ 324970 w 1150470"/>
                              <a:gd name="connsiteY101" fmla="*/ 475008 h 792508"/>
                              <a:gd name="connsiteX102" fmla="*/ 299570 w 1150470"/>
                              <a:gd name="connsiteY102" fmla="*/ 602008 h 792508"/>
                              <a:gd name="connsiteX103" fmla="*/ 261470 w 1150470"/>
                              <a:gd name="connsiteY103" fmla="*/ 614708 h 792508"/>
                              <a:gd name="connsiteX104" fmla="*/ 210670 w 1150470"/>
                              <a:gd name="connsiteY104" fmla="*/ 627408 h 792508"/>
                              <a:gd name="connsiteX105" fmla="*/ 147170 w 1150470"/>
                              <a:gd name="connsiteY105" fmla="*/ 602008 h 792508"/>
                              <a:gd name="connsiteX106" fmla="*/ 210670 w 1150470"/>
                              <a:gd name="connsiteY106" fmla="*/ 513108 h 792508"/>
                              <a:gd name="connsiteX107" fmla="*/ 223370 w 1150470"/>
                              <a:gd name="connsiteY107" fmla="*/ 640108 h 792508"/>
                              <a:gd name="connsiteX108" fmla="*/ 147170 w 1150470"/>
                              <a:gd name="connsiteY108" fmla="*/ 665508 h 792508"/>
                              <a:gd name="connsiteX109" fmla="*/ 58270 w 1150470"/>
                              <a:gd name="connsiteY109" fmla="*/ 652808 h 792508"/>
                              <a:gd name="connsiteX110" fmla="*/ 32870 w 1150470"/>
                              <a:gd name="connsiteY110" fmla="*/ 602008 h 792508"/>
                              <a:gd name="connsiteX111" fmla="*/ 7470 w 1150470"/>
                              <a:gd name="connsiteY111" fmla="*/ 487708 h 792508"/>
                              <a:gd name="connsiteX112" fmla="*/ 20170 w 1150470"/>
                              <a:gd name="connsiteY112" fmla="*/ 360708 h 792508"/>
                              <a:gd name="connsiteX113" fmla="*/ 159870 w 1150470"/>
                              <a:gd name="connsiteY113" fmla="*/ 309908 h 792508"/>
                              <a:gd name="connsiteX114" fmla="*/ 464670 w 1150470"/>
                              <a:gd name="connsiteY114" fmla="*/ 335308 h 792508"/>
                              <a:gd name="connsiteX115" fmla="*/ 566270 w 1150470"/>
                              <a:gd name="connsiteY115" fmla="*/ 411508 h 792508"/>
                              <a:gd name="connsiteX116" fmla="*/ 617070 w 1150470"/>
                              <a:gd name="connsiteY116" fmla="*/ 462308 h 792508"/>
                              <a:gd name="connsiteX117" fmla="*/ 680570 w 1150470"/>
                              <a:gd name="connsiteY117" fmla="*/ 513108 h 792508"/>
                              <a:gd name="connsiteX118" fmla="*/ 667870 w 1150470"/>
                              <a:gd name="connsiteY118" fmla="*/ 602008 h 792508"/>
                              <a:gd name="connsiteX119" fmla="*/ 566270 w 1150470"/>
                              <a:gd name="connsiteY119" fmla="*/ 551208 h 792508"/>
                              <a:gd name="connsiteX120" fmla="*/ 617070 w 1150470"/>
                              <a:gd name="connsiteY120" fmla="*/ 233708 h 792508"/>
                              <a:gd name="connsiteX121" fmla="*/ 693270 w 1150470"/>
                              <a:gd name="connsiteY121" fmla="*/ 195608 h 792508"/>
                              <a:gd name="connsiteX122" fmla="*/ 934570 w 1150470"/>
                              <a:gd name="connsiteY122" fmla="*/ 208308 h 792508"/>
                              <a:gd name="connsiteX123" fmla="*/ 998070 w 1150470"/>
                              <a:gd name="connsiteY123" fmla="*/ 284508 h 792508"/>
                              <a:gd name="connsiteX124" fmla="*/ 972670 w 1150470"/>
                              <a:gd name="connsiteY124" fmla="*/ 538508 h 792508"/>
                              <a:gd name="connsiteX125" fmla="*/ 896470 w 1150470"/>
                              <a:gd name="connsiteY125" fmla="*/ 563908 h 792508"/>
                              <a:gd name="connsiteX126" fmla="*/ 807570 w 1150470"/>
                              <a:gd name="connsiteY126" fmla="*/ 551208 h 792508"/>
                              <a:gd name="connsiteX127" fmla="*/ 794870 w 1150470"/>
                              <a:gd name="connsiteY127" fmla="*/ 500408 h 792508"/>
                              <a:gd name="connsiteX128" fmla="*/ 782170 w 1150470"/>
                              <a:gd name="connsiteY128" fmla="*/ 424208 h 792508"/>
                              <a:gd name="connsiteX129" fmla="*/ 820270 w 1150470"/>
                              <a:gd name="connsiteY129" fmla="*/ 233708 h 792508"/>
                              <a:gd name="connsiteX130" fmla="*/ 871070 w 1150470"/>
                              <a:gd name="connsiteY130" fmla="*/ 208308 h 792508"/>
                              <a:gd name="connsiteX131" fmla="*/ 972670 w 1150470"/>
                              <a:gd name="connsiteY131" fmla="*/ 157508 h 792508"/>
                              <a:gd name="connsiteX132" fmla="*/ 1099670 w 1150470"/>
                              <a:gd name="connsiteY132" fmla="*/ 182908 h 792508"/>
                              <a:gd name="connsiteX133" fmla="*/ 1125070 w 1150470"/>
                              <a:gd name="connsiteY133" fmla="*/ 221008 h 792508"/>
                              <a:gd name="connsiteX134" fmla="*/ 1137770 w 1150470"/>
                              <a:gd name="connsiteY134" fmla="*/ 284508 h 792508"/>
                              <a:gd name="connsiteX135" fmla="*/ 1150470 w 1150470"/>
                              <a:gd name="connsiteY135" fmla="*/ 335308 h 792508"/>
                              <a:gd name="connsiteX136" fmla="*/ 1099670 w 1150470"/>
                              <a:gd name="connsiteY136" fmla="*/ 513108 h 792508"/>
                              <a:gd name="connsiteX137" fmla="*/ 1023470 w 1150470"/>
                              <a:gd name="connsiteY137" fmla="*/ 576608 h 792508"/>
                              <a:gd name="connsiteX138" fmla="*/ 718670 w 1150470"/>
                              <a:gd name="connsiteY138" fmla="*/ 640108 h 792508"/>
                              <a:gd name="connsiteX139" fmla="*/ 464670 w 1150470"/>
                              <a:gd name="connsiteY139" fmla="*/ 627408 h 792508"/>
                              <a:gd name="connsiteX140" fmla="*/ 426570 w 1150470"/>
                              <a:gd name="connsiteY140" fmla="*/ 589308 h 792508"/>
                              <a:gd name="connsiteX141" fmla="*/ 401170 w 1150470"/>
                              <a:gd name="connsiteY141" fmla="*/ 538508 h 792508"/>
                              <a:gd name="connsiteX142" fmla="*/ 375770 w 1150470"/>
                              <a:gd name="connsiteY142" fmla="*/ 500408 h 792508"/>
                              <a:gd name="connsiteX143" fmla="*/ 375770 w 1150470"/>
                              <a:gd name="connsiteY143" fmla="*/ 360708 h 792508"/>
                              <a:gd name="connsiteX144" fmla="*/ 439270 w 1150470"/>
                              <a:gd name="connsiteY144" fmla="*/ 348008 h 792508"/>
                              <a:gd name="connsiteX145" fmla="*/ 566270 w 1150470"/>
                              <a:gd name="connsiteY145" fmla="*/ 373408 h 792508"/>
                              <a:gd name="connsiteX146" fmla="*/ 642470 w 1150470"/>
                              <a:gd name="connsiteY146" fmla="*/ 500408 h 792508"/>
                              <a:gd name="connsiteX147" fmla="*/ 655170 w 1150470"/>
                              <a:gd name="connsiteY147" fmla="*/ 576608 h 792508"/>
                              <a:gd name="connsiteX148" fmla="*/ 655170 w 1150470"/>
                              <a:gd name="connsiteY148" fmla="*/ 741708 h 792508"/>
                              <a:gd name="connsiteX149" fmla="*/ 617070 w 1150470"/>
                              <a:gd name="connsiteY149" fmla="*/ 767108 h 792508"/>
                              <a:gd name="connsiteX150" fmla="*/ 540870 w 1150470"/>
                              <a:gd name="connsiteY150" fmla="*/ 792508 h 792508"/>
                              <a:gd name="connsiteX151" fmla="*/ 426570 w 1150470"/>
                              <a:gd name="connsiteY151" fmla="*/ 767108 h 792508"/>
                              <a:gd name="connsiteX152" fmla="*/ 413870 w 1150470"/>
                              <a:gd name="connsiteY152" fmla="*/ 614708 h 792508"/>
                              <a:gd name="connsiteX153" fmla="*/ 375770 w 1150470"/>
                              <a:gd name="connsiteY153" fmla="*/ 614708 h 79250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 ang="0">
                                <a:pos x="connsiteX98" y="connsiteY98"/>
                              </a:cxn>
                              <a:cxn ang="0">
                                <a:pos x="connsiteX99" y="connsiteY99"/>
                              </a:cxn>
                              <a:cxn ang="0">
                                <a:pos x="connsiteX100" y="connsiteY100"/>
                              </a:cxn>
                              <a:cxn ang="0">
                                <a:pos x="connsiteX101" y="connsiteY101"/>
                              </a:cxn>
                              <a:cxn ang="0">
                                <a:pos x="connsiteX102" y="connsiteY102"/>
                              </a:cxn>
                              <a:cxn ang="0">
                                <a:pos x="connsiteX103" y="connsiteY103"/>
                              </a:cxn>
                              <a:cxn ang="0">
                                <a:pos x="connsiteX104" y="connsiteY104"/>
                              </a:cxn>
                              <a:cxn ang="0">
                                <a:pos x="connsiteX105" y="connsiteY105"/>
                              </a:cxn>
                              <a:cxn ang="0">
                                <a:pos x="connsiteX106" y="connsiteY106"/>
                              </a:cxn>
                              <a:cxn ang="0">
                                <a:pos x="connsiteX107" y="connsiteY107"/>
                              </a:cxn>
                              <a:cxn ang="0">
                                <a:pos x="connsiteX108" y="connsiteY108"/>
                              </a:cxn>
                              <a:cxn ang="0">
                                <a:pos x="connsiteX109" y="connsiteY109"/>
                              </a:cxn>
                              <a:cxn ang="0">
                                <a:pos x="connsiteX110" y="connsiteY110"/>
                              </a:cxn>
                              <a:cxn ang="0">
                                <a:pos x="connsiteX111" y="connsiteY111"/>
                              </a:cxn>
                              <a:cxn ang="0">
                                <a:pos x="connsiteX112" y="connsiteY112"/>
                              </a:cxn>
                              <a:cxn ang="0">
                                <a:pos x="connsiteX113" y="connsiteY113"/>
                              </a:cxn>
                              <a:cxn ang="0">
                                <a:pos x="connsiteX114" y="connsiteY114"/>
                              </a:cxn>
                              <a:cxn ang="0">
                                <a:pos x="connsiteX115" y="connsiteY115"/>
                              </a:cxn>
                              <a:cxn ang="0">
                                <a:pos x="connsiteX116" y="connsiteY116"/>
                              </a:cxn>
                              <a:cxn ang="0">
                                <a:pos x="connsiteX117" y="connsiteY117"/>
                              </a:cxn>
                              <a:cxn ang="0">
                                <a:pos x="connsiteX118" y="connsiteY118"/>
                              </a:cxn>
                              <a:cxn ang="0">
                                <a:pos x="connsiteX119" y="connsiteY119"/>
                              </a:cxn>
                              <a:cxn ang="0">
                                <a:pos x="connsiteX120" y="connsiteY120"/>
                              </a:cxn>
                              <a:cxn ang="0">
                                <a:pos x="connsiteX121" y="connsiteY121"/>
                              </a:cxn>
                              <a:cxn ang="0">
                                <a:pos x="connsiteX122" y="connsiteY122"/>
                              </a:cxn>
                              <a:cxn ang="0">
                                <a:pos x="connsiteX123" y="connsiteY123"/>
                              </a:cxn>
                              <a:cxn ang="0">
                                <a:pos x="connsiteX124" y="connsiteY124"/>
                              </a:cxn>
                              <a:cxn ang="0">
                                <a:pos x="connsiteX125" y="connsiteY125"/>
                              </a:cxn>
                              <a:cxn ang="0">
                                <a:pos x="connsiteX126" y="connsiteY126"/>
                              </a:cxn>
                              <a:cxn ang="0">
                                <a:pos x="connsiteX127" y="connsiteY127"/>
                              </a:cxn>
                              <a:cxn ang="0">
                                <a:pos x="connsiteX128" y="connsiteY128"/>
                              </a:cxn>
                              <a:cxn ang="0">
                                <a:pos x="connsiteX129" y="connsiteY129"/>
                              </a:cxn>
                              <a:cxn ang="0">
                                <a:pos x="connsiteX130" y="connsiteY130"/>
                              </a:cxn>
                              <a:cxn ang="0">
                                <a:pos x="connsiteX131" y="connsiteY131"/>
                              </a:cxn>
                              <a:cxn ang="0">
                                <a:pos x="connsiteX132" y="connsiteY132"/>
                              </a:cxn>
                              <a:cxn ang="0">
                                <a:pos x="connsiteX133" y="connsiteY133"/>
                              </a:cxn>
                              <a:cxn ang="0">
                                <a:pos x="connsiteX134" y="connsiteY134"/>
                              </a:cxn>
                              <a:cxn ang="0">
                                <a:pos x="connsiteX135" y="connsiteY135"/>
                              </a:cxn>
                              <a:cxn ang="0">
                                <a:pos x="connsiteX136" y="connsiteY136"/>
                              </a:cxn>
                              <a:cxn ang="0">
                                <a:pos x="connsiteX137" y="connsiteY137"/>
                              </a:cxn>
                              <a:cxn ang="0">
                                <a:pos x="connsiteX138" y="connsiteY138"/>
                              </a:cxn>
                              <a:cxn ang="0">
                                <a:pos x="connsiteX139" y="connsiteY139"/>
                              </a:cxn>
                              <a:cxn ang="0">
                                <a:pos x="connsiteX140" y="connsiteY140"/>
                              </a:cxn>
                              <a:cxn ang="0">
                                <a:pos x="connsiteX141" y="connsiteY141"/>
                              </a:cxn>
                              <a:cxn ang="0">
                                <a:pos x="connsiteX142" y="connsiteY142"/>
                              </a:cxn>
                              <a:cxn ang="0">
                                <a:pos x="connsiteX143" y="connsiteY143"/>
                              </a:cxn>
                              <a:cxn ang="0">
                                <a:pos x="connsiteX144" y="connsiteY144"/>
                              </a:cxn>
                              <a:cxn ang="0">
                                <a:pos x="connsiteX145" y="connsiteY145"/>
                              </a:cxn>
                              <a:cxn ang="0">
                                <a:pos x="connsiteX146" y="connsiteY146"/>
                              </a:cxn>
                              <a:cxn ang="0">
                                <a:pos x="connsiteX147" y="connsiteY147"/>
                              </a:cxn>
                              <a:cxn ang="0">
                                <a:pos x="connsiteX148" y="connsiteY148"/>
                              </a:cxn>
                              <a:cxn ang="0">
                                <a:pos x="connsiteX149" y="connsiteY149"/>
                              </a:cxn>
                              <a:cxn ang="0">
                                <a:pos x="connsiteX150" y="connsiteY150"/>
                              </a:cxn>
                              <a:cxn ang="0">
                                <a:pos x="connsiteX151" y="connsiteY151"/>
                              </a:cxn>
                              <a:cxn ang="0">
                                <a:pos x="connsiteX152" y="connsiteY152"/>
                              </a:cxn>
                              <a:cxn ang="0">
                                <a:pos x="connsiteX153" y="connsiteY153"/>
                              </a:cxn>
                            </a:cxnLst>
                            <a:rect l="l" t="t" r="r" b="b"/>
                            <a:pathLst>
                              <a:path w="1150470" h="792508">
                                <a:moveTo>
                                  <a:pt x="528170" y="271808"/>
                                </a:moveTo>
                                <a:cubicBezTo>
                                  <a:pt x="545103" y="254875"/>
                                  <a:pt x="559045" y="234292"/>
                                  <a:pt x="578970" y="221008"/>
                                </a:cubicBezTo>
                                <a:cubicBezTo>
                                  <a:pt x="619761" y="193814"/>
                                  <a:pt x="672640" y="190580"/>
                                  <a:pt x="718670" y="182908"/>
                                </a:cubicBezTo>
                                <a:cubicBezTo>
                                  <a:pt x="794087" y="189193"/>
                                  <a:pt x="870399" y="155494"/>
                                  <a:pt x="896470" y="233708"/>
                                </a:cubicBezTo>
                                <a:cubicBezTo>
                                  <a:pt x="904613" y="258137"/>
                                  <a:pt x="904937" y="284508"/>
                                  <a:pt x="909170" y="309908"/>
                                </a:cubicBezTo>
                                <a:cubicBezTo>
                                  <a:pt x="896470" y="348008"/>
                                  <a:pt x="893930" y="391188"/>
                                  <a:pt x="871070" y="424208"/>
                                </a:cubicBezTo>
                                <a:cubicBezTo>
                                  <a:pt x="853694" y="449307"/>
                                  <a:pt x="794870" y="475008"/>
                                  <a:pt x="794870" y="475008"/>
                                </a:cubicBezTo>
                                <a:cubicBezTo>
                                  <a:pt x="748303" y="470775"/>
                                  <a:pt x="697542" y="482082"/>
                                  <a:pt x="655170" y="462308"/>
                                </a:cubicBezTo>
                                <a:cubicBezTo>
                                  <a:pt x="627507" y="449399"/>
                                  <a:pt x="604370" y="386108"/>
                                  <a:pt x="604370" y="386108"/>
                                </a:cubicBezTo>
                                <a:cubicBezTo>
                                  <a:pt x="621303" y="331075"/>
                                  <a:pt x="623231" y="268917"/>
                                  <a:pt x="655170" y="221008"/>
                                </a:cubicBezTo>
                                <a:cubicBezTo>
                                  <a:pt x="670022" y="198731"/>
                                  <a:pt x="731370" y="195608"/>
                                  <a:pt x="731370" y="195608"/>
                                </a:cubicBezTo>
                                <a:cubicBezTo>
                                  <a:pt x="769470" y="199841"/>
                                  <a:pt x="811918" y="190134"/>
                                  <a:pt x="845670" y="208308"/>
                                </a:cubicBezTo>
                                <a:cubicBezTo>
                                  <a:pt x="881151" y="227413"/>
                                  <a:pt x="896791" y="285470"/>
                                  <a:pt x="909170" y="322608"/>
                                </a:cubicBezTo>
                                <a:cubicBezTo>
                                  <a:pt x="880569" y="551415"/>
                                  <a:pt x="942520" y="496071"/>
                                  <a:pt x="794870" y="576608"/>
                                </a:cubicBezTo>
                                <a:cubicBezTo>
                                  <a:pt x="778250" y="585674"/>
                                  <a:pt x="761003" y="593541"/>
                                  <a:pt x="744070" y="602008"/>
                                </a:cubicBezTo>
                                <a:cubicBezTo>
                                  <a:pt x="642470" y="585075"/>
                                  <a:pt x="538563" y="578599"/>
                                  <a:pt x="439270" y="551208"/>
                                </a:cubicBezTo>
                                <a:cubicBezTo>
                                  <a:pt x="385120" y="536270"/>
                                  <a:pt x="371827" y="483765"/>
                                  <a:pt x="337670" y="449608"/>
                                </a:cubicBezTo>
                                <a:cubicBezTo>
                                  <a:pt x="322703" y="434641"/>
                                  <a:pt x="303803" y="424208"/>
                                  <a:pt x="286870" y="411508"/>
                                </a:cubicBezTo>
                                <a:cubicBezTo>
                                  <a:pt x="278403" y="390341"/>
                                  <a:pt x="261470" y="370805"/>
                                  <a:pt x="261470" y="348008"/>
                                </a:cubicBezTo>
                                <a:cubicBezTo>
                                  <a:pt x="261470" y="317189"/>
                                  <a:pt x="268379" y="283763"/>
                                  <a:pt x="286870" y="259108"/>
                                </a:cubicBezTo>
                                <a:cubicBezTo>
                                  <a:pt x="297343" y="245144"/>
                                  <a:pt x="320554" y="249831"/>
                                  <a:pt x="337670" y="246408"/>
                                </a:cubicBezTo>
                                <a:cubicBezTo>
                                  <a:pt x="362920" y="241358"/>
                                  <a:pt x="388470" y="237941"/>
                                  <a:pt x="413870" y="233708"/>
                                </a:cubicBezTo>
                                <a:cubicBezTo>
                                  <a:pt x="469826" y="241702"/>
                                  <a:pt x="502366" y="233304"/>
                                  <a:pt x="540870" y="271808"/>
                                </a:cubicBezTo>
                                <a:cubicBezTo>
                                  <a:pt x="551663" y="282601"/>
                                  <a:pt x="557803" y="297208"/>
                                  <a:pt x="566270" y="309908"/>
                                </a:cubicBezTo>
                                <a:cubicBezTo>
                                  <a:pt x="580805" y="382583"/>
                                  <a:pt x="599163" y="422684"/>
                                  <a:pt x="540870" y="500408"/>
                                </a:cubicBezTo>
                                <a:cubicBezTo>
                                  <a:pt x="524806" y="521827"/>
                                  <a:pt x="490070" y="517341"/>
                                  <a:pt x="464670" y="525808"/>
                                </a:cubicBezTo>
                                <a:cubicBezTo>
                                  <a:pt x="344940" y="518325"/>
                                  <a:pt x="270319" y="552744"/>
                                  <a:pt x="197970" y="462308"/>
                                </a:cubicBezTo>
                                <a:cubicBezTo>
                                  <a:pt x="180230" y="440133"/>
                                  <a:pt x="172570" y="411508"/>
                                  <a:pt x="159870" y="386108"/>
                                </a:cubicBezTo>
                                <a:cubicBezTo>
                                  <a:pt x="169654" y="190427"/>
                                  <a:pt x="120978" y="171000"/>
                                  <a:pt x="223370" y="68608"/>
                                </a:cubicBezTo>
                                <a:cubicBezTo>
                                  <a:pt x="242537" y="49441"/>
                                  <a:pt x="261849" y="28234"/>
                                  <a:pt x="286870" y="17808"/>
                                </a:cubicBezTo>
                                <a:cubicBezTo>
                                  <a:pt x="314502" y="6295"/>
                                  <a:pt x="346137" y="9341"/>
                                  <a:pt x="375770" y="5108"/>
                                </a:cubicBezTo>
                                <a:cubicBezTo>
                                  <a:pt x="481603" y="13575"/>
                                  <a:pt x="591576" y="0"/>
                                  <a:pt x="693270" y="30508"/>
                                </a:cubicBezTo>
                                <a:cubicBezTo>
                                  <a:pt x="721356" y="38934"/>
                                  <a:pt x="889873" y="157289"/>
                                  <a:pt x="947270" y="208308"/>
                                </a:cubicBezTo>
                                <a:cubicBezTo>
                                  <a:pt x="965168" y="224218"/>
                                  <a:pt x="983702" y="239950"/>
                                  <a:pt x="998070" y="259108"/>
                                </a:cubicBezTo>
                                <a:cubicBezTo>
                                  <a:pt x="1013325" y="279448"/>
                                  <a:pt x="1040932" y="353562"/>
                                  <a:pt x="1048870" y="373408"/>
                                </a:cubicBezTo>
                                <a:cubicBezTo>
                                  <a:pt x="1066799" y="480984"/>
                                  <a:pt x="1080649" y="519370"/>
                                  <a:pt x="1036170" y="652808"/>
                                </a:cubicBezTo>
                                <a:cubicBezTo>
                                  <a:pt x="1030183" y="670769"/>
                                  <a:pt x="1001808" y="668815"/>
                                  <a:pt x="985370" y="678208"/>
                                </a:cubicBezTo>
                                <a:cubicBezTo>
                                  <a:pt x="972118" y="685781"/>
                                  <a:pt x="959970" y="695141"/>
                                  <a:pt x="947270" y="703608"/>
                                </a:cubicBezTo>
                                <a:cubicBezTo>
                                  <a:pt x="919263" y="701608"/>
                                  <a:pt x="760791" y="729302"/>
                                  <a:pt x="731370" y="652808"/>
                                </a:cubicBezTo>
                                <a:cubicBezTo>
                                  <a:pt x="715872" y="612514"/>
                                  <a:pt x="714437" y="568141"/>
                                  <a:pt x="705970" y="525808"/>
                                </a:cubicBezTo>
                                <a:cubicBezTo>
                                  <a:pt x="751785" y="397527"/>
                                  <a:pt x="720417" y="355892"/>
                                  <a:pt x="820270" y="322608"/>
                                </a:cubicBezTo>
                                <a:cubicBezTo>
                                  <a:pt x="840748" y="315782"/>
                                  <a:pt x="862603" y="314141"/>
                                  <a:pt x="883770" y="309908"/>
                                </a:cubicBezTo>
                                <a:cubicBezTo>
                                  <a:pt x="909170" y="314141"/>
                                  <a:pt x="936439" y="312150"/>
                                  <a:pt x="959970" y="322608"/>
                                </a:cubicBezTo>
                                <a:cubicBezTo>
                                  <a:pt x="1004762" y="342516"/>
                                  <a:pt x="999205" y="372958"/>
                                  <a:pt x="1010770" y="411508"/>
                                </a:cubicBezTo>
                                <a:cubicBezTo>
                                  <a:pt x="1018463" y="437153"/>
                                  <a:pt x="1027703" y="462308"/>
                                  <a:pt x="1036170" y="487708"/>
                                </a:cubicBezTo>
                                <a:cubicBezTo>
                                  <a:pt x="1027703" y="525808"/>
                                  <a:pt x="1026144" y="566134"/>
                                  <a:pt x="1010770" y="602008"/>
                                </a:cubicBezTo>
                                <a:cubicBezTo>
                                  <a:pt x="1000092" y="626923"/>
                                  <a:pt x="980230" y="647499"/>
                                  <a:pt x="959970" y="665508"/>
                                </a:cubicBezTo>
                                <a:cubicBezTo>
                                  <a:pt x="941521" y="681907"/>
                                  <a:pt x="919509" y="694747"/>
                                  <a:pt x="896470" y="703608"/>
                                </a:cubicBezTo>
                                <a:cubicBezTo>
                                  <a:pt x="831609" y="728555"/>
                                  <a:pt x="761217" y="733215"/>
                                  <a:pt x="693270" y="741708"/>
                                </a:cubicBezTo>
                                <a:cubicBezTo>
                                  <a:pt x="617070" y="737475"/>
                                  <a:pt x="539383" y="744573"/>
                                  <a:pt x="464670" y="729008"/>
                                </a:cubicBezTo>
                                <a:cubicBezTo>
                                  <a:pt x="442416" y="724372"/>
                                  <a:pt x="344379" y="642936"/>
                                  <a:pt x="324970" y="627408"/>
                                </a:cubicBezTo>
                                <a:cubicBezTo>
                                  <a:pt x="266364" y="510196"/>
                                  <a:pt x="283353" y="562542"/>
                                  <a:pt x="261470" y="475008"/>
                                </a:cubicBezTo>
                                <a:cubicBezTo>
                                  <a:pt x="265703" y="436908"/>
                                  <a:pt x="248927" y="389558"/>
                                  <a:pt x="274170" y="360708"/>
                                </a:cubicBezTo>
                                <a:cubicBezTo>
                                  <a:pt x="291127" y="341329"/>
                                  <a:pt x="330991" y="356451"/>
                                  <a:pt x="350370" y="373408"/>
                                </a:cubicBezTo>
                                <a:cubicBezTo>
                                  <a:pt x="370519" y="391039"/>
                                  <a:pt x="367303" y="424208"/>
                                  <a:pt x="375770" y="449608"/>
                                </a:cubicBezTo>
                                <a:cubicBezTo>
                                  <a:pt x="367303" y="475008"/>
                                  <a:pt x="366434" y="504389"/>
                                  <a:pt x="350370" y="525808"/>
                                </a:cubicBezTo>
                                <a:cubicBezTo>
                                  <a:pt x="303571" y="588206"/>
                                  <a:pt x="225932" y="518480"/>
                                  <a:pt x="185270" y="500408"/>
                                </a:cubicBezTo>
                                <a:cubicBezTo>
                                  <a:pt x="176803" y="479241"/>
                                  <a:pt x="165868" y="458902"/>
                                  <a:pt x="159870" y="436908"/>
                                </a:cubicBezTo>
                                <a:cubicBezTo>
                                  <a:pt x="134851" y="345171"/>
                                  <a:pt x="146967" y="230830"/>
                                  <a:pt x="159870" y="144808"/>
                                </a:cubicBezTo>
                                <a:cubicBezTo>
                                  <a:pt x="162134" y="129713"/>
                                  <a:pt x="173544" y="116479"/>
                                  <a:pt x="185270" y="106708"/>
                                </a:cubicBezTo>
                                <a:cubicBezTo>
                                  <a:pt x="199814" y="94588"/>
                                  <a:pt x="219137" y="89775"/>
                                  <a:pt x="236070" y="81308"/>
                                </a:cubicBezTo>
                                <a:cubicBezTo>
                                  <a:pt x="295337" y="89775"/>
                                  <a:pt x="356186" y="90685"/>
                                  <a:pt x="413870" y="106708"/>
                                </a:cubicBezTo>
                                <a:cubicBezTo>
                                  <a:pt x="454956" y="118121"/>
                                  <a:pt x="468739" y="153045"/>
                                  <a:pt x="490070" y="182908"/>
                                </a:cubicBezTo>
                                <a:cubicBezTo>
                                  <a:pt x="502373" y="200132"/>
                                  <a:pt x="515470" y="216775"/>
                                  <a:pt x="528170" y="233708"/>
                                </a:cubicBezTo>
                                <a:cubicBezTo>
                                  <a:pt x="532403" y="246408"/>
                                  <a:pt x="545103" y="259108"/>
                                  <a:pt x="540870" y="271808"/>
                                </a:cubicBezTo>
                                <a:cubicBezTo>
                                  <a:pt x="528978" y="307483"/>
                                  <a:pt x="493219" y="313092"/>
                                  <a:pt x="464670" y="322608"/>
                                </a:cubicBezTo>
                                <a:cubicBezTo>
                                  <a:pt x="460437" y="309908"/>
                                  <a:pt x="449769" y="297713"/>
                                  <a:pt x="451970" y="284508"/>
                                </a:cubicBezTo>
                                <a:cubicBezTo>
                                  <a:pt x="458728" y="243960"/>
                                  <a:pt x="499866" y="236732"/>
                                  <a:pt x="528170" y="221008"/>
                                </a:cubicBezTo>
                                <a:cubicBezTo>
                                  <a:pt x="549748" y="209020"/>
                                  <a:pt x="570503" y="195608"/>
                                  <a:pt x="591670" y="182908"/>
                                </a:cubicBezTo>
                                <a:cubicBezTo>
                                  <a:pt x="650937" y="195608"/>
                                  <a:pt x="713940" y="196714"/>
                                  <a:pt x="769470" y="221008"/>
                                </a:cubicBezTo>
                                <a:cubicBezTo>
                                  <a:pt x="786815" y="228596"/>
                                  <a:pt x="794870" y="252876"/>
                                  <a:pt x="794870" y="271808"/>
                                </a:cubicBezTo>
                                <a:cubicBezTo>
                                  <a:pt x="794870" y="402593"/>
                                  <a:pt x="801736" y="388053"/>
                                  <a:pt x="731370" y="411508"/>
                                </a:cubicBezTo>
                                <a:cubicBezTo>
                                  <a:pt x="714437" y="407275"/>
                                  <a:pt x="672764" y="414420"/>
                                  <a:pt x="680570" y="398808"/>
                                </a:cubicBezTo>
                                <a:cubicBezTo>
                                  <a:pt x="690223" y="379501"/>
                                  <a:pt x="723315" y="380178"/>
                                  <a:pt x="744070" y="386108"/>
                                </a:cubicBezTo>
                                <a:cubicBezTo>
                                  <a:pt x="758746" y="390301"/>
                                  <a:pt x="762644" y="410556"/>
                                  <a:pt x="769470" y="424208"/>
                                </a:cubicBezTo>
                                <a:cubicBezTo>
                                  <a:pt x="779665" y="444598"/>
                                  <a:pt x="786403" y="466541"/>
                                  <a:pt x="794870" y="487708"/>
                                </a:cubicBezTo>
                                <a:cubicBezTo>
                                  <a:pt x="809732" y="576883"/>
                                  <a:pt x="827884" y="608790"/>
                                  <a:pt x="756770" y="703608"/>
                                </a:cubicBezTo>
                                <a:cubicBezTo>
                                  <a:pt x="743818" y="720877"/>
                                  <a:pt x="714437" y="712075"/>
                                  <a:pt x="693270" y="716308"/>
                                </a:cubicBezTo>
                                <a:cubicBezTo>
                                  <a:pt x="493473" y="681050"/>
                                  <a:pt x="484920" y="744791"/>
                                  <a:pt x="451970" y="602008"/>
                                </a:cubicBezTo>
                                <a:cubicBezTo>
                                  <a:pt x="445239" y="572840"/>
                                  <a:pt x="443503" y="542741"/>
                                  <a:pt x="439270" y="513108"/>
                                </a:cubicBezTo>
                                <a:cubicBezTo>
                                  <a:pt x="445229" y="456500"/>
                                  <a:pt x="412216" y="284016"/>
                                  <a:pt x="502770" y="233708"/>
                                </a:cubicBezTo>
                                <a:cubicBezTo>
                                  <a:pt x="526175" y="220705"/>
                                  <a:pt x="553570" y="216775"/>
                                  <a:pt x="578970" y="208308"/>
                                </a:cubicBezTo>
                                <a:cubicBezTo>
                                  <a:pt x="621303" y="212541"/>
                                  <a:pt x="665609" y="207554"/>
                                  <a:pt x="705970" y="221008"/>
                                </a:cubicBezTo>
                                <a:cubicBezTo>
                                  <a:pt x="723530" y="226861"/>
                                  <a:pt x="756299" y="321430"/>
                                  <a:pt x="756770" y="322608"/>
                                </a:cubicBezTo>
                                <a:cubicBezTo>
                                  <a:pt x="739837" y="360708"/>
                                  <a:pt x="746059" y="425454"/>
                                  <a:pt x="705970" y="436908"/>
                                </a:cubicBezTo>
                                <a:cubicBezTo>
                                  <a:pt x="635119" y="457151"/>
                                  <a:pt x="501749" y="435376"/>
                                  <a:pt x="451970" y="360708"/>
                                </a:cubicBezTo>
                                <a:cubicBezTo>
                                  <a:pt x="436218" y="337079"/>
                                  <a:pt x="426570" y="309908"/>
                                  <a:pt x="413870" y="284508"/>
                                </a:cubicBezTo>
                                <a:cubicBezTo>
                                  <a:pt x="396123" y="178023"/>
                                  <a:pt x="390098" y="192677"/>
                                  <a:pt x="426570" y="55908"/>
                                </a:cubicBezTo>
                                <a:cubicBezTo>
                                  <a:pt x="430503" y="41160"/>
                                  <a:pt x="438718" y="25381"/>
                                  <a:pt x="451970" y="17808"/>
                                </a:cubicBezTo>
                                <a:cubicBezTo>
                                  <a:pt x="470712" y="7098"/>
                                  <a:pt x="494303" y="9341"/>
                                  <a:pt x="515470" y="5108"/>
                                </a:cubicBezTo>
                                <a:cubicBezTo>
                                  <a:pt x="528170" y="9341"/>
                                  <a:pt x="543117" y="9445"/>
                                  <a:pt x="553570" y="17808"/>
                                </a:cubicBezTo>
                                <a:cubicBezTo>
                                  <a:pt x="565489" y="27343"/>
                                  <a:pt x="589763" y="45115"/>
                                  <a:pt x="578970" y="55908"/>
                                </a:cubicBezTo>
                                <a:cubicBezTo>
                                  <a:pt x="566628" y="68250"/>
                                  <a:pt x="513015" y="34548"/>
                                  <a:pt x="528170" y="43208"/>
                                </a:cubicBezTo>
                                <a:cubicBezTo>
                                  <a:pt x="572582" y="68586"/>
                                  <a:pt x="621303" y="85541"/>
                                  <a:pt x="667870" y="106708"/>
                                </a:cubicBezTo>
                                <a:cubicBezTo>
                                  <a:pt x="672103" y="127875"/>
                                  <a:pt x="685017" y="149085"/>
                                  <a:pt x="680570" y="170208"/>
                                </a:cubicBezTo>
                                <a:cubicBezTo>
                                  <a:pt x="667605" y="231791"/>
                                  <a:pt x="654830" y="297662"/>
                                  <a:pt x="617070" y="348008"/>
                                </a:cubicBezTo>
                                <a:cubicBezTo>
                                  <a:pt x="599104" y="371962"/>
                                  <a:pt x="424721" y="384902"/>
                                  <a:pt x="413870" y="386108"/>
                                </a:cubicBezTo>
                                <a:cubicBezTo>
                                  <a:pt x="329203" y="377641"/>
                                  <a:pt x="242843" y="379566"/>
                                  <a:pt x="159870" y="360708"/>
                                </a:cubicBezTo>
                                <a:cubicBezTo>
                                  <a:pt x="144986" y="357325"/>
                                  <a:pt x="124935" y="334527"/>
                                  <a:pt x="134470" y="322608"/>
                                </a:cubicBezTo>
                                <a:cubicBezTo>
                                  <a:pt x="151196" y="301701"/>
                                  <a:pt x="185270" y="305675"/>
                                  <a:pt x="210670" y="297208"/>
                                </a:cubicBezTo>
                                <a:cubicBezTo>
                                  <a:pt x="236070" y="314141"/>
                                  <a:pt x="266589" y="325192"/>
                                  <a:pt x="286870" y="348008"/>
                                </a:cubicBezTo>
                                <a:cubicBezTo>
                                  <a:pt x="308429" y="372262"/>
                                  <a:pt x="319027" y="445291"/>
                                  <a:pt x="324970" y="475008"/>
                                </a:cubicBezTo>
                                <a:cubicBezTo>
                                  <a:pt x="316503" y="517341"/>
                                  <a:pt x="317435" y="562706"/>
                                  <a:pt x="299570" y="602008"/>
                                </a:cubicBezTo>
                                <a:cubicBezTo>
                                  <a:pt x="294030" y="614195"/>
                                  <a:pt x="274342" y="611030"/>
                                  <a:pt x="261470" y="614708"/>
                                </a:cubicBezTo>
                                <a:cubicBezTo>
                                  <a:pt x="244687" y="619503"/>
                                  <a:pt x="227603" y="623175"/>
                                  <a:pt x="210670" y="627408"/>
                                </a:cubicBezTo>
                                <a:cubicBezTo>
                                  <a:pt x="189503" y="618941"/>
                                  <a:pt x="153168" y="624002"/>
                                  <a:pt x="147170" y="602008"/>
                                </a:cubicBezTo>
                                <a:cubicBezTo>
                                  <a:pt x="97723" y="420703"/>
                                  <a:pt x="170661" y="486436"/>
                                  <a:pt x="210670" y="513108"/>
                                </a:cubicBezTo>
                                <a:cubicBezTo>
                                  <a:pt x="217600" y="533898"/>
                                  <a:pt x="258203" y="610251"/>
                                  <a:pt x="223370" y="640108"/>
                                </a:cubicBezTo>
                                <a:cubicBezTo>
                                  <a:pt x="203042" y="657532"/>
                                  <a:pt x="172570" y="657041"/>
                                  <a:pt x="147170" y="665508"/>
                                </a:cubicBezTo>
                                <a:cubicBezTo>
                                  <a:pt x="117537" y="661275"/>
                                  <a:pt x="84437" y="667345"/>
                                  <a:pt x="58270" y="652808"/>
                                </a:cubicBezTo>
                                <a:cubicBezTo>
                                  <a:pt x="41720" y="643614"/>
                                  <a:pt x="40328" y="619409"/>
                                  <a:pt x="32870" y="602008"/>
                                </a:cubicBezTo>
                                <a:cubicBezTo>
                                  <a:pt x="15817" y="562217"/>
                                  <a:pt x="15081" y="533376"/>
                                  <a:pt x="7470" y="487708"/>
                                </a:cubicBezTo>
                                <a:cubicBezTo>
                                  <a:pt x="11703" y="445375"/>
                                  <a:pt x="0" y="398167"/>
                                  <a:pt x="20170" y="360708"/>
                                </a:cubicBezTo>
                                <a:cubicBezTo>
                                  <a:pt x="37460" y="328598"/>
                                  <a:pt x="127977" y="316287"/>
                                  <a:pt x="159870" y="309908"/>
                                </a:cubicBezTo>
                                <a:cubicBezTo>
                                  <a:pt x="261470" y="318375"/>
                                  <a:pt x="365762" y="310581"/>
                                  <a:pt x="464670" y="335308"/>
                                </a:cubicBezTo>
                                <a:cubicBezTo>
                                  <a:pt x="505739" y="345575"/>
                                  <a:pt x="533749" y="384407"/>
                                  <a:pt x="566270" y="411508"/>
                                </a:cubicBezTo>
                                <a:cubicBezTo>
                                  <a:pt x="584667" y="426839"/>
                                  <a:pt x="599172" y="446398"/>
                                  <a:pt x="617070" y="462308"/>
                                </a:cubicBezTo>
                                <a:cubicBezTo>
                                  <a:pt x="637330" y="480317"/>
                                  <a:pt x="659403" y="496175"/>
                                  <a:pt x="680570" y="513108"/>
                                </a:cubicBezTo>
                                <a:cubicBezTo>
                                  <a:pt x="684461" y="524781"/>
                                  <a:pt x="720181" y="602008"/>
                                  <a:pt x="667870" y="602008"/>
                                </a:cubicBezTo>
                                <a:cubicBezTo>
                                  <a:pt x="630006" y="602008"/>
                                  <a:pt x="600137" y="568141"/>
                                  <a:pt x="566270" y="551208"/>
                                </a:cubicBezTo>
                                <a:cubicBezTo>
                                  <a:pt x="583203" y="445375"/>
                                  <a:pt x="581022" y="334643"/>
                                  <a:pt x="617070" y="233708"/>
                                </a:cubicBezTo>
                                <a:cubicBezTo>
                                  <a:pt x="626621" y="206964"/>
                                  <a:pt x="664962" y="197873"/>
                                  <a:pt x="693270" y="195608"/>
                                </a:cubicBezTo>
                                <a:cubicBezTo>
                                  <a:pt x="773558" y="189185"/>
                                  <a:pt x="854137" y="204075"/>
                                  <a:pt x="934570" y="208308"/>
                                </a:cubicBezTo>
                                <a:cubicBezTo>
                                  <a:pt x="955737" y="233708"/>
                                  <a:pt x="981059" y="256156"/>
                                  <a:pt x="998070" y="284508"/>
                                </a:cubicBezTo>
                                <a:cubicBezTo>
                                  <a:pt x="1036689" y="348872"/>
                                  <a:pt x="977645" y="528558"/>
                                  <a:pt x="972670" y="538508"/>
                                </a:cubicBezTo>
                                <a:cubicBezTo>
                                  <a:pt x="960696" y="562455"/>
                                  <a:pt x="896470" y="563908"/>
                                  <a:pt x="896470" y="563908"/>
                                </a:cubicBezTo>
                                <a:cubicBezTo>
                                  <a:pt x="866837" y="559675"/>
                                  <a:pt x="832954" y="567073"/>
                                  <a:pt x="807570" y="551208"/>
                                </a:cubicBezTo>
                                <a:cubicBezTo>
                                  <a:pt x="792769" y="541957"/>
                                  <a:pt x="798293" y="517524"/>
                                  <a:pt x="794870" y="500408"/>
                                </a:cubicBezTo>
                                <a:cubicBezTo>
                                  <a:pt x="789820" y="475158"/>
                                  <a:pt x="786403" y="449608"/>
                                  <a:pt x="782170" y="424208"/>
                                </a:cubicBezTo>
                                <a:cubicBezTo>
                                  <a:pt x="794870" y="360708"/>
                                  <a:pt x="795614" y="293588"/>
                                  <a:pt x="820270" y="233708"/>
                                </a:cubicBezTo>
                                <a:cubicBezTo>
                                  <a:pt x="827478" y="216202"/>
                                  <a:pt x="855016" y="218342"/>
                                  <a:pt x="871070" y="208308"/>
                                </a:cubicBezTo>
                                <a:cubicBezTo>
                                  <a:pt x="957421" y="154338"/>
                                  <a:pt x="883534" y="179792"/>
                                  <a:pt x="972670" y="157508"/>
                                </a:cubicBezTo>
                                <a:cubicBezTo>
                                  <a:pt x="1015003" y="165975"/>
                                  <a:pt x="1059819" y="166304"/>
                                  <a:pt x="1099670" y="182908"/>
                                </a:cubicBezTo>
                                <a:cubicBezTo>
                                  <a:pt x="1113759" y="188779"/>
                                  <a:pt x="1119711" y="206716"/>
                                  <a:pt x="1125070" y="221008"/>
                                </a:cubicBezTo>
                                <a:cubicBezTo>
                                  <a:pt x="1132649" y="241219"/>
                                  <a:pt x="1133087" y="263436"/>
                                  <a:pt x="1137770" y="284508"/>
                                </a:cubicBezTo>
                                <a:cubicBezTo>
                                  <a:pt x="1141556" y="301547"/>
                                  <a:pt x="1146237" y="318375"/>
                                  <a:pt x="1150470" y="335308"/>
                                </a:cubicBezTo>
                                <a:cubicBezTo>
                                  <a:pt x="1133537" y="394575"/>
                                  <a:pt x="1128378" y="458563"/>
                                  <a:pt x="1099670" y="513108"/>
                                </a:cubicBezTo>
                                <a:cubicBezTo>
                                  <a:pt x="1084271" y="542366"/>
                                  <a:pt x="1053621" y="563040"/>
                                  <a:pt x="1023470" y="576608"/>
                                </a:cubicBezTo>
                                <a:cubicBezTo>
                                  <a:pt x="907421" y="628830"/>
                                  <a:pt x="836144" y="628361"/>
                                  <a:pt x="718670" y="640108"/>
                                </a:cubicBezTo>
                                <a:cubicBezTo>
                                  <a:pt x="634003" y="635875"/>
                                  <a:pt x="548189" y="641933"/>
                                  <a:pt x="464670" y="627408"/>
                                </a:cubicBezTo>
                                <a:cubicBezTo>
                                  <a:pt x="446975" y="624331"/>
                                  <a:pt x="437009" y="603923"/>
                                  <a:pt x="426570" y="589308"/>
                                </a:cubicBezTo>
                                <a:cubicBezTo>
                                  <a:pt x="415566" y="573902"/>
                                  <a:pt x="410563" y="554946"/>
                                  <a:pt x="401170" y="538508"/>
                                </a:cubicBezTo>
                                <a:cubicBezTo>
                                  <a:pt x="393597" y="525256"/>
                                  <a:pt x="384237" y="513108"/>
                                  <a:pt x="375770" y="500408"/>
                                </a:cubicBezTo>
                                <a:cubicBezTo>
                                  <a:pt x="365207" y="458157"/>
                                  <a:pt x="344485" y="402421"/>
                                  <a:pt x="375770" y="360708"/>
                                </a:cubicBezTo>
                                <a:cubicBezTo>
                                  <a:pt x="388722" y="343439"/>
                                  <a:pt x="418103" y="352241"/>
                                  <a:pt x="439270" y="348008"/>
                                </a:cubicBezTo>
                                <a:cubicBezTo>
                                  <a:pt x="481603" y="356475"/>
                                  <a:pt x="525976" y="357910"/>
                                  <a:pt x="566270" y="373408"/>
                                </a:cubicBezTo>
                                <a:cubicBezTo>
                                  <a:pt x="607937" y="389434"/>
                                  <a:pt x="631815" y="475547"/>
                                  <a:pt x="642470" y="500408"/>
                                </a:cubicBezTo>
                                <a:cubicBezTo>
                                  <a:pt x="646703" y="525808"/>
                                  <a:pt x="650564" y="551273"/>
                                  <a:pt x="655170" y="576608"/>
                                </a:cubicBezTo>
                                <a:cubicBezTo>
                                  <a:pt x="666665" y="639831"/>
                                  <a:pt x="683036" y="672043"/>
                                  <a:pt x="655170" y="741708"/>
                                </a:cubicBezTo>
                                <a:cubicBezTo>
                                  <a:pt x="649501" y="755880"/>
                                  <a:pt x="631018" y="760909"/>
                                  <a:pt x="617070" y="767108"/>
                                </a:cubicBezTo>
                                <a:cubicBezTo>
                                  <a:pt x="592604" y="777982"/>
                                  <a:pt x="540870" y="792508"/>
                                  <a:pt x="540870" y="792508"/>
                                </a:cubicBezTo>
                                <a:cubicBezTo>
                                  <a:pt x="502770" y="784041"/>
                                  <a:pt x="459498" y="788062"/>
                                  <a:pt x="426570" y="767108"/>
                                </a:cubicBezTo>
                                <a:cubicBezTo>
                                  <a:pt x="369351" y="730696"/>
                                  <a:pt x="425129" y="654114"/>
                                  <a:pt x="413870" y="614708"/>
                                </a:cubicBezTo>
                                <a:cubicBezTo>
                                  <a:pt x="410381" y="602497"/>
                                  <a:pt x="388470" y="614708"/>
                                  <a:pt x="375770" y="614708"/>
                                </a:cubicBezTo>
                              </a:path>
                            </a:pathLst>
                          </a:custGeom>
                          <a:ln w="0" cap="flat" cmpd="sng" algn="ctr">
                            <a:solidFill>
                              <a:schemeClr val="bg2">
                                <a:lumMod val="25000"/>
                              </a:schemeClr>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41" name="Rectangle 40"/>
                          <a:cNvSpPr/>
                        </a:nvSpPr>
                        <a:spPr>
                          <a:xfrm>
                            <a:off x="2583753" y="2085256"/>
                            <a:ext cx="1778214"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A                                                  B</a:t>
                              </a:r>
                            </a:p>
                          </a:txBody>
                          <a:useSpRect/>
                        </a:txSp>
                      </a:sp>
                    </a:grpSp>
                    <a:sp>
                      <a:nvSpPr>
                        <a:cNvPr id="49" name="Accolade fermante 48"/>
                        <a:cNvSpPr/>
                      </a:nvSpPr>
                      <a:spPr>
                        <a:xfrm rot="5400000">
                          <a:off x="3365500" y="1346200"/>
                          <a:ext cx="165100" cy="1714500"/>
                        </a:xfrm>
                        <a:prstGeom prst="rightBrace">
                          <a:avLst>
                            <a:gd name="adj1" fmla="val 8333"/>
                            <a:gd name="adj2" fmla="val 50000"/>
                          </a:avLst>
                        </a:prstGeom>
                        <a:ln>
                          <a:solidFill>
                            <a:schemeClr val="bg1">
                              <a:lumMod val="50000"/>
                            </a:schemeClr>
                          </a:solidFill>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50" name="Rectangle 49"/>
                        <a:cNvSpPr/>
                      </a:nvSpPr>
                      <a:spPr>
                        <a:xfrm>
                          <a:off x="2596453" y="2910756"/>
                          <a:ext cx="1749222"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A                                             </a:t>
                            </a:r>
                            <a:r>
                              <a:rPr lang="en-US" sz="1000" dirty="0" smtClean="0"/>
                              <a:t>    </a:t>
                            </a:r>
                            <a:r>
                              <a:rPr lang="en-US" sz="1000" dirty="0" smtClean="0"/>
                              <a:t>B</a:t>
                            </a:r>
                          </a:p>
                        </a:txBody>
                        <a:useSpRect/>
                      </a:txSp>
                    </a:sp>
                    <a:cxnSp>
                      <a:nvCxnSpPr>
                        <a:cNvPr id="51" name="Connecteur droit 50"/>
                        <a:cNvCxnSpPr/>
                      </a:nvCxnSpPr>
                      <a:spPr>
                        <a:xfrm>
                          <a:off x="4140200" y="3721100"/>
                          <a:ext cx="330200" cy="1588"/>
                        </a:xfrm>
                        <a:prstGeom prst="line">
                          <a:avLst/>
                        </a:prstGeom>
                        <a:ln>
                          <a:solidFill>
                            <a:srgbClr val="008000"/>
                          </a:solidFill>
                        </a:ln>
                      </a:spPr>
                      <a:style>
                        <a:lnRef idx="2">
                          <a:schemeClr val="accent1"/>
                        </a:lnRef>
                        <a:fillRef idx="0">
                          <a:schemeClr val="accent1"/>
                        </a:fillRef>
                        <a:effectRef idx="1">
                          <a:schemeClr val="accent1"/>
                        </a:effectRef>
                        <a:fontRef idx="minor">
                          <a:schemeClr val="tx1"/>
                        </a:fontRef>
                      </a:style>
                    </a:cxnSp>
                    <a:cxnSp>
                      <a:nvCxnSpPr>
                        <a:cNvPr id="52" name="Connecteur droit 51"/>
                        <a:cNvCxnSpPr/>
                      </a:nvCxnSpPr>
                      <a:spPr>
                        <a:xfrm>
                          <a:off x="4140200" y="3848100"/>
                          <a:ext cx="330200" cy="1588"/>
                        </a:xfrm>
                        <a:prstGeom prst="line">
                          <a:avLst/>
                        </a:prstGeom>
                        <a:ln>
                          <a:solidFill>
                            <a:srgbClr val="FFFF00"/>
                          </a:solidFill>
                        </a:ln>
                      </a:spPr>
                      <a:style>
                        <a:lnRef idx="2">
                          <a:schemeClr val="accent1"/>
                        </a:lnRef>
                        <a:fillRef idx="0">
                          <a:schemeClr val="accent1"/>
                        </a:fillRef>
                        <a:effectRef idx="1">
                          <a:schemeClr val="accent1"/>
                        </a:effectRef>
                        <a:fontRef idx="minor">
                          <a:schemeClr val="tx1"/>
                        </a:fontRef>
                      </a:style>
                    </a:cxnSp>
                    <a:cxnSp>
                      <a:nvCxnSpPr>
                        <a:cNvPr id="53" name="Connecteur droit 52"/>
                        <a:cNvCxnSpPr/>
                      </a:nvCxnSpPr>
                      <a:spPr>
                        <a:xfrm>
                          <a:off x="4140200" y="4000500"/>
                          <a:ext cx="330200" cy="1588"/>
                        </a:xfrm>
                        <a:prstGeom prst="line">
                          <a:avLst/>
                        </a:prstGeom>
                        <a:ln>
                          <a:solidFill>
                            <a:schemeClr val="accent6">
                              <a:lumMod val="75000"/>
                            </a:schemeClr>
                          </a:solidFill>
                        </a:ln>
                      </a:spPr>
                      <a:style>
                        <a:lnRef idx="2">
                          <a:schemeClr val="accent1"/>
                        </a:lnRef>
                        <a:fillRef idx="0">
                          <a:schemeClr val="accent1"/>
                        </a:fillRef>
                        <a:effectRef idx="1">
                          <a:schemeClr val="accent1"/>
                        </a:effectRef>
                        <a:fontRef idx="minor">
                          <a:schemeClr val="tx1"/>
                        </a:fontRef>
                      </a:style>
                    </a:cxnSp>
                    <a:cxnSp>
                      <a:nvCxnSpPr>
                        <a:cNvPr id="54" name="Connecteur droit 53"/>
                        <a:cNvCxnSpPr/>
                      </a:nvCxnSpPr>
                      <a:spPr>
                        <a:xfrm>
                          <a:off x="4140200" y="4152900"/>
                          <a:ext cx="330200" cy="1588"/>
                        </a:xfrm>
                        <a:prstGeom prst="line">
                          <a:avLst/>
                        </a:prstGeom>
                        <a:ln>
                          <a:solidFill>
                            <a:schemeClr val="accent5"/>
                          </a:solidFill>
                        </a:ln>
                      </a:spPr>
                      <a:style>
                        <a:lnRef idx="2">
                          <a:schemeClr val="accent1"/>
                        </a:lnRef>
                        <a:fillRef idx="0">
                          <a:schemeClr val="accent1"/>
                        </a:fillRef>
                        <a:effectRef idx="1">
                          <a:schemeClr val="accent1"/>
                        </a:effectRef>
                        <a:fontRef idx="minor">
                          <a:schemeClr val="tx1"/>
                        </a:fontRef>
                      </a:style>
                    </a:cxnSp>
                    <a:cxnSp>
                      <a:nvCxnSpPr>
                        <a:cNvPr id="55" name="Connecteur droit 54"/>
                        <a:cNvCxnSpPr/>
                      </a:nvCxnSpPr>
                      <a:spPr>
                        <a:xfrm>
                          <a:off x="4140200" y="4305300"/>
                          <a:ext cx="330200" cy="1588"/>
                        </a:xfrm>
                        <a:prstGeom prst="line">
                          <a:avLst/>
                        </a:prstGeom>
                        <a:ln>
                          <a:solidFill>
                            <a:schemeClr val="accent4"/>
                          </a:solidFill>
                        </a:ln>
                      </a:spPr>
                      <a:style>
                        <a:lnRef idx="2">
                          <a:schemeClr val="accent1"/>
                        </a:lnRef>
                        <a:fillRef idx="0">
                          <a:schemeClr val="accent1"/>
                        </a:fillRef>
                        <a:effectRef idx="1">
                          <a:schemeClr val="accent1"/>
                        </a:effectRef>
                        <a:fontRef idx="minor">
                          <a:schemeClr val="tx1"/>
                        </a:fontRef>
                      </a:style>
                    </a:cxnSp>
                    <a:sp>
                      <a:nvSpPr>
                        <a:cNvPr id="57" name="Rectangle 56"/>
                        <a:cNvSpPr/>
                      </a:nvSpPr>
                      <a:spPr>
                        <a:xfrm>
                          <a:off x="2596453" y="4371256"/>
                          <a:ext cx="1923173"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A                                                     B</a:t>
                            </a:r>
                          </a:p>
                        </a:txBody>
                        <a:useSpRect/>
                      </a:txSp>
                    </a:sp>
                    <a:sp>
                      <a:nvSpPr>
                        <a:cNvPr id="58" name="Accolade fermante 57"/>
                        <a:cNvSpPr/>
                      </a:nvSpPr>
                      <a:spPr>
                        <a:xfrm rot="5400000">
                          <a:off x="3441700" y="3683000"/>
                          <a:ext cx="165100" cy="1943100"/>
                        </a:xfrm>
                        <a:prstGeom prst="rightBrace">
                          <a:avLst>
                            <a:gd name="adj1" fmla="val 8333"/>
                            <a:gd name="adj2" fmla="val 50000"/>
                          </a:avLst>
                        </a:prstGeom>
                        <a:ln>
                          <a:solidFill>
                            <a:schemeClr val="bg1">
                              <a:lumMod val="50000"/>
                            </a:schemeClr>
                          </a:solidFill>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61" name="Rectangle 60"/>
                        <a:cNvSpPr/>
                      </a:nvSpPr>
                      <a:spPr>
                        <a:xfrm>
                          <a:off x="2520253" y="4917356"/>
                          <a:ext cx="505267" cy="861774"/>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solidFill>
                                  <a:schemeClr val="accent1"/>
                                </a:solidFill>
                              </a:rPr>
                              <a:t>OTU 1</a:t>
                            </a:r>
                          </a:p>
                          <a:p>
                            <a:r>
                              <a:rPr lang="en-US" sz="1000" dirty="0" smtClean="0">
                                <a:solidFill>
                                  <a:srgbClr val="FFFF00"/>
                                </a:solidFill>
                              </a:rPr>
                              <a:t>OTU 2</a:t>
                            </a:r>
                          </a:p>
                          <a:p>
                            <a:r>
                              <a:rPr lang="en-US" sz="1000" dirty="0" smtClean="0">
                                <a:solidFill>
                                  <a:schemeClr val="accent6">
                                    <a:lumMod val="75000"/>
                                  </a:schemeClr>
                                </a:solidFill>
                              </a:rPr>
                              <a:t>OTU 3</a:t>
                            </a:r>
                          </a:p>
                          <a:p>
                            <a:r>
                              <a:rPr lang="en-US" sz="1000" dirty="0" smtClean="0">
                                <a:solidFill>
                                  <a:schemeClr val="accent3">
                                    <a:lumMod val="75000"/>
                                  </a:schemeClr>
                                </a:solidFill>
                              </a:rPr>
                              <a:t>OTU 4</a:t>
                            </a:r>
                          </a:p>
                          <a:p>
                            <a:r>
                              <a:rPr lang="en-US" sz="1000" dirty="0" smtClean="0">
                                <a:solidFill>
                                  <a:srgbClr val="FF00FF"/>
                                </a:solidFill>
                              </a:rPr>
                              <a:t>OTU 5</a:t>
                            </a:r>
                            <a:r>
                              <a:rPr lang="en-US" sz="1000" dirty="0" smtClean="0"/>
                              <a:t>                                                    </a:t>
                            </a:r>
                          </a:p>
                        </a:txBody>
                        <a:useSpRect/>
                      </a:txSp>
                    </a:sp>
                    <a:sp>
                      <a:nvSpPr>
                        <a:cNvPr id="62" name="Rectangle 61"/>
                        <a:cNvSpPr/>
                      </a:nvSpPr>
                      <a:spPr>
                        <a:xfrm>
                          <a:off x="4082353" y="4891956"/>
                          <a:ext cx="505267" cy="861774"/>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solidFill>
                                  <a:srgbClr val="008000"/>
                                </a:solidFill>
                              </a:rPr>
                              <a:t>OTU 6</a:t>
                            </a:r>
                          </a:p>
                          <a:p>
                            <a:r>
                              <a:rPr lang="en-US" sz="1000" dirty="0" smtClean="0">
                                <a:solidFill>
                                  <a:srgbClr val="FFFF00"/>
                                </a:solidFill>
                              </a:rPr>
                              <a:t>OTU 2</a:t>
                            </a:r>
                          </a:p>
                          <a:p>
                            <a:r>
                              <a:rPr lang="en-US" sz="1000" dirty="0" smtClean="0">
                                <a:solidFill>
                                  <a:schemeClr val="accent6">
                                    <a:lumMod val="75000"/>
                                  </a:schemeClr>
                                </a:solidFill>
                              </a:rPr>
                              <a:t>OTU 3</a:t>
                            </a:r>
                          </a:p>
                          <a:p>
                            <a:r>
                              <a:rPr lang="en-US" sz="1000" dirty="0" smtClean="0">
                                <a:solidFill>
                                  <a:schemeClr val="accent5"/>
                                </a:solidFill>
                              </a:rPr>
                              <a:t>OTU 7</a:t>
                            </a:r>
                          </a:p>
                          <a:p>
                            <a:r>
                              <a:rPr lang="en-US" sz="1000" dirty="0" smtClean="0">
                                <a:solidFill>
                                  <a:schemeClr val="accent4">
                                    <a:lumMod val="75000"/>
                                  </a:schemeClr>
                                </a:solidFill>
                              </a:rPr>
                              <a:t>OTU 8                                                    </a:t>
                            </a:r>
                          </a:p>
                        </a:txBody>
                        <a:useSpRect/>
                      </a:txSp>
                    </a:sp>
                    <a:sp>
                      <a:nvSpPr>
                        <a:cNvPr id="63" name="Rectangle 62"/>
                        <a:cNvSpPr/>
                      </a:nvSpPr>
                      <a:spPr>
                        <a:xfrm>
                          <a:off x="2621853" y="5755556"/>
                          <a:ext cx="1923173" cy="246221"/>
                        </a:xfrm>
                        <a:prstGeom prst="rect">
                          <a:avLst/>
                        </a:prstGeom>
                      </a:spPr>
                      <a:txSp>
                        <a:txBody>
                          <a:bodyPr wrap="none">
                            <a:spAutoFit/>
                          </a:bodyP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r>
                              <a:rPr lang="en-US" sz="1000" dirty="0" smtClean="0"/>
                              <a:t>A                                                     B</a:t>
                            </a:r>
                          </a:p>
                        </a:txBody>
                        <a:useSpRect/>
                      </a:txSp>
                    </a:sp>
                    <a:grpSp>
                      <a:nvGrpSpPr>
                        <a:cNvPr id="28" name="Grouper 59"/>
                        <a:cNvGrpSpPr/>
                      </a:nvGrpSpPr>
                      <a:grpSpPr>
                        <a:xfrm>
                          <a:off x="4000495" y="2652214"/>
                          <a:ext cx="444499" cy="268786"/>
                          <a:chOff x="2959100" y="3007814"/>
                          <a:chExt cx="825500" cy="510086"/>
                        </a:xfrm>
                      </a:grpSpPr>
                      <a:sp>
                        <a:nvSpPr>
                          <a:cNvPr id="66" name="Forme libre 65"/>
                          <a:cNvSpPr/>
                        </a:nvSpPr>
                        <a:spPr>
                          <a:xfrm>
                            <a:off x="3213100" y="30078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rgbClr val="008000"/>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67" name="Forme libre 66"/>
                          <a:cNvSpPr/>
                        </a:nvSpPr>
                        <a:spPr>
                          <a:xfrm>
                            <a:off x="3365500" y="31602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rgbClr val="FF6FCF"/>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68" name="Forme libre 67"/>
                          <a:cNvSpPr/>
                        </a:nvSpPr>
                        <a:spPr>
                          <a:xfrm>
                            <a:off x="3060700" y="32364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chemeClr val="accent3">
                                <a:lumMod val="75000"/>
                              </a:schemeClr>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69" name="Forme libre 68"/>
                          <a:cNvSpPr/>
                        </a:nvSpPr>
                        <a:spPr>
                          <a:xfrm>
                            <a:off x="3276600" y="33126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chemeClr val="accent6">
                                <a:lumMod val="75000"/>
                              </a:schemeClr>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sp>
                        <a:nvSpPr>
                          <a:cNvPr id="70" name="Forme libre 69"/>
                          <a:cNvSpPr/>
                        </a:nvSpPr>
                        <a:spPr>
                          <a:xfrm>
                            <a:off x="2959100" y="3071314"/>
                            <a:ext cx="419100" cy="205286"/>
                          </a:xfrm>
                          <a:custGeom>
                            <a:avLst/>
                            <a:gdLst>
                              <a:gd name="connsiteX0" fmla="*/ 0 w 419100"/>
                              <a:gd name="connsiteY0" fmla="*/ 27486 h 205286"/>
                              <a:gd name="connsiteX1" fmla="*/ 152400 w 419100"/>
                              <a:gd name="connsiteY1" fmla="*/ 40186 h 205286"/>
                              <a:gd name="connsiteX2" fmla="*/ 76200 w 419100"/>
                              <a:gd name="connsiteY2" fmla="*/ 179886 h 205286"/>
                              <a:gd name="connsiteX3" fmla="*/ 12700 w 419100"/>
                              <a:gd name="connsiteY3" fmla="*/ 167186 h 205286"/>
                              <a:gd name="connsiteX4" fmla="*/ 63500 w 419100"/>
                              <a:gd name="connsiteY4" fmla="*/ 65586 h 205286"/>
                              <a:gd name="connsiteX5" fmla="*/ 139700 w 419100"/>
                              <a:gd name="connsiteY5" fmla="*/ 40186 h 205286"/>
                              <a:gd name="connsiteX6" fmla="*/ 203200 w 419100"/>
                              <a:gd name="connsiteY6" fmla="*/ 52886 h 205286"/>
                              <a:gd name="connsiteX7" fmla="*/ 152400 w 419100"/>
                              <a:gd name="connsiteY7" fmla="*/ 205286 h 205286"/>
                              <a:gd name="connsiteX8" fmla="*/ 139700 w 419100"/>
                              <a:gd name="connsiteY8" fmla="*/ 167186 h 205286"/>
                              <a:gd name="connsiteX9" fmla="*/ 203200 w 419100"/>
                              <a:gd name="connsiteY9" fmla="*/ 14786 h 205286"/>
                              <a:gd name="connsiteX10" fmla="*/ 266700 w 419100"/>
                              <a:gd name="connsiteY10" fmla="*/ 2086 h 205286"/>
                              <a:gd name="connsiteX11" fmla="*/ 406400 w 419100"/>
                              <a:gd name="connsiteY11" fmla="*/ 14786 h 205286"/>
                              <a:gd name="connsiteX12" fmla="*/ 419100 w 419100"/>
                              <a:gd name="connsiteY12" fmla="*/ 52886 h 205286"/>
                              <a:gd name="connsiteX13" fmla="*/ 368300 w 419100"/>
                              <a:gd name="connsiteY13" fmla="*/ 154486 h 205286"/>
                              <a:gd name="connsiteX14" fmla="*/ 304800 w 419100"/>
                              <a:gd name="connsiteY14" fmla="*/ 141786 h 205286"/>
                              <a:gd name="connsiteX15" fmla="*/ 355600 w 419100"/>
                              <a:gd name="connsiteY15" fmla="*/ 90986 h 205286"/>
                              <a:gd name="connsiteX16" fmla="*/ 393700 w 419100"/>
                              <a:gd name="connsiteY16" fmla="*/ 103686 h 2052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419100" h="205286">
                                <a:moveTo>
                                  <a:pt x="0" y="27486"/>
                                </a:moveTo>
                                <a:cubicBezTo>
                                  <a:pt x="50800" y="31719"/>
                                  <a:pt x="118110" y="2467"/>
                                  <a:pt x="152400" y="40186"/>
                                </a:cubicBezTo>
                                <a:cubicBezTo>
                                  <a:pt x="253815" y="151742"/>
                                  <a:pt x="116227" y="169879"/>
                                  <a:pt x="76200" y="179886"/>
                                </a:cubicBezTo>
                                <a:cubicBezTo>
                                  <a:pt x="55033" y="175653"/>
                                  <a:pt x="22353" y="186493"/>
                                  <a:pt x="12700" y="167186"/>
                                </a:cubicBezTo>
                                <a:cubicBezTo>
                                  <a:pt x="9449" y="160685"/>
                                  <a:pt x="48432" y="75003"/>
                                  <a:pt x="63500" y="65586"/>
                                </a:cubicBezTo>
                                <a:cubicBezTo>
                                  <a:pt x="86204" y="51396"/>
                                  <a:pt x="139700" y="40186"/>
                                  <a:pt x="139700" y="40186"/>
                                </a:cubicBezTo>
                                <a:cubicBezTo>
                                  <a:pt x="160867" y="44419"/>
                                  <a:pt x="195823" y="32600"/>
                                  <a:pt x="203200" y="52886"/>
                                </a:cubicBezTo>
                                <a:cubicBezTo>
                                  <a:pt x="242042" y="159700"/>
                                  <a:pt x="206863" y="168977"/>
                                  <a:pt x="152400" y="205286"/>
                                </a:cubicBezTo>
                                <a:cubicBezTo>
                                  <a:pt x="148167" y="192586"/>
                                  <a:pt x="139700" y="180573"/>
                                  <a:pt x="139700" y="167186"/>
                                </a:cubicBezTo>
                                <a:cubicBezTo>
                                  <a:pt x="139700" y="83615"/>
                                  <a:pt x="130035" y="47304"/>
                                  <a:pt x="203200" y="14786"/>
                                </a:cubicBezTo>
                                <a:cubicBezTo>
                                  <a:pt x="222925" y="6019"/>
                                  <a:pt x="245533" y="6319"/>
                                  <a:pt x="266700" y="2086"/>
                                </a:cubicBezTo>
                                <a:cubicBezTo>
                                  <a:pt x="313267" y="6319"/>
                                  <a:pt x="362041" y="0"/>
                                  <a:pt x="406400" y="14786"/>
                                </a:cubicBezTo>
                                <a:cubicBezTo>
                                  <a:pt x="419100" y="19019"/>
                                  <a:pt x="419100" y="39499"/>
                                  <a:pt x="419100" y="52886"/>
                                </a:cubicBezTo>
                                <a:cubicBezTo>
                                  <a:pt x="419100" y="134002"/>
                                  <a:pt x="418810" y="120812"/>
                                  <a:pt x="368300" y="154486"/>
                                </a:cubicBezTo>
                                <a:cubicBezTo>
                                  <a:pt x="347133" y="150253"/>
                                  <a:pt x="320064" y="157050"/>
                                  <a:pt x="304800" y="141786"/>
                                </a:cubicBezTo>
                                <a:lnTo>
                                  <a:pt x="355600" y="90986"/>
                                </a:lnTo>
                                <a:lnTo>
                                  <a:pt x="393700" y="103686"/>
                                </a:lnTo>
                              </a:path>
                            </a:pathLst>
                          </a:custGeom>
                          <a:ln w="12700" cap="flat" cmpd="sng" algn="ctr">
                            <a:solidFill>
                              <a:srgbClr val="FFFF00"/>
                            </a:solidFill>
                            <a:prstDash val="solid"/>
                            <a:round/>
                            <a:headEnd type="none" w="med" len="med"/>
                            <a:tailEnd type="none" w="med" len="med"/>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grpSp>
                    <a:sp>
                      <a:nvSpPr>
                        <a:cNvPr id="72" name="Accolade fermante 71"/>
                        <a:cNvSpPr/>
                      </a:nvSpPr>
                      <a:spPr>
                        <a:xfrm rot="5400000">
                          <a:off x="3365500" y="2336800"/>
                          <a:ext cx="165100" cy="1714500"/>
                        </a:xfrm>
                        <a:prstGeom prst="rightBrace">
                          <a:avLst>
                            <a:gd name="adj1" fmla="val 8333"/>
                            <a:gd name="adj2" fmla="val 50000"/>
                          </a:avLst>
                        </a:prstGeom>
                        <a:ln>
                          <a:solidFill>
                            <a:schemeClr val="bg1">
                              <a:lumMod val="50000"/>
                            </a:schemeClr>
                          </a:solidFill>
                        </a:ln>
                      </a:spPr>
                      <a:txSp>
                        <a:txBody>
                          <a:bodyPr rtlCol="0" anchor="ctr"/>
                          <a:lstStyle>
                            <a:defPPr>
                              <a:defRPr lang="fr-FR"/>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a:pPr algn="ctr"/>
                            <a:endParaRPr lang="fr-FR"/>
                          </a:p>
                        </a:txBody>
                        <a:useSpRect/>
                      </a:txSp>
                      <a:style>
                        <a:lnRef idx="2">
                          <a:schemeClr val="accent1"/>
                        </a:lnRef>
                        <a:fillRef idx="0">
                          <a:schemeClr val="accent1"/>
                        </a:fillRef>
                        <a:effectRef idx="1">
                          <a:schemeClr val="accent1"/>
                        </a:effectRef>
                        <a:fontRef idx="minor">
                          <a:schemeClr val="tx1"/>
                        </a:fontRef>
                      </a:style>
                    </a:sp>
                  </a:grpSp>
                </lc:lockedCanvas>
              </a:graphicData>
            </a:graphic>
          </wp:inline>
        </w:drawing>
      </w:r>
    </w:p>
    <w:p w:rsidR="00B83C0E" w:rsidRDefault="00B83C0E" w:rsidP="009C2B12">
      <w:pPr>
        <w:rPr>
          <w:u w:val="single"/>
        </w:rPr>
      </w:pPr>
    </w:p>
    <w:p w:rsidR="00694EE0" w:rsidRPr="002723D7" w:rsidRDefault="00B83C0E" w:rsidP="002723D7">
      <w:pPr>
        <w:jc w:val="both"/>
        <w:rPr>
          <w:rFonts w:ascii="Times New Roman" w:hAnsi="Times New Roman" w:cs="Times New Roman"/>
          <w:b/>
          <w:sz w:val="24"/>
          <w:szCs w:val="24"/>
        </w:rPr>
      </w:pPr>
      <w:proofErr w:type="gramStart"/>
      <w:r w:rsidRPr="00B83C0E">
        <w:rPr>
          <w:rFonts w:ascii="Times New Roman" w:hAnsi="Times New Roman" w:cs="Times New Roman"/>
          <w:b/>
          <w:sz w:val="24"/>
          <w:szCs w:val="24"/>
        </w:rPr>
        <w:t xml:space="preserve">Supplementary Figure </w:t>
      </w:r>
      <w:r>
        <w:rPr>
          <w:rFonts w:ascii="Times New Roman" w:hAnsi="Times New Roman" w:cs="Times New Roman"/>
          <w:b/>
          <w:sz w:val="24"/>
          <w:szCs w:val="24"/>
        </w:rPr>
        <w:t>1</w:t>
      </w:r>
      <w:r w:rsidRPr="00B83C0E">
        <w:rPr>
          <w:rFonts w:ascii="Times New Roman" w:hAnsi="Times New Roman" w:cs="Times New Roman"/>
          <w:b/>
          <w:sz w:val="24"/>
          <w:szCs w:val="24"/>
        </w:rPr>
        <w:t>.</w:t>
      </w:r>
      <w:proofErr w:type="gramEnd"/>
      <w:r w:rsidRPr="00B83C0E">
        <w:rPr>
          <w:rFonts w:ascii="Times New Roman" w:hAnsi="Times New Roman" w:cs="Times New Roman"/>
          <w:b/>
          <w:sz w:val="24"/>
          <w:szCs w:val="24"/>
        </w:rPr>
        <w:t xml:space="preserve"> </w:t>
      </w:r>
      <w:r w:rsidR="002E705B">
        <w:rPr>
          <w:rFonts w:ascii="Times New Roman" w:hAnsi="Times New Roman" w:cs="Times New Roman"/>
          <w:b/>
          <w:sz w:val="24"/>
          <w:szCs w:val="24"/>
        </w:rPr>
        <w:t>Schematic representation of community fingerprint by TTGE</w:t>
      </w:r>
      <w:r w:rsidRPr="00B83C0E">
        <w:rPr>
          <w:rFonts w:ascii="Times New Roman" w:hAnsi="Times New Roman" w:cs="Times New Roman"/>
          <w:b/>
          <w:sz w:val="24"/>
          <w:szCs w:val="24"/>
        </w:rPr>
        <w:t>.</w:t>
      </w:r>
      <w:r w:rsidR="002723D7">
        <w:rPr>
          <w:rFonts w:ascii="Times New Roman" w:hAnsi="Times New Roman" w:cs="Times New Roman"/>
          <w:b/>
          <w:sz w:val="24"/>
          <w:szCs w:val="24"/>
        </w:rPr>
        <w:t xml:space="preserve"> </w:t>
      </w:r>
      <w:r w:rsidR="00156A85">
        <w:rPr>
          <w:rFonts w:ascii="Times New Roman" w:hAnsi="Times New Roman" w:cs="Times New Roman"/>
          <w:sz w:val="24"/>
          <w:szCs w:val="24"/>
        </w:rPr>
        <w:t>A and B represented two different samples. S</w:t>
      </w:r>
      <w:r w:rsidR="002723D7">
        <w:rPr>
          <w:rFonts w:ascii="Times New Roman" w:hAnsi="Times New Roman" w:cs="Times New Roman"/>
          <w:sz w:val="24"/>
          <w:szCs w:val="24"/>
        </w:rPr>
        <w:t xml:space="preserve">tep 1: The total bacterial DNA was directly extracted from the cotton swabs by an enzymatic method. Step 2: The 16S-rRNA genes </w:t>
      </w:r>
      <w:r w:rsidR="00061D9C">
        <w:rPr>
          <w:rFonts w:ascii="Times New Roman" w:hAnsi="Times New Roman" w:cs="Times New Roman"/>
          <w:sz w:val="24"/>
          <w:szCs w:val="24"/>
        </w:rPr>
        <w:t xml:space="preserve">of the bacterial community </w:t>
      </w:r>
      <w:r w:rsidR="002723D7">
        <w:rPr>
          <w:rFonts w:ascii="Times New Roman" w:hAnsi="Times New Roman" w:cs="Times New Roman"/>
          <w:sz w:val="24"/>
          <w:szCs w:val="24"/>
        </w:rPr>
        <w:t>were amplified by nested-PCR.</w:t>
      </w:r>
      <w:r w:rsidR="00061D9C">
        <w:rPr>
          <w:rFonts w:ascii="Times New Roman" w:hAnsi="Times New Roman" w:cs="Times New Roman"/>
          <w:sz w:val="24"/>
          <w:szCs w:val="24"/>
        </w:rPr>
        <w:t xml:space="preserve"> Step 3: The 16S-rDNA amplicons were separated by TTGE according to their nucleotidic sequences. Step 4: The isolated TTGE bands were affiliated to an Operational Taxonomic Unit (OTU) by sequencing and comparison with </w:t>
      </w:r>
      <w:r w:rsidR="00061D9C" w:rsidRPr="00061D9C">
        <w:rPr>
          <w:rFonts w:ascii="Times New Roman" w:hAnsi="Times New Roman" w:cs="Times New Roman"/>
          <w:sz w:val="24"/>
          <w:szCs w:val="24"/>
        </w:rPr>
        <w:t>Genbank (http://www.ncbi.nlm.nih.gov/) and RDPII databases (http://rdp.cme.msu.edu/) using Basic Local Alignement Search Tool (BLAST) and Seqmatch programs, respectively.</w:t>
      </w:r>
      <w:r w:rsidR="00156A85">
        <w:rPr>
          <w:rFonts w:ascii="Times New Roman" w:hAnsi="Times New Roman" w:cs="Times New Roman"/>
          <w:sz w:val="24"/>
          <w:szCs w:val="24"/>
        </w:rPr>
        <w:t xml:space="preserve"> </w:t>
      </w:r>
    </w:p>
    <w:p w:rsidR="00694EE0" w:rsidRDefault="00694EE0" w:rsidP="00694EE0">
      <w:pPr>
        <w:pStyle w:val="Lgende"/>
        <w:keepNext/>
        <w:jc w:val="center"/>
        <w:rPr>
          <w:rFonts w:ascii="Times New Roman" w:hAnsi="Times New Roman" w:cs="Times New Roman"/>
          <w:noProof/>
          <w:color w:val="auto"/>
          <w:sz w:val="24"/>
          <w:szCs w:val="24"/>
          <w:lang w:val="fr-FR" w:eastAsia="fr-FR"/>
        </w:rPr>
      </w:pPr>
    </w:p>
    <w:p w:rsidR="00694EE0" w:rsidRPr="00985E01" w:rsidRDefault="00694EE0" w:rsidP="00694EE0">
      <w:r>
        <w:rPr>
          <w:noProof/>
          <w:lang w:val="fr-FR" w:eastAsia="fr-FR"/>
        </w:rPr>
        <w:drawing>
          <wp:inline distT="0" distB="0" distL="0" distR="0">
            <wp:extent cx="5972810" cy="2796963"/>
            <wp:effectExtent l="25400" t="25400" r="21590" b="0"/>
            <wp:docPr id="4" name="G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694EE0" w:rsidRDefault="00694EE0" w:rsidP="00694EE0">
      <w:pPr>
        <w:pStyle w:val="Lgende"/>
        <w:keepNext/>
        <w:rPr>
          <w:rFonts w:ascii="Times New Roman" w:hAnsi="Times New Roman" w:cs="Times New Roman"/>
          <w:color w:val="auto"/>
          <w:sz w:val="24"/>
          <w:szCs w:val="24"/>
        </w:rPr>
      </w:pPr>
    </w:p>
    <w:p w:rsidR="00694EE0" w:rsidRDefault="00694EE0" w:rsidP="00694EE0">
      <w:pPr>
        <w:pStyle w:val="Lgende"/>
        <w:keepNext/>
        <w:rPr>
          <w:rFonts w:ascii="Times New Roman" w:hAnsi="Times New Roman" w:cs="Times New Roman"/>
          <w:color w:val="auto"/>
          <w:sz w:val="24"/>
          <w:szCs w:val="24"/>
        </w:rPr>
      </w:pPr>
      <w:proofErr w:type="gramStart"/>
      <w:r>
        <w:rPr>
          <w:rFonts w:ascii="Times New Roman" w:hAnsi="Times New Roman" w:cs="Times New Roman"/>
          <w:color w:val="auto"/>
          <w:sz w:val="24"/>
          <w:szCs w:val="24"/>
        </w:rPr>
        <w:t xml:space="preserve">Supplementary </w:t>
      </w:r>
      <w:r w:rsidRPr="004914A4">
        <w:rPr>
          <w:rFonts w:ascii="Times New Roman" w:hAnsi="Times New Roman" w:cs="Times New Roman"/>
          <w:color w:val="auto"/>
          <w:sz w:val="24"/>
          <w:szCs w:val="24"/>
        </w:rPr>
        <w:t xml:space="preserve">Figure </w:t>
      </w:r>
      <w:r w:rsidR="00B83C0E">
        <w:rPr>
          <w:rFonts w:ascii="Times New Roman" w:hAnsi="Times New Roman" w:cs="Times New Roman"/>
          <w:color w:val="auto"/>
          <w:sz w:val="24"/>
          <w:szCs w:val="24"/>
        </w:rPr>
        <w:t>2</w:t>
      </w:r>
      <w:r>
        <w:rPr>
          <w:rFonts w:ascii="Times New Roman" w:hAnsi="Times New Roman" w:cs="Times New Roman"/>
          <w:color w:val="auto"/>
          <w:sz w:val="24"/>
          <w:szCs w:val="24"/>
        </w:rPr>
        <w:t>.</w:t>
      </w:r>
      <w:proofErr w:type="gramEnd"/>
      <w:r w:rsidRPr="004914A4">
        <w:rPr>
          <w:rFonts w:ascii="Times New Roman" w:hAnsi="Times New Roman" w:cs="Times New Roman"/>
          <w:color w:val="auto"/>
          <w:sz w:val="24"/>
          <w:szCs w:val="24"/>
        </w:rPr>
        <w:t xml:space="preserve"> </w:t>
      </w:r>
      <w:proofErr w:type="gramStart"/>
      <w:r>
        <w:rPr>
          <w:rFonts w:ascii="Times New Roman" w:hAnsi="Times New Roman" w:cs="Times New Roman"/>
          <w:color w:val="auto"/>
          <w:sz w:val="24"/>
          <w:szCs w:val="24"/>
        </w:rPr>
        <w:t>Rarefaction curve for all samples from 25 patients.</w:t>
      </w:r>
      <w:proofErr w:type="gramEnd"/>
      <w:r>
        <w:rPr>
          <w:rFonts w:ascii="Times New Roman" w:hAnsi="Times New Roman" w:cs="Times New Roman"/>
          <w:color w:val="auto"/>
          <w:sz w:val="24"/>
          <w:szCs w:val="24"/>
        </w:rPr>
        <w:t xml:space="preserve"> </w:t>
      </w:r>
    </w:p>
    <w:p w:rsidR="00694EE0" w:rsidRDefault="00694EE0" w:rsidP="00694EE0"/>
    <w:p w:rsidR="00694EE0" w:rsidRDefault="00694EE0" w:rsidP="00694EE0"/>
    <w:p w:rsidR="00694EE0" w:rsidRDefault="00694EE0" w:rsidP="00694EE0">
      <w:r w:rsidRPr="00751A9E">
        <w:rPr>
          <w:noProof/>
          <w:lang w:val="fr-FR" w:eastAsia="fr-FR"/>
        </w:rPr>
        <w:drawing>
          <wp:inline distT="0" distB="0" distL="0" distR="0">
            <wp:extent cx="5972810" cy="3238500"/>
            <wp:effectExtent l="25400" t="25400" r="21590" b="0"/>
            <wp:docPr id="5" name="G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94EE0" w:rsidRDefault="00694EE0" w:rsidP="00694EE0">
      <w:pPr>
        <w:jc w:val="both"/>
        <w:rPr>
          <w:rFonts w:ascii="Times New Roman" w:hAnsi="Times New Roman" w:cs="Times New Roman"/>
          <w:b/>
          <w:bCs/>
          <w:sz w:val="24"/>
          <w:szCs w:val="24"/>
        </w:rPr>
      </w:pPr>
    </w:p>
    <w:p w:rsidR="00694EE0" w:rsidRPr="00117666" w:rsidRDefault="00694EE0" w:rsidP="00694EE0">
      <w:pPr>
        <w:jc w:val="both"/>
        <w:rPr>
          <w:u w:val="single"/>
        </w:rPr>
      </w:pPr>
      <w:r>
        <w:rPr>
          <w:rFonts w:ascii="Times New Roman" w:hAnsi="Times New Roman" w:cs="Times New Roman"/>
          <w:b/>
          <w:bCs/>
          <w:sz w:val="24"/>
          <w:szCs w:val="24"/>
        </w:rPr>
        <w:t xml:space="preserve">Supplementary Figure </w:t>
      </w:r>
      <w:r w:rsidR="00B83C0E">
        <w:rPr>
          <w:rFonts w:ascii="Times New Roman" w:hAnsi="Times New Roman" w:cs="Times New Roman"/>
          <w:b/>
          <w:bCs/>
          <w:sz w:val="24"/>
          <w:szCs w:val="24"/>
        </w:rPr>
        <w:t>3</w:t>
      </w:r>
      <w:r w:rsidRPr="00D233CD">
        <w:rPr>
          <w:rFonts w:ascii="Times New Roman" w:hAnsi="Times New Roman" w:cs="Times New Roman"/>
          <w:b/>
          <w:bCs/>
          <w:sz w:val="24"/>
          <w:szCs w:val="24"/>
        </w:rPr>
        <w:t xml:space="preserve">: </w:t>
      </w:r>
      <w:r>
        <w:rPr>
          <w:rFonts w:ascii="Times New Roman" w:hAnsi="Times New Roman" w:cs="Times New Roman"/>
          <w:b/>
          <w:bCs/>
          <w:sz w:val="24"/>
          <w:szCs w:val="24"/>
        </w:rPr>
        <w:t>V</w:t>
      </w:r>
      <w:r w:rsidRPr="00D233CD">
        <w:rPr>
          <w:rFonts w:ascii="Times New Roman" w:hAnsi="Times New Roman" w:cs="Times New Roman"/>
          <w:b/>
          <w:bCs/>
          <w:sz w:val="24"/>
          <w:szCs w:val="24"/>
        </w:rPr>
        <w:t xml:space="preserve">ariations of the taxonomic diversity </w:t>
      </w:r>
      <w:r>
        <w:rPr>
          <w:rFonts w:ascii="Times New Roman" w:hAnsi="Times New Roman" w:cs="Times New Roman"/>
          <w:b/>
          <w:bCs/>
          <w:sz w:val="24"/>
          <w:szCs w:val="24"/>
        </w:rPr>
        <w:t xml:space="preserve">(OTUs) </w:t>
      </w:r>
      <w:r w:rsidRPr="00D233CD">
        <w:rPr>
          <w:rFonts w:ascii="Times New Roman" w:hAnsi="Times New Roman" w:cs="Times New Roman"/>
          <w:b/>
          <w:bCs/>
          <w:sz w:val="24"/>
          <w:szCs w:val="24"/>
        </w:rPr>
        <w:t>and the sequences</w:t>
      </w:r>
      <w:r>
        <w:rPr>
          <w:rFonts w:ascii="Times New Roman" w:hAnsi="Times New Roman" w:cs="Times New Roman"/>
          <w:b/>
          <w:bCs/>
          <w:sz w:val="24"/>
          <w:szCs w:val="24"/>
        </w:rPr>
        <w:t xml:space="preserve"> richness</w:t>
      </w:r>
      <w:r w:rsidRPr="00D233CD">
        <w:rPr>
          <w:rFonts w:ascii="Times New Roman" w:hAnsi="Times New Roman" w:cs="Times New Roman"/>
          <w:b/>
          <w:bCs/>
          <w:sz w:val="24"/>
          <w:szCs w:val="24"/>
        </w:rPr>
        <w:t xml:space="preserve"> for the 11 OTUs groups </w:t>
      </w:r>
      <w:r>
        <w:rPr>
          <w:rFonts w:ascii="Times New Roman" w:hAnsi="Times New Roman" w:cs="Times New Roman"/>
          <w:b/>
          <w:bCs/>
          <w:sz w:val="24"/>
          <w:szCs w:val="24"/>
        </w:rPr>
        <w:t>for all patients and samples</w:t>
      </w:r>
      <w:r w:rsidRPr="00D233CD">
        <w:rPr>
          <w:rFonts w:ascii="Times New Roman" w:hAnsi="Times New Roman" w:cs="Times New Roman"/>
          <w:b/>
          <w:bCs/>
          <w:sz w:val="24"/>
          <w:szCs w:val="24"/>
        </w:rPr>
        <w:t xml:space="preserve">. </w:t>
      </w:r>
      <w:r w:rsidRPr="00D233CD">
        <w:rPr>
          <w:rFonts w:ascii="Times New Roman" w:hAnsi="Times New Roman" w:cs="Times New Roman"/>
          <w:sz w:val="24"/>
          <w:szCs w:val="24"/>
        </w:rPr>
        <w:t>The figure is based on the average rates and standard deviations of the DI</w:t>
      </w:r>
      <w:r>
        <w:rPr>
          <w:rFonts w:ascii="Times New Roman" w:hAnsi="Times New Roman" w:cs="Times New Roman"/>
          <w:sz w:val="24"/>
          <w:szCs w:val="24"/>
        </w:rPr>
        <w:t xml:space="preserve"> (i.e. number of OTU)</w:t>
      </w:r>
      <w:r w:rsidRPr="00D233CD">
        <w:rPr>
          <w:rFonts w:ascii="Times New Roman" w:hAnsi="Times New Roman" w:cs="Times New Roman"/>
          <w:sz w:val="24"/>
          <w:szCs w:val="24"/>
        </w:rPr>
        <w:t xml:space="preserve"> and the </w:t>
      </w:r>
      <w:r>
        <w:rPr>
          <w:rFonts w:ascii="Times New Roman" w:hAnsi="Times New Roman" w:cs="Times New Roman"/>
          <w:sz w:val="24"/>
          <w:szCs w:val="24"/>
        </w:rPr>
        <w:t>richness in</w:t>
      </w:r>
      <w:r w:rsidRPr="00D233CD">
        <w:rPr>
          <w:rFonts w:ascii="Times New Roman" w:hAnsi="Times New Roman" w:cs="Times New Roman"/>
          <w:sz w:val="24"/>
          <w:szCs w:val="24"/>
        </w:rPr>
        <w:t xml:space="preserve"> sequences corresponding to the different OTU groups. </w:t>
      </w:r>
      <w:r>
        <w:rPr>
          <w:rFonts w:ascii="Times New Roman" w:hAnsi="Times New Roman" w:cs="Times New Roman"/>
          <w:sz w:val="24"/>
          <w:szCs w:val="24"/>
        </w:rPr>
        <w:t>The top lines represent the variation of the richness in sequences corresponding to each group during the hospitalization. The bottom lines represent the variation of the number of OTU corresponding to each group during the hospitalization. The boxplot represents the shared area of variation between the number of OTU and the richness in sequences: a black boxplot means overlapping variations of the numbers of OTU and sequences richness, whereas white boxplot represents non-</w:t>
      </w:r>
      <w:r w:rsidRPr="002416E8">
        <w:rPr>
          <w:rFonts w:ascii="Times New Roman" w:hAnsi="Times New Roman" w:cs="Times New Roman"/>
          <w:sz w:val="24"/>
          <w:szCs w:val="24"/>
        </w:rPr>
        <w:t xml:space="preserve"> </w:t>
      </w:r>
      <w:proofErr w:type="gramStart"/>
      <w:r>
        <w:rPr>
          <w:rFonts w:ascii="Times New Roman" w:hAnsi="Times New Roman" w:cs="Times New Roman"/>
          <w:sz w:val="24"/>
          <w:szCs w:val="24"/>
        </w:rPr>
        <w:t>overlapping</w:t>
      </w:r>
      <w:r w:rsidDel="002416E8">
        <w:rPr>
          <w:rFonts w:ascii="Times New Roman" w:hAnsi="Times New Roman" w:cs="Times New Roman"/>
          <w:sz w:val="24"/>
          <w:szCs w:val="24"/>
        </w:rPr>
        <w:t xml:space="preserve"> </w:t>
      </w:r>
      <w:r>
        <w:rPr>
          <w:rFonts w:ascii="Times New Roman" w:hAnsi="Times New Roman" w:cs="Times New Roman"/>
          <w:sz w:val="24"/>
          <w:szCs w:val="24"/>
        </w:rPr>
        <w:t xml:space="preserve"> variations</w:t>
      </w:r>
      <w:proofErr w:type="gramEnd"/>
      <w:r>
        <w:rPr>
          <w:rFonts w:ascii="Times New Roman" w:hAnsi="Times New Roman" w:cs="Times New Roman"/>
          <w:sz w:val="24"/>
          <w:szCs w:val="24"/>
        </w:rPr>
        <w:t xml:space="preserve">. </w:t>
      </w:r>
      <w:r>
        <w:rPr>
          <w:rFonts w:ascii="Times New Roman" w:hAnsi="Times New Roman" w:cs="Times New Roman"/>
          <w:sz w:val="24"/>
          <w:szCs w:val="24"/>
        </w:rPr>
        <w:tab/>
      </w:r>
    </w:p>
    <w:p w:rsidR="00645DE1" w:rsidRPr="00117666" w:rsidRDefault="00645DE1" w:rsidP="009C2B12">
      <w:pPr>
        <w:rPr>
          <w:u w:val="single"/>
        </w:rPr>
      </w:pPr>
    </w:p>
    <w:sectPr w:rsidR="00645DE1" w:rsidRPr="00117666" w:rsidSect="00B1671E">
      <w:headerReference w:type="even" r:id="rId10"/>
      <w:headerReference w:type="default" r:id="rId11"/>
      <w:footerReference w:type="even" r:id="rId12"/>
      <w:footerReference w:type="default" r:id="rId13"/>
      <w:headerReference w:type="first" r:id="rId14"/>
      <w:pgSz w:w="12240" w:h="15840"/>
      <w:pgMar w:top="1138" w:right="1181" w:bottom="1138" w:left="1282" w:gutter="0"/>
      <w:titlePg/>
      <w:docGrid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061D9C" w:rsidRDefault="00061D9C" w:rsidP="00117666">
      <w:pPr>
        <w:spacing w:after="0" w:line="240" w:lineRule="auto"/>
      </w:pPr>
      <w:r>
        <w:separator/>
      </w:r>
    </w:p>
  </w:endnote>
  <w:endnote w:type="continuationSeparator" w:id="1">
    <w:p w:rsidR="00061D9C" w:rsidRDefault="00061D9C"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Book Antiqua">
    <w:panose1 w:val="020406020503050303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061D9C" w:rsidRPr="00577C4C" w:rsidRDefault="008E76D2">
    <w:pPr>
      <w:pStyle w:val="Pieddepage"/>
      <w:rPr>
        <w:color w:val="C00000"/>
        <w:szCs w:val="24"/>
      </w:rPr>
    </w:pPr>
    <w:r>
      <w:rPr>
        <w:noProof/>
        <w:color w:val="C00000"/>
        <w:szCs w:val="24"/>
        <w:lang w:val="fr-FR" w:eastAsia="fr-FR"/>
      </w:rPr>
      <w:pict>
        <v:shapetype id="_x0000_t202" coordsize="21600,21600" o:spt="202" path="m0,0l0,21600,21600,21600,21600,0xe">
          <v:stroke joinstyle="miter"/>
          <v:path gradientshapeok="t" o:connecttype="rect"/>
        </v:shapetype>
        <v:shape id="Text Box 2" o:spid="_x0000_s2053" type="#_x0000_t202" style="position:absolute;margin-left:-8.5pt;margin-top:-4.55pt;width:289.15pt;height:32.6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rsidR="00061D9C" w:rsidRPr="00E9561B" w:rsidRDefault="00061D9C">
                <w:pPr>
                  <w:rPr>
                    <w:color w:val="C00000"/>
                  </w:rPr>
                </w:pPr>
                <w:r>
                  <w:rPr>
                    <w:lang w:val="fr-FR"/>
                  </w:rPr>
                  <w:t>Sara Romano-Bertrand</w:t>
                </w:r>
              </w:p>
            </w:txbxContent>
          </v:textbox>
        </v:shape>
      </w:pict>
    </w:r>
    <w:r w:rsidRPr="008E76D2">
      <w:rPr>
        <w:noProof/>
        <w:lang w:val="fr-FR" w:eastAsia="fr-FR"/>
      </w:rPr>
      <w:pict>
        <v:shape id="Text Box 1" o:spid="_x0000_s2052" type="#_x0000_t202" style="position:absolute;margin-left:676pt;margin-top:0;width:118.8pt;height:21.8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" filled="f" stroked="f" strokeweight=".5pt">
          <v:textbox style="mso-fit-shape-to-text:t">
            <w:txbxContent>
              <w:p w:rsidR="00061D9C" w:rsidRPr="00577C4C" w:rsidRDefault="008E76D2">
                <w:pPr>
                  <w:pStyle w:val="Pieddepage"/>
                  <w:jc w:val="right"/>
                  <w:rPr>
                    <w:color w:val="000000" w:themeColor="text1"/>
                    <w:sz w:val="24"/>
                    <w:szCs w:val="40"/>
                  </w:rPr>
                </w:pPr>
                <w:fldSimple w:instr=" PAGE  \* Arabic  \* MERGEFORMAT ">
                  <w:r w:rsidR="002E705B" w:rsidRPr="002E705B">
                    <w:rPr>
                      <w:noProof/>
                      <w:color w:val="000000" w:themeColor="text1"/>
                      <w:sz w:val="24"/>
                      <w:szCs w:val="40"/>
                    </w:rPr>
                    <w:t>10</w:t>
                  </w:r>
                </w:fldSimple>
              </w:p>
            </w:txbxContent>
          </v:textbox>
          <w10:wrap anchorx="margin" anchory="margin"/>
        </v:shape>
      </w:pict>
    </w:r>
    <w:r w:rsidRPr="008E76D2">
      <w:rPr>
        <w:noProof/>
        <w:color w:val="4F81BD" w:themeColor="accent1"/>
        <w:lang w:val="fr-FR" w:eastAsia="fr-FR"/>
      </w:rPr>
      <w:pict>
        <v:rect id="Rectangle 2" o:spid="_x0000_s2051" style="position:absolute;margin-left:0;margin-top:0;width:488.85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w: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061D9C" w:rsidRPr="00577C4C" w:rsidRDefault="008E76D2">
    <w:pPr>
      <w:pStyle w:val="Pieddepage"/>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Content>
        <w:r w:rsidR="00061D9C">
          <w:rPr>
            <w:lang w:val="fr-FR"/>
          </w:rPr>
          <w:t>Sara Romano-Bertrand</w:t>
        </w:r>
      </w:sdtContent>
    </w:sdt>
    <w:r w:rsidRPr="008E76D2">
      <w:rPr>
        <w:noProof/>
        <w:lang w:val="fr-FR" w:eastAsia="fr-FR"/>
      </w:rPr>
      <w:pict>
        <v:shapetype id="_x0000_t202" coordsize="21600,21600" o:spt="202" path="m0,0l0,21600,21600,21600,21600,0xe">
          <v:stroke joinstyle="miter"/>
          <v:path gradientshapeok="t" o:connecttype="rect"/>
        </v:shapetype>
        <v:shape id="Text Box 56" o:spid="_x0000_s2050" type="#_x0000_t202" style="position:absolute;margin-left:676pt;margin-top:0;width:118.8pt;height:21.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" filled="f" stroked="f" strokeweight=".5pt">
          <v:textbox style="mso-fit-shape-to-text:t">
            <w:txbxContent>
              <w:p w:rsidR="00061D9C" w:rsidRPr="00577C4C" w:rsidRDefault="008E76D2">
                <w:pPr>
                  <w:pStyle w:val="Pieddepage"/>
                  <w:jc w:val="right"/>
                  <w:rPr>
                    <w:color w:val="000000" w:themeColor="text1"/>
                    <w:sz w:val="24"/>
                    <w:szCs w:val="40"/>
                  </w:rPr>
                </w:pPr>
                <w:fldSimple w:instr=" PAGE  \* Arabic  \* MERGEFORMAT ">
                  <w:r w:rsidR="002E705B" w:rsidRPr="002E705B">
                    <w:rPr>
                      <w:noProof/>
                      <w:color w:val="000000" w:themeColor="text1"/>
                      <w:sz w:val="24"/>
                      <w:szCs w:val="40"/>
                    </w:rPr>
                    <w:t>9</w:t>
                  </w:r>
                </w:fldSimple>
              </w:p>
            </w:txbxContent>
          </v:textbox>
          <w10:wrap anchorx="margin" anchory="margin"/>
        </v:shape>
      </w:pict>
    </w:r>
    <w:r w:rsidRPr="008E76D2">
      <w:rPr>
        <w:noProof/>
        <w:color w:val="4F81BD" w:themeColor="accent1"/>
        <w:lang w:val="fr-FR" w:eastAsia="fr-FR"/>
      </w:rPr>
      <w:pict>
        <v:rect id="Rectangle 58" o:spid="_x0000_s2049" style="position:absolute;margin-left:0;margin-top:0;width:488.85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w: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061D9C" w:rsidRDefault="00061D9C" w:rsidP="00117666">
      <w:pPr>
        <w:spacing w:after="0" w:line="240" w:lineRule="auto"/>
      </w:pPr>
      <w:r>
        <w:separator/>
      </w:r>
    </w:p>
  </w:footnote>
  <w:footnote w:type="continuationSeparator" w:id="1">
    <w:p w:rsidR="00061D9C" w:rsidRDefault="00061D9C" w:rsidP="00117666">
      <w:pPr>
        <w:spacing w:after="0" w:line="240" w:lineRule="auto"/>
      </w:pPr>
      <w:r>
        <w:continuationSeparator/>
      </w:r>
    </w:p>
  </w:footnote>
</w:footnotes>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061D9C" w:rsidRPr="007E3148" w:rsidRDefault="00061D9C">
    <w:pPr>
      <w:pStyle w:val="En-tte"/>
      <w:rPr>
        <w:b/>
      </w:rPr>
    </w:pPr>
    <w:r>
      <w:rPr>
        <w:b/>
        <w:i/>
        <w:sz w:val="20"/>
      </w:rPr>
      <w:t>Romano-Bertrand</w:t>
    </w:r>
    <w:r w:rsidRPr="007E3148">
      <w:rPr>
        <w:b/>
        <w:i/>
        <w:sz w:val="20"/>
        <w:vertAlign w:val="subscript"/>
      </w:rPr>
      <w:t xml:space="preserve"> </w:t>
    </w:r>
    <w:r w:rsidRPr="007E3148">
      <w:rPr>
        <w:b/>
        <w:i/>
        <w:sz w:val="20"/>
      </w:rPr>
      <w:t>et al.</w:t>
    </w:r>
    <w:r w:rsidRPr="00E43650">
      <w:rPr>
        <w:rFonts w:ascii="Times New Roman" w:hAnsi="Times New Roman" w:cs="Book Antiqua"/>
        <w:b/>
        <w:iCs/>
        <w:szCs w:val="20"/>
      </w:rPr>
      <w:t xml:space="preserve"> </w:t>
    </w:r>
    <w:r>
      <w:rPr>
        <w:rFonts w:ascii="Times New Roman" w:hAnsi="Times New Roman" w:cs="Book Antiqua"/>
        <w:b/>
        <w:iCs/>
        <w:szCs w:val="20"/>
      </w:rPr>
      <w:tab/>
    </w:r>
    <w:r>
      <w:rPr>
        <w:rFonts w:ascii="Times New Roman" w:hAnsi="Times New Roman" w:cs="Book Antiqua"/>
        <w:b/>
        <w:iCs/>
        <w:szCs w:val="20"/>
      </w:rPr>
      <w:tab/>
      <w:t>C</w:t>
    </w:r>
    <w:r w:rsidRPr="00055EF4">
      <w:rPr>
        <w:rFonts w:ascii="Times New Roman" w:hAnsi="Times New Roman" w:cs="Book Antiqua"/>
        <w:b/>
        <w:iCs/>
        <w:szCs w:val="20"/>
      </w:rPr>
      <w:t>ardiothoracic surgical microbiota</w:t>
    </w:r>
  </w:p>
</w:hdr>
</file>

<file path=word/header2.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061D9C" w:rsidRPr="003F5D93" w:rsidRDefault="00061D9C" w:rsidP="003F5D93">
    <w:pPr>
      <w:pStyle w:val="En-tte"/>
      <w:rPr>
        <w:b/>
      </w:rPr>
    </w:pPr>
    <w:r>
      <w:rPr>
        <w:b/>
        <w:i/>
        <w:sz w:val="20"/>
      </w:rPr>
      <w:t>Romano-Bertrand</w:t>
    </w:r>
    <w:r w:rsidRPr="007E3148">
      <w:rPr>
        <w:b/>
        <w:i/>
        <w:sz w:val="20"/>
        <w:vertAlign w:val="subscript"/>
      </w:rPr>
      <w:t xml:space="preserve"> </w:t>
    </w:r>
    <w:r w:rsidRPr="007E3148">
      <w:rPr>
        <w:b/>
        <w:i/>
        <w:sz w:val="20"/>
      </w:rPr>
      <w:t>et al.</w:t>
    </w:r>
    <w:r w:rsidRPr="00E43650">
      <w:rPr>
        <w:rFonts w:ascii="Times New Roman" w:hAnsi="Times New Roman" w:cs="Book Antiqua"/>
        <w:b/>
        <w:iCs/>
        <w:szCs w:val="20"/>
      </w:rPr>
      <w:t xml:space="preserve"> </w:t>
    </w:r>
    <w:r>
      <w:rPr>
        <w:rFonts w:ascii="Times New Roman" w:hAnsi="Times New Roman" w:cs="Book Antiqua"/>
        <w:b/>
        <w:iCs/>
        <w:szCs w:val="20"/>
      </w:rPr>
      <w:tab/>
    </w:r>
    <w:r>
      <w:rPr>
        <w:rFonts w:ascii="Times New Roman" w:hAnsi="Times New Roman" w:cs="Book Antiqua"/>
        <w:b/>
        <w:iCs/>
        <w:szCs w:val="20"/>
      </w:rPr>
      <w:tab/>
      <w:t>C</w:t>
    </w:r>
    <w:r w:rsidRPr="00055EF4">
      <w:rPr>
        <w:rFonts w:ascii="Times New Roman" w:hAnsi="Times New Roman" w:cs="Book Antiqua"/>
        <w:b/>
        <w:iCs/>
        <w:szCs w:val="20"/>
      </w:rPr>
      <w:t>ardiothoracic surgical microbiota</w:t>
    </w:r>
  </w:p>
</w:hdr>
</file>

<file path=word/header3.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061D9C" w:rsidRDefault="00061D9C">
    <w:pPr>
      <w:pStyle w:val="En-tte"/>
    </w:pPr>
    <w:r w:rsidRPr="007E3148">
      <w:rPr>
        <w:b/>
        <w:color w:val="A6A6A6" w:themeColor="background1" w:themeShade="A6"/>
      </w:rPr>
      <w:t xml:space="preserve">Frontiers in </w:t>
    </w:r>
    <w:r>
      <w:rPr>
        <w:b/>
        <w:color w:val="0070C0"/>
      </w:rPr>
      <w:t>Microbiology</w:t>
    </w:r>
    <w:r>
      <w:tab/>
      <w:t>Supplementary Material</w:t>
    </w:r>
  </w:p>
  <w:p w:rsidR="00061D9C" w:rsidRDefault="00061D9C" w:rsidP="00E43650">
    <w:pPr>
      <w:pStyle w:val="En-tte"/>
      <w:jc w:val="right"/>
    </w:pPr>
    <w:r>
      <w:t>Date 07-11-14</w:t>
    </w:r>
  </w:p>
</w:hd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F45F4B"/>
    <w:multiLevelType w:val="hybridMultilevel"/>
    <w:tmpl w:val="5658CBCA"/>
    <w:lvl w:ilvl="0" w:tplc="6CE4C6D4">
      <w:start w:val="150"/>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36F47E00"/>
    <w:multiLevelType w:val="hybridMultilevel"/>
    <w:tmpl w:val="44026352"/>
    <w:lvl w:ilvl="0" w:tplc="762E280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4"/>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attachedTemplate r:id="rId1"/>
  <w:doNotTrackMoves/>
  <w:defaultTabStop w:val="720"/>
  <w:hyphenationZone w:val="425"/>
  <w:evenAndOddHeaders/>
  <w:characterSpacingControl w:val="doNotCompress"/>
  <w:savePreviewPicture/>
  <w:hdrShapeDefaults>
    <o:shapedefaults v:ext="edit" spidmax="2058"/>
    <o:shapelayout v:ext="edit">
      <o:idmap v:ext="edit" data="2"/>
    </o:shapelayout>
  </w:hdrShapeDefaults>
  <w:footnotePr>
    <w:footnote w:id="0"/>
    <w:footnote w:id="1"/>
  </w:footnotePr>
  <w:endnotePr>
    <w:endnote w:id="0"/>
    <w:endnote w:id="1"/>
  </w:endnotePr>
  <w:compat/>
  <w:rsids>
    <w:rsidRoot w:val="00E43650"/>
    <w:rsid w:val="00034304"/>
    <w:rsid w:val="00035434"/>
    <w:rsid w:val="0004742E"/>
    <w:rsid w:val="00061D9C"/>
    <w:rsid w:val="00077D53"/>
    <w:rsid w:val="00081B21"/>
    <w:rsid w:val="000934DE"/>
    <w:rsid w:val="000C4A38"/>
    <w:rsid w:val="00117666"/>
    <w:rsid w:val="00156A85"/>
    <w:rsid w:val="00160065"/>
    <w:rsid w:val="00177D84"/>
    <w:rsid w:val="001A71D9"/>
    <w:rsid w:val="001E7F78"/>
    <w:rsid w:val="00231FFC"/>
    <w:rsid w:val="002416E8"/>
    <w:rsid w:val="00267D18"/>
    <w:rsid w:val="002723D7"/>
    <w:rsid w:val="002868E2"/>
    <w:rsid w:val="002869C3"/>
    <w:rsid w:val="002936E4"/>
    <w:rsid w:val="002C74CA"/>
    <w:rsid w:val="002E705B"/>
    <w:rsid w:val="002F7561"/>
    <w:rsid w:val="003544FB"/>
    <w:rsid w:val="003B1034"/>
    <w:rsid w:val="003D2F2D"/>
    <w:rsid w:val="003E75DD"/>
    <w:rsid w:val="003F5D93"/>
    <w:rsid w:val="00401590"/>
    <w:rsid w:val="00427764"/>
    <w:rsid w:val="00466EE3"/>
    <w:rsid w:val="004961FF"/>
    <w:rsid w:val="00517A89"/>
    <w:rsid w:val="005250F2"/>
    <w:rsid w:val="00593EEA"/>
    <w:rsid w:val="005F5EFD"/>
    <w:rsid w:val="00624674"/>
    <w:rsid w:val="0064346B"/>
    <w:rsid w:val="00645DE1"/>
    <w:rsid w:val="00654E8F"/>
    <w:rsid w:val="00660D05"/>
    <w:rsid w:val="00694EE0"/>
    <w:rsid w:val="006B7D14"/>
    <w:rsid w:val="006D56D5"/>
    <w:rsid w:val="006F72D7"/>
    <w:rsid w:val="00725A7D"/>
    <w:rsid w:val="00743BC3"/>
    <w:rsid w:val="00751A9E"/>
    <w:rsid w:val="00790BB3"/>
    <w:rsid w:val="007A10A9"/>
    <w:rsid w:val="007B6A33"/>
    <w:rsid w:val="007C206C"/>
    <w:rsid w:val="007D5D31"/>
    <w:rsid w:val="007E199D"/>
    <w:rsid w:val="00817DD6"/>
    <w:rsid w:val="008345DF"/>
    <w:rsid w:val="00852A16"/>
    <w:rsid w:val="008E76D2"/>
    <w:rsid w:val="00943573"/>
    <w:rsid w:val="00966FED"/>
    <w:rsid w:val="009707B0"/>
    <w:rsid w:val="00985E01"/>
    <w:rsid w:val="00993EAB"/>
    <w:rsid w:val="009C2B12"/>
    <w:rsid w:val="009C7DFB"/>
    <w:rsid w:val="00A70F50"/>
    <w:rsid w:val="00B1671E"/>
    <w:rsid w:val="00B25C6E"/>
    <w:rsid w:val="00B34CA8"/>
    <w:rsid w:val="00B414E6"/>
    <w:rsid w:val="00B749B9"/>
    <w:rsid w:val="00B83C0E"/>
    <w:rsid w:val="00BD0D69"/>
    <w:rsid w:val="00BF3091"/>
    <w:rsid w:val="00C52A7B"/>
    <w:rsid w:val="00C679AA"/>
    <w:rsid w:val="00C75972"/>
    <w:rsid w:val="00C83AF0"/>
    <w:rsid w:val="00CC1B58"/>
    <w:rsid w:val="00CD066B"/>
    <w:rsid w:val="00D233CD"/>
    <w:rsid w:val="00D851BB"/>
    <w:rsid w:val="00DB59C3"/>
    <w:rsid w:val="00DE23E8"/>
    <w:rsid w:val="00E16A40"/>
    <w:rsid w:val="00E43650"/>
    <w:rsid w:val="00E64E17"/>
    <w:rsid w:val="00E866C9"/>
    <w:rsid w:val="00EA3D3C"/>
    <w:rsid w:val="00EC4EE7"/>
    <w:rsid w:val="00ED2FD5"/>
    <w:rsid w:val="00F61D89"/>
    <w:rsid w:val="00F954C7"/>
  </w:rsids>
  <m:mathPr>
    <m:mathFont m:val="Impact"/>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117666"/>
  </w:style>
  <w:style w:type="paragraph" w:styleId="Titre1">
    <w:name w:val="heading 1"/>
    <w:basedOn w:val="Normal"/>
    <w:next w:val="Normal"/>
    <w:link w:val="Titre1C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Titre2">
    <w:name w:val="heading 2"/>
    <w:basedOn w:val="Normal"/>
    <w:next w:val="Normal"/>
    <w:link w:val="Titre2C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
    <w:name w:val="Titre 1 Car"/>
    <w:basedOn w:val="Policepardfaut"/>
    <w:link w:val="Titre1"/>
    <w:uiPriority w:val="9"/>
    <w:rsid w:val="00117666"/>
    <w:rPr>
      <w:rFonts w:ascii="Times New Roman" w:hAnsi="Times New Roman" w:cs="Times New Roman"/>
      <w:b/>
      <w:color w:val="0070C0"/>
      <w:sz w:val="24"/>
      <w:szCs w:val="24"/>
    </w:rPr>
  </w:style>
  <w:style w:type="character" w:customStyle="1" w:styleId="Titre2Car">
    <w:name w:val="Titre 2 Car"/>
    <w:basedOn w:val="Policepardfaut"/>
    <w:link w:val="Titre2"/>
    <w:rsid w:val="00117666"/>
    <w:rPr>
      <w:rFonts w:ascii="Times New Roman" w:hAnsi="Times New Roman" w:cs="Times New Roman"/>
      <w:b/>
      <w:color w:val="000000" w:themeColor="text1"/>
      <w:sz w:val="24"/>
      <w:szCs w:val="24"/>
    </w:rPr>
  </w:style>
  <w:style w:type="character" w:styleId="Accentuation">
    <w:name w:val="Emphasis"/>
    <w:basedOn w:val="Policepardfaut"/>
    <w:uiPriority w:val="20"/>
    <w:qFormat/>
    <w:rsid w:val="00117666"/>
    <w:rPr>
      <w:i/>
      <w:iCs/>
    </w:rPr>
  </w:style>
  <w:style w:type="paragraph" w:styleId="Paragraphedeliste">
    <w:name w:val="List Paragraph"/>
    <w:basedOn w:val="Normal"/>
    <w:qFormat/>
    <w:rsid w:val="00117666"/>
    <w:pPr>
      <w:spacing w:after="0" w:line="240" w:lineRule="auto"/>
      <w:ind w:left="720"/>
      <w:contextualSpacing/>
    </w:pPr>
    <w:rPr>
      <w:rFonts w:ascii="Cambria" w:eastAsia="Cambria" w:hAnsi="Cambria" w:cs="Times New Roman"/>
      <w:sz w:val="24"/>
      <w:szCs w:val="24"/>
    </w:rPr>
  </w:style>
  <w:style w:type="character" w:styleId="lev">
    <w:name w:val="Strong"/>
    <w:basedOn w:val="Policepardfau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117666"/>
    <w:pPr>
      <w:tabs>
        <w:tab w:val="center" w:pos="4844"/>
        <w:tab w:val="right" w:pos="9689"/>
      </w:tabs>
      <w:spacing w:after="0" w:line="240" w:lineRule="auto"/>
    </w:pPr>
  </w:style>
  <w:style w:type="character" w:customStyle="1" w:styleId="En-tteCar">
    <w:name w:val="En-tête Car"/>
    <w:basedOn w:val="Policepardfaut"/>
    <w:link w:val="En-tte"/>
    <w:uiPriority w:val="99"/>
    <w:rsid w:val="00117666"/>
  </w:style>
  <w:style w:type="paragraph" w:styleId="Pieddepage">
    <w:name w:val="footer"/>
    <w:basedOn w:val="Normal"/>
    <w:link w:val="PieddepageCar"/>
    <w:uiPriority w:val="99"/>
    <w:unhideWhenUsed/>
    <w:rsid w:val="00117666"/>
    <w:pPr>
      <w:tabs>
        <w:tab w:val="center" w:pos="4844"/>
        <w:tab w:val="right" w:pos="9689"/>
      </w:tabs>
      <w:spacing w:after="0" w:line="240" w:lineRule="auto"/>
    </w:pPr>
  </w:style>
  <w:style w:type="character" w:customStyle="1" w:styleId="PieddepageCar">
    <w:name w:val="Pied de page Car"/>
    <w:basedOn w:val="Policepardfaut"/>
    <w:link w:val="Pieddepage"/>
    <w:uiPriority w:val="99"/>
    <w:rsid w:val="00117666"/>
  </w:style>
  <w:style w:type="character" w:customStyle="1" w:styleId="apple-converted-space">
    <w:name w:val="apple-converted-space"/>
    <w:basedOn w:val="Policepardfaut"/>
    <w:rsid w:val="00117666"/>
  </w:style>
  <w:style w:type="table" w:styleId="Grille">
    <w:name w:val="Table Grid"/>
    <w:basedOn w:val="Tableau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semiHidden/>
    <w:unhideWhenUsed/>
    <w:rsid w:val="0011766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17666"/>
    <w:rPr>
      <w:sz w:val="20"/>
      <w:szCs w:val="20"/>
    </w:rPr>
  </w:style>
  <w:style w:type="character" w:styleId="Marquenotebasdepage">
    <w:name w:val="footnote reference"/>
    <w:basedOn w:val="Policepardfaut"/>
    <w:uiPriority w:val="99"/>
    <w:semiHidden/>
    <w:unhideWhenUsed/>
    <w:rsid w:val="00117666"/>
    <w:rPr>
      <w:vertAlign w:val="superscript"/>
    </w:rPr>
  </w:style>
  <w:style w:type="paragraph" w:styleId="Lgende">
    <w:name w:val="caption"/>
    <w:basedOn w:val="Normal"/>
    <w:next w:val="Normal"/>
    <w:uiPriority w:val="35"/>
    <w:unhideWhenUsed/>
    <w:qFormat/>
    <w:rsid w:val="00117666"/>
    <w:pPr>
      <w:spacing w:line="240" w:lineRule="auto"/>
    </w:pPr>
    <w:rPr>
      <w:b/>
      <w:bCs/>
      <w:color w:val="4F81BD" w:themeColor="accent1"/>
      <w:sz w:val="18"/>
      <w:szCs w:val="18"/>
    </w:rPr>
  </w:style>
  <w:style w:type="paragraph" w:styleId="Textedebulles">
    <w:name w:val="Balloon Text"/>
    <w:basedOn w:val="Normal"/>
    <w:link w:val="TextedebullesCar"/>
    <w:uiPriority w:val="99"/>
    <w:semiHidden/>
    <w:unhideWhenUsed/>
    <w:rsid w:val="001176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17666"/>
    <w:rPr>
      <w:rFonts w:ascii="Tahoma" w:hAnsi="Tahoma" w:cs="Tahoma"/>
      <w:sz w:val="16"/>
      <w:szCs w:val="16"/>
    </w:rPr>
  </w:style>
  <w:style w:type="character" w:styleId="Numrodeligne">
    <w:name w:val="line number"/>
    <w:basedOn w:val="Policepardfaut"/>
    <w:uiPriority w:val="99"/>
    <w:semiHidden/>
    <w:unhideWhenUsed/>
    <w:rsid w:val="00117666"/>
  </w:style>
  <w:style w:type="paragraph" w:styleId="Notedefin">
    <w:name w:val="endnote text"/>
    <w:basedOn w:val="Normal"/>
    <w:link w:val="NotedefinCar"/>
    <w:uiPriority w:val="99"/>
    <w:semiHidden/>
    <w:unhideWhenUsed/>
    <w:rsid w:val="00CD066B"/>
    <w:pPr>
      <w:spacing w:after="0" w:line="240" w:lineRule="auto"/>
    </w:pPr>
    <w:rPr>
      <w:sz w:val="20"/>
      <w:szCs w:val="20"/>
    </w:rPr>
  </w:style>
  <w:style w:type="character" w:customStyle="1" w:styleId="NotedefinCar">
    <w:name w:val="Note de fin Car"/>
    <w:basedOn w:val="Policepardfaut"/>
    <w:link w:val="Notedefin"/>
    <w:uiPriority w:val="99"/>
    <w:semiHidden/>
    <w:rsid w:val="00CD066B"/>
    <w:rPr>
      <w:sz w:val="20"/>
      <w:szCs w:val="20"/>
    </w:rPr>
  </w:style>
  <w:style w:type="character" w:styleId="Marquedenotedefin">
    <w:name w:val="endnote reference"/>
    <w:basedOn w:val="Policepardfaut"/>
    <w:uiPriority w:val="99"/>
    <w:semiHidden/>
    <w:unhideWhenUsed/>
    <w:rsid w:val="00CD066B"/>
    <w:rPr>
      <w:vertAlign w:val="superscript"/>
    </w:rPr>
  </w:style>
  <w:style w:type="character" w:styleId="Marquedannotation">
    <w:name w:val="annotation reference"/>
    <w:basedOn w:val="Policepardfaut"/>
    <w:uiPriority w:val="99"/>
    <w:semiHidden/>
    <w:unhideWhenUsed/>
    <w:rsid w:val="00725A7D"/>
    <w:rPr>
      <w:sz w:val="16"/>
      <w:szCs w:val="16"/>
    </w:rPr>
  </w:style>
  <w:style w:type="paragraph" w:styleId="Commentaire">
    <w:name w:val="annotation text"/>
    <w:basedOn w:val="Normal"/>
    <w:link w:val="CommentaireCar"/>
    <w:uiPriority w:val="99"/>
    <w:unhideWhenUsed/>
    <w:rsid w:val="00725A7D"/>
    <w:pPr>
      <w:spacing w:line="240" w:lineRule="auto"/>
    </w:pPr>
    <w:rPr>
      <w:sz w:val="20"/>
      <w:szCs w:val="20"/>
    </w:rPr>
  </w:style>
  <w:style w:type="character" w:customStyle="1" w:styleId="CommentaireCar">
    <w:name w:val="Commentaire Car"/>
    <w:basedOn w:val="Policepardfaut"/>
    <w:link w:val="Commentaire"/>
    <w:uiPriority w:val="99"/>
    <w:rsid w:val="00725A7D"/>
    <w:rPr>
      <w:sz w:val="20"/>
      <w:szCs w:val="20"/>
    </w:rPr>
  </w:style>
  <w:style w:type="paragraph" w:styleId="Objetducommentaire">
    <w:name w:val="annotation subject"/>
    <w:basedOn w:val="Commentaire"/>
    <w:next w:val="Commentaire"/>
    <w:link w:val="ObjetducommentaireCar"/>
    <w:uiPriority w:val="99"/>
    <w:semiHidden/>
    <w:unhideWhenUsed/>
    <w:rsid w:val="00725A7D"/>
    <w:rPr>
      <w:b/>
      <w:bCs/>
    </w:rPr>
  </w:style>
  <w:style w:type="character" w:customStyle="1" w:styleId="ObjetducommentaireCar">
    <w:name w:val="Objet du commentaire Car"/>
    <w:basedOn w:val="CommentaireCar"/>
    <w:link w:val="Objetducommentaire"/>
    <w:uiPriority w:val="99"/>
    <w:semiHidden/>
    <w:rsid w:val="00725A7D"/>
    <w:rPr>
      <w:b/>
      <w:bCs/>
      <w:sz w:val="20"/>
      <w:szCs w:val="20"/>
    </w:rPr>
  </w:style>
  <w:style w:type="character" w:styleId="Lienhypertexte">
    <w:name w:val="Hyperlink"/>
    <w:basedOn w:val="Policepardfaut"/>
    <w:uiPriority w:val="99"/>
    <w:unhideWhenUsed/>
    <w:rsid w:val="00E43650"/>
    <w:rPr>
      <w:color w:val="0000FF" w:themeColor="hyperlink"/>
      <w:u w:val="single"/>
    </w:rPr>
  </w:style>
  <w:style w:type="character" w:styleId="Lienhypertextesuivi">
    <w:name w:val="FollowedHyperlink"/>
    <w:basedOn w:val="Policepardfaut"/>
    <w:uiPriority w:val="99"/>
    <w:rsid w:val="00645DE1"/>
    <w:rPr>
      <w:color w:val="800080" w:themeColor="followedHyperlink"/>
      <w:u w:val="single"/>
    </w:rPr>
  </w:style>
  <w:style w:type="paragraph" w:styleId="Rvision">
    <w:name w:val="Revision"/>
    <w:hidden/>
    <w:rsid w:val="00645DE1"/>
    <w:pPr>
      <w:spacing w:after="0" w:line="240" w:lineRule="auto"/>
    </w:pPr>
    <w:rPr>
      <w:rFonts w:eastAsiaTheme="minorEastAsia"/>
      <w:sz w:val="24"/>
      <w:szCs w:val="24"/>
      <w:lang w:val="fr-FR"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Titre1">
    <w:name w:val="heading 1"/>
    <w:basedOn w:val="Normal"/>
    <w:next w:val="Normal"/>
    <w:link w:val="Titre1C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Titre2">
    <w:name w:val="heading 2"/>
    <w:basedOn w:val="Normal"/>
    <w:next w:val="Normal"/>
    <w:link w:val="Titre2C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17666"/>
    <w:rPr>
      <w:rFonts w:ascii="Times New Roman" w:hAnsi="Times New Roman" w:cs="Times New Roman"/>
      <w:b/>
      <w:color w:val="0070C0"/>
      <w:sz w:val="24"/>
      <w:szCs w:val="24"/>
    </w:rPr>
  </w:style>
  <w:style w:type="character" w:customStyle="1" w:styleId="Titre2Car">
    <w:name w:val="Titre 2 Car"/>
    <w:basedOn w:val="Policepardfaut"/>
    <w:link w:val="Titre2"/>
    <w:rsid w:val="00117666"/>
    <w:rPr>
      <w:rFonts w:ascii="Times New Roman" w:hAnsi="Times New Roman" w:cs="Times New Roman"/>
      <w:b/>
      <w:color w:val="000000" w:themeColor="text1"/>
      <w:sz w:val="24"/>
      <w:szCs w:val="24"/>
    </w:rPr>
  </w:style>
  <w:style w:type="character" w:styleId="Accentuation">
    <w:name w:val="Emphasis"/>
    <w:basedOn w:val="Policepardfaut"/>
    <w:uiPriority w:val="20"/>
    <w:qFormat/>
    <w:rsid w:val="00117666"/>
    <w:rPr>
      <w:i/>
      <w:iCs/>
    </w:rPr>
  </w:style>
  <w:style w:type="paragraph" w:styleId="Paragraphedeliste">
    <w:name w:val="List Paragraph"/>
    <w:basedOn w:val="Normal"/>
    <w:qFormat/>
    <w:rsid w:val="00117666"/>
    <w:pPr>
      <w:spacing w:after="0" w:line="240" w:lineRule="auto"/>
      <w:ind w:left="720"/>
      <w:contextualSpacing/>
    </w:pPr>
    <w:rPr>
      <w:rFonts w:ascii="Cambria" w:eastAsia="Cambria" w:hAnsi="Cambria" w:cs="Times New Roman"/>
      <w:sz w:val="24"/>
      <w:szCs w:val="24"/>
    </w:rPr>
  </w:style>
  <w:style w:type="character" w:styleId="lev">
    <w:name w:val="Strong"/>
    <w:basedOn w:val="Policepardfau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117666"/>
    <w:pPr>
      <w:tabs>
        <w:tab w:val="center" w:pos="4844"/>
        <w:tab w:val="right" w:pos="9689"/>
      </w:tabs>
      <w:spacing w:after="0" w:line="240" w:lineRule="auto"/>
    </w:pPr>
  </w:style>
  <w:style w:type="character" w:customStyle="1" w:styleId="En-tteCar">
    <w:name w:val="En-tête Car"/>
    <w:basedOn w:val="Policepardfaut"/>
    <w:link w:val="En-tte"/>
    <w:uiPriority w:val="99"/>
    <w:rsid w:val="00117666"/>
  </w:style>
  <w:style w:type="paragraph" w:styleId="Pieddepage">
    <w:name w:val="footer"/>
    <w:basedOn w:val="Normal"/>
    <w:link w:val="PieddepageCar"/>
    <w:uiPriority w:val="99"/>
    <w:unhideWhenUsed/>
    <w:rsid w:val="00117666"/>
    <w:pPr>
      <w:tabs>
        <w:tab w:val="center" w:pos="4844"/>
        <w:tab w:val="right" w:pos="9689"/>
      </w:tabs>
      <w:spacing w:after="0" w:line="240" w:lineRule="auto"/>
    </w:pPr>
  </w:style>
  <w:style w:type="character" w:customStyle="1" w:styleId="PieddepageCar">
    <w:name w:val="Pied de page Car"/>
    <w:basedOn w:val="Policepardfaut"/>
    <w:link w:val="Pieddepage"/>
    <w:uiPriority w:val="99"/>
    <w:rsid w:val="00117666"/>
  </w:style>
  <w:style w:type="character" w:customStyle="1" w:styleId="apple-converted-space">
    <w:name w:val="apple-converted-space"/>
    <w:basedOn w:val="Policepardfaut"/>
    <w:rsid w:val="00117666"/>
  </w:style>
  <w:style w:type="table" w:styleId="Grille">
    <w:name w:val="Table Grid"/>
    <w:basedOn w:val="Tableau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semiHidden/>
    <w:unhideWhenUsed/>
    <w:rsid w:val="0011766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17666"/>
    <w:rPr>
      <w:sz w:val="20"/>
      <w:szCs w:val="20"/>
    </w:rPr>
  </w:style>
  <w:style w:type="character" w:styleId="Marquenotebasdepage">
    <w:name w:val="footnote reference"/>
    <w:basedOn w:val="Policepardfaut"/>
    <w:uiPriority w:val="99"/>
    <w:semiHidden/>
    <w:unhideWhenUsed/>
    <w:rsid w:val="00117666"/>
    <w:rPr>
      <w:vertAlign w:val="superscript"/>
    </w:rPr>
  </w:style>
  <w:style w:type="paragraph" w:styleId="Lgende">
    <w:name w:val="caption"/>
    <w:basedOn w:val="Normal"/>
    <w:next w:val="Normal"/>
    <w:uiPriority w:val="35"/>
    <w:unhideWhenUsed/>
    <w:qFormat/>
    <w:rsid w:val="00117666"/>
    <w:pPr>
      <w:spacing w:line="240" w:lineRule="auto"/>
    </w:pPr>
    <w:rPr>
      <w:b/>
      <w:bCs/>
      <w:color w:val="4F81BD" w:themeColor="accent1"/>
      <w:sz w:val="18"/>
      <w:szCs w:val="18"/>
    </w:rPr>
  </w:style>
  <w:style w:type="paragraph" w:styleId="Textedebulles">
    <w:name w:val="Balloon Text"/>
    <w:basedOn w:val="Normal"/>
    <w:link w:val="TextedebullesCar"/>
    <w:uiPriority w:val="99"/>
    <w:semiHidden/>
    <w:unhideWhenUsed/>
    <w:rsid w:val="001176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17666"/>
    <w:rPr>
      <w:rFonts w:ascii="Tahoma" w:hAnsi="Tahoma" w:cs="Tahoma"/>
      <w:sz w:val="16"/>
      <w:szCs w:val="16"/>
    </w:rPr>
  </w:style>
  <w:style w:type="character" w:styleId="Numrodeligne">
    <w:name w:val="line number"/>
    <w:basedOn w:val="Policepardfaut"/>
    <w:uiPriority w:val="99"/>
    <w:semiHidden/>
    <w:unhideWhenUsed/>
    <w:rsid w:val="00117666"/>
  </w:style>
  <w:style w:type="paragraph" w:styleId="Notedefin">
    <w:name w:val="endnote text"/>
    <w:basedOn w:val="Normal"/>
    <w:link w:val="NotedefinCar"/>
    <w:uiPriority w:val="99"/>
    <w:semiHidden/>
    <w:unhideWhenUsed/>
    <w:rsid w:val="00CD066B"/>
    <w:pPr>
      <w:spacing w:after="0" w:line="240" w:lineRule="auto"/>
    </w:pPr>
    <w:rPr>
      <w:sz w:val="20"/>
      <w:szCs w:val="20"/>
    </w:rPr>
  </w:style>
  <w:style w:type="character" w:customStyle="1" w:styleId="NotedefinCar">
    <w:name w:val="Note de fin Car"/>
    <w:basedOn w:val="Policepardfaut"/>
    <w:link w:val="Notedefin"/>
    <w:uiPriority w:val="99"/>
    <w:semiHidden/>
    <w:rsid w:val="00CD066B"/>
    <w:rPr>
      <w:sz w:val="20"/>
      <w:szCs w:val="20"/>
    </w:rPr>
  </w:style>
  <w:style w:type="character" w:styleId="Marquedenotedefin">
    <w:name w:val="endnote reference"/>
    <w:basedOn w:val="Policepardfaut"/>
    <w:uiPriority w:val="99"/>
    <w:semiHidden/>
    <w:unhideWhenUsed/>
    <w:rsid w:val="00CD066B"/>
    <w:rPr>
      <w:vertAlign w:val="superscript"/>
    </w:rPr>
  </w:style>
  <w:style w:type="character" w:styleId="Marquedannotation">
    <w:name w:val="annotation reference"/>
    <w:basedOn w:val="Policepardfaut"/>
    <w:uiPriority w:val="99"/>
    <w:semiHidden/>
    <w:unhideWhenUsed/>
    <w:rsid w:val="00725A7D"/>
    <w:rPr>
      <w:sz w:val="16"/>
      <w:szCs w:val="16"/>
    </w:rPr>
  </w:style>
  <w:style w:type="paragraph" w:styleId="Commentaire">
    <w:name w:val="annotation text"/>
    <w:basedOn w:val="Normal"/>
    <w:link w:val="CommentaireCar"/>
    <w:uiPriority w:val="99"/>
    <w:unhideWhenUsed/>
    <w:rsid w:val="00725A7D"/>
    <w:pPr>
      <w:spacing w:line="240" w:lineRule="auto"/>
    </w:pPr>
    <w:rPr>
      <w:sz w:val="20"/>
      <w:szCs w:val="20"/>
    </w:rPr>
  </w:style>
  <w:style w:type="character" w:customStyle="1" w:styleId="CommentaireCar">
    <w:name w:val="Commentaire Car"/>
    <w:basedOn w:val="Policepardfaut"/>
    <w:link w:val="Commentaire"/>
    <w:uiPriority w:val="99"/>
    <w:rsid w:val="00725A7D"/>
    <w:rPr>
      <w:sz w:val="20"/>
      <w:szCs w:val="20"/>
    </w:rPr>
  </w:style>
  <w:style w:type="paragraph" w:styleId="Objetducommentaire">
    <w:name w:val="annotation subject"/>
    <w:basedOn w:val="Commentaire"/>
    <w:next w:val="Commentaire"/>
    <w:link w:val="ObjetducommentaireCar"/>
    <w:uiPriority w:val="99"/>
    <w:semiHidden/>
    <w:unhideWhenUsed/>
    <w:rsid w:val="00725A7D"/>
    <w:rPr>
      <w:b/>
      <w:bCs/>
    </w:rPr>
  </w:style>
  <w:style w:type="character" w:customStyle="1" w:styleId="ObjetducommentaireCar">
    <w:name w:val="Objet du commentaire Car"/>
    <w:basedOn w:val="CommentaireCar"/>
    <w:link w:val="Objetducommentaire"/>
    <w:uiPriority w:val="99"/>
    <w:semiHidden/>
    <w:rsid w:val="00725A7D"/>
    <w:rPr>
      <w:b/>
      <w:bCs/>
      <w:sz w:val="20"/>
      <w:szCs w:val="20"/>
    </w:rPr>
  </w:style>
  <w:style w:type="character" w:styleId="Lienhypertexte">
    <w:name w:val="Hyperlink"/>
    <w:basedOn w:val="Policepardfaut"/>
    <w:uiPriority w:val="99"/>
    <w:unhideWhenUsed/>
    <w:rsid w:val="00E43650"/>
    <w:rPr>
      <w:color w:val="0000FF" w:themeColor="hyperlink"/>
      <w:u w:val="single"/>
    </w:rPr>
  </w:style>
  <w:style w:type="character" w:styleId="Lienhypertextesuivi">
    <w:name w:val="FollowedHyperlink"/>
    <w:basedOn w:val="Policepardfaut"/>
    <w:uiPriority w:val="99"/>
    <w:rsid w:val="00645DE1"/>
    <w:rPr>
      <w:color w:val="800080" w:themeColor="followedHyperlink"/>
      <w:u w:val="single"/>
    </w:rPr>
  </w:style>
  <w:style w:type="paragraph" w:styleId="Rvision">
    <w:name w:val="Revision"/>
    <w:hidden/>
    <w:rsid w:val="00645DE1"/>
    <w:pPr>
      <w:spacing w:after="0" w:line="240" w:lineRule="auto"/>
    </w:pPr>
    <w:rPr>
      <w:rFonts w:eastAsiaTheme="minorEastAsia"/>
      <w:sz w:val="24"/>
      <w:szCs w:val="24"/>
      <w:lang w:val="fr-FR" w:eastAsia="ja-JP"/>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60000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8" Type="http://schemas.openxmlformats.org/officeDocument/2006/relationships/chart" Target="charts/chart1.xml"/><Relationship Id="rId18" Type="http://schemas.openxmlformats.org/officeDocument/2006/relationships/customXml" Target="../customXml/item2.xml"/><Relationship Id="rId3" Type="http://schemas.openxmlformats.org/officeDocument/2006/relationships/styles" Target="styles.xml"/><Relationship Id="rId12" Type="http://schemas.openxmlformats.org/officeDocument/2006/relationships/footer" Target="footer1.xml"/><Relationship Id="rId17" Type="http://schemas.microsoft.com/office/2007/relationships/stylesWithEffects" Target="stylesWithEffects.xml"/><Relationship Id="rId7" Type="http://schemas.openxmlformats.org/officeDocument/2006/relationships/endnotes" Target="endnotes.xml"/><Relationship Id="rId16" Type="http://schemas.openxmlformats.org/officeDocument/2006/relationships/theme" Target="theme/theme1.xml"/><Relationship Id="rId2" Type="http://schemas.openxmlformats.org/officeDocument/2006/relationships/numbering" Target="numbering.xml"/><Relationship Id="rId20"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19" Type="http://schemas.openxmlformats.org/officeDocument/2006/relationships/customXml" Target="../customXml/item3.xml"/><Relationship Id="rId14" Type="http://schemas.openxmlformats.org/officeDocument/2006/relationships/header" Target="header3.xml"/><Relationship Id="rId4" Type="http://schemas.openxmlformats.org/officeDocument/2006/relationships/settings" Target="settings.xml"/><Relationship Id="rId9" Type="http://schemas.openxmlformats.org/officeDocument/2006/relationships/chart" Target="charts/chart2.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estellejb:Desktop:Frontiers%20Supplementary%20Material:Word:Supplementary%20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sararomano:Desktop:th&#232;se:articles%20microbiote%20chir:partie%20descriptive:Tables%20&amp;%20Figures%20081114.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sararomano:Desktop:th&#232;se:articles%20microbiote%20chir:partie%20descriptive:Tables%20&amp;%20Figures%2008111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fr-FR"/>
  <c:style val="18"/>
  <c:chart>
    <c:autoTitleDeleted val="1"/>
    <c:plotArea>
      <c:layout>
        <c:manualLayout>
          <c:layoutTarget val="inner"/>
          <c:xMode val="edge"/>
          <c:yMode val="edge"/>
          <c:x val="0.111480023640464"/>
          <c:y val="0.0509259259259259"/>
          <c:w val="0.82181854102173"/>
          <c:h val="0.703405443690174"/>
        </c:manualLayout>
      </c:layout>
      <c:scatterChart>
        <c:scatterStyle val="smoothMarker"/>
        <c:ser>
          <c:idx val="0"/>
          <c:order val="0"/>
          <c:tx>
            <c:strRef>
              <c:f>'courbes raréfaction'!$Y$1</c:f>
              <c:strCache>
                <c:ptCount val="1"/>
                <c:pt idx="0">
                  <c:v>All samples</c:v>
                </c:pt>
              </c:strCache>
            </c:strRef>
          </c:tx>
          <c:xVal>
            <c:numRef>
              <c:f>'courbes raréfaction'!$X$2:$X$8</c:f>
              <c:numCache>
                <c:formatCode>General</c:formatCode>
                <c:ptCount val="7"/>
                <c:pt idx="0">
                  <c:v>1.0</c:v>
                </c:pt>
                <c:pt idx="1">
                  <c:v>250.0</c:v>
                </c:pt>
                <c:pt idx="2">
                  <c:v>500.0</c:v>
                </c:pt>
                <c:pt idx="3">
                  <c:v>750.0</c:v>
                </c:pt>
                <c:pt idx="4">
                  <c:v>1000.0</c:v>
                </c:pt>
                <c:pt idx="5">
                  <c:v>1250.0</c:v>
                </c:pt>
                <c:pt idx="6">
                  <c:v>1274.0</c:v>
                </c:pt>
              </c:numCache>
            </c:numRef>
          </c:xVal>
          <c:yVal>
            <c:numRef>
              <c:f>'courbes raréfaction'!$Y$2:$Y$8</c:f>
              <c:numCache>
                <c:formatCode>General</c:formatCode>
                <c:ptCount val="7"/>
                <c:pt idx="0">
                  <c:v>1.0</c:v>
                </c:pt>
                <c:pt idx="1">
                  <c:v>62.6</c:v>
                </c:pt>
                <c:pt idx="2">
                  <c:v>87.3</c:v>
                </c:pt>
                <c:pt idx="3">
                  <c:v>103.9</c:v>
                </c:pt>
                <c:pt idx="4">
                  <c:v>116.4</c:v>
                </c:pt>
                <c:pt idx="5">
                  <c:v>126.2</c:v>
                </c:pt>
                <c:pt idx="6">
                  <c:v>127.0</c:v>
                </c:pt>
              </c:numCache>
            </c:numRef>
          </c:yVal>
          <c:smooth val="1"/>
        </c:ser>
        <c:axId val="377763128"/>
        <c:axId val="378073032"/>
      </c:scatterChart>
      <c:valAx>
        <c:axId val="377763128"/>
        <c:scaling>
          <c:orientation val="minMax"/>
          <c:max val="1300.0"/>
          <c:min val="0.0"/>
        </c:scaling>
        <c:axPos val="b"/>
        <c:title>
          <c:tx>
            <c:rich>
              <a:bodyPr/>
              <a:lstStyle/>
              <a:p>
                <a:pPr>
                  <a:defRPr sz="1200">
                    <a:latin typeface="Times"/>
                    <a:cs typeface="Times"/>
                  </a:defRPr>
                </a:pPr>
                <a:r>
                  <a:rPr lang="fr-FR" sz="1200">
                    <a:latin typeface="Times"/>
                    <a:cs typeface="Times"/>
                  </a:rPr>
                  <a:t>Number of sequences</a:t>
                </a:r>
              </a:p>
            </c:rich>
          </c:tx>
          <c:layout/>
        </c:title>
        <c:numFmt formatCode="General" sourceLinked="1"/>
        <c:tickLblPos val="nextTo"/>
        <c:txPr>
          <a:bodyPr/>
          <a:lstStyle/>
          <a:p>
            <a:pPr>
              <a:defRPr sz="1200">
                <a:latin typeface="Times"/>
                <a:cs typeface="Times"/>
              </a:defRPr>
            </a:pPr>
            <a:endParaRPr lang="fr-FR"/>
          </a:p>
        </c:txPr>
        <c:crossAx val="378073032"/>
        <c:crosses val="autoZero"/>
        <c:crossBetween val="midCat"/>
      </c:valAx>
      <c:valAx>
        <c:axId val="378073032"/>
        <c:scaling>
          <c:orientation val="minMax"/>
        </c:scaling>
        <c:axPos val="l"/>
        <c:majorGridlines/>
        <c:title>
          <c:tx>
            <c:rich>
              <a:bodyPr/>
              <a:lstStyle/>
              <a:p>
                <a:pPr>
                  <a:defRPr sz="1200">
                    <a:latin typeface="Times"/>
                    <a:cs typeface="Times"/>
                  </a:defRPr>
                </a:pPr>
                <a:r>
                  <a:rPr lang="fr-FR" sz="1200">
                    <a:latin typeface="Times"/>
                    <a:cs typeface="Times"/>
                  </a:rPr>
                  <a:t>Number of OTUs</a:t>
                </a:r>
              </a:p>
            </c:rich>
          </c:tx>
          <c:layout/>
        </c:title>
        <c:numFmt formatCode="General" sourceLinked="1"/>
        <c:tickLblPos val="nextTo"/>
        <c:txPr>
          <a:bodyPr/>
          <a:lstStyle/>
          <a:p>
            <a:pPr>
              <a:defRPr sz="1200">
                <a:latin typeface="Times"/>
                <a:cs typeface="Times"/>
              </a:defRPr>
            </a:pPr>
            <a:endParaRPr lang="fr-FR"/>
          </a:p>
        </c:txPr>
        <c:crossAx val="377763128"/>
        <c:crosses val="autoZero"/>
        <c:crossBetween val="midCat"/>
      </c:valAx>
    </c:plotArea>
    <c:plotVisOnly val="1"/>
    <c:dispBlanksAs val="gap"/>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fr-FR"/>
  <c:style val="18"/>
  <c:chart>
    <c:plotArea>
      <c:layout/>
      <c:stockChart>
        <c:ser>
          <c:idx val="0"/>
          <c:order val="0"/>
          <c:tx>
            <c:strRef>
              <c:f>'Figure S1 stats'!$A$47</c:f>
              <c:strCache>
                <c:ptCount val="1"/>
                <c:pt idx="0">
                  <c:v>Variation</c:v>
                </c:pt>
              </c:strCache>
            </c:strRef>
          </c:tx>
          <c:spPr>
            <a:ln w="47625">
              <a:noFill/>
            </a:ln>
          </c:spPr>
          <c:marker>
            <c:symbol val="none"/>
          </c:marker>
          <c:cat>
            <c:strRef>
              <c:f>'Figure S1 stats'!$A$35:$A$45</c:f>
              <c:strCache>
                <c:ptCount val="11"/>
                <c:pt idx="0">
                  <c:v>Other Actinobacteria</c:v>
                </c:pt>
                <c:pt idx="1">
                  <c:v>Corynebacterium</c:v>
                </c:pt>
                <c:pt idx="2">
                  <c:v>Propionibacterium</c:v>
                </c:pt>
                <c:pt idx="3">
                  <c:v>Streptococcus</c:v>
                </c:pt>
                <c:pt idx="4">
                  <c:v>Other Firmicutes</c:v>
                </c:pt>
                <c:pt idx="5">
                  <c:v>Staphylococcus</c:v>
                </c:pt>
                <c:pt idx="6">
                  <c:v>Alphaproteobacteria</c:v>
                </c:pt>
                <c:pt idx="7">
                  <c:v>Other Proteobacteria</c:v>
                </c:pt>
                <c:pt idx="8">
                  <c:v>Bacteroidetes</c:v>
                </c:pt>
                <c:pt idx="9">
                  <c:v>Cyanobacteria</c:v>
                </c:pt>
                <c:pt idx="10">
                  <c:v>Fusobacteria</c:v>
                </c:pt>
              </c:strCache>
            </c:strRef>
          </c:cat>
          <c:val>
            <c:numRef>
              <c:f>'Figure S1 stats'!$B$35:$B$45</c:f>
              <c:numCache>
                <c:formatCode>General</c:formatCode>
                <c:ptCount val="11"/>
                <c:pt idx="0">
                  <c:v>1.9</c:v>
                </c:pt>
                <c:pt idx="1">
                  <c:v>2.7</c:v>
                </c:pt>
                <c:pt idx="2">
                  <c:v>12.0</c:v>
                </c:pt>
                <c:pt idx="3">
                  <c:v>2.5</c:v>
                </c:pt>
                <c:pt idx="4">
                  <c:v>8.5</c:v>
                </c:pt>
                <c:pt idx="5">
                  <c:v>13.0</c:v>
                </c:pt>
                <c:pt idx="6">
                  <c:v>12.1</c:v>
                </c:pt>
                <c:pt idx="7">
                  <c:v>10.6</c:v>
                </c:pt>
                <c:pt idx="8">
                  <c:v>2.4</c:v>
                </c:pt>
                <c:pt idx="9">
                  <c:v>0.4</c:v>
                </c:pt>
                <c:pt idx="10">
                  <c:v>0.1</c:v>
                </c:pt>
              </c:numCache>
            </c:numRef>
          </c:val>
        </c:ser>
        <c:ser>
          <c:idx val="1"/>
          <c:order val="1"/>
          <c:tx>
            <c:strRef>
              <c:f>'Figure S1 stats'!$C$33:$C$34</c:f>
              <c:strCache>
                <c:ptCount val="1"/>
                <c:pt idx="0">
                  <c:v>Qualitative Standard deviations</c:v>
                </c:pt>
              </c:strCache>
            </c:strRef>
          </c:tx>
          <c:spPr>
            <a:ln w="47625">
              <a:noFill/>
            </a:ln>
          </c:spPr>
          <c:marker>
            <c:symbol val="none"/>
          </c:marker>
          <c:cat>
            <c:strRef>
              <c:f>'Figure S1 stats'!$A$35:$A$45</c:f>
              <c:strCache>
                <c:ptCount val="11"/>
                <c:pt idx="0">
                  <c:v>Other Actinobacteria</c:v>
                </c:pt>
                <c:pt idx="1">
                  <c:v>Corynebacterium</c:v>
                </c:pt>
                <c:pt idx="2">
                  <c:v>Propionibacterium</c:v>
                </c:pt>
                <c:pt idx="3">
                  <c:v>Streptococcus</c:v>
                </c:pt>
                <c:pt idx="4">
                  <c:v>Other Firmicutes</c:v>
                </c:pt>
                <c:pt idx="5">
                  <c:v>Staphylococcus</c:v>
                </c:pt>
                <c:pt idx="6">
                  <c:v>Alphaproteobacteria</c:v>
                </c:pt>
                <c:pt idx="7">
                  <c:v>Other Proteobacteria</c:v>
                </c:pt>
                <c:pt idx="8">
                  <c:v>Bacteroidetes</c:v>
                </c:pt>
                <c:pt idx="9">
                  <c:v>Cyanobacteria</c:v>
                </c:pt>
                <c:pt idx="10">
                  <c:v>Fusobacteria</c:v>
                </c:pt>
              </c:strCache>
            </c:strRef>
          </c:cat>
          <c:val>
            <c:numRef>
              <c:f>'Figure S1 stats'!$C$35:$C$45</c:f>
              <c:numCache>
                <c:formatCode>General</c:formatCode>
                <c:ptCount val="11"/>
                <c:pt idx="0">
                  <c:v>1.449137674618944</c:v>
                </c:pt>
                <c:pt idx="1">
                  <c:v>1.494434118097326</c:v>
                </c:pt>
                <c:pt idx="2">
                  <c:v>2.357022603955158</c:v>
                </c:pt>
                <c:pt idx="3">
                  <c:v>1.080123449734643</c:v>
                </c:pt>
                <c:pt idx="4">
                  <c:v>3.894440481849307</c:v>
                </c:pt>
                <c:pt idx="5">
                  <c:v>4.988876515698588</c:v>
                </c:pt>
                <c:pt idx="6">
                  <c:v>3.446415206816757</c:v>
                </c:pt>
                <c:pt idx="7">
                  <c:v>4.005551702879949</c:v>
                </c:pt>
                <c:pt idx="8">
                  <c:v>1.776388345929897</c:v>
                </c:pt>
                <c:pt idx="9">
                  <c:v>0.699205898780101</c:v>
                </c:pt>
                <c:pt idx="10">
                  <c:v>0.316227766016838</c:v>
                </c:pt>
              </c:numCache>
            </c:numRef>
          </c:val>
        </c:ser>
        <c:ser>
          <c:idx val="2"/>
          <c:order val="2"/>
          <c:tx>
            <c:strRef>
              <c:f>'Figure S1 stats'!$D$33:$D$34</c:f>
              <c:strCache>
                <c:ptCount val="1"/>
                <c:pt idx="0">
                  <c:v>Quantitative Means</c:v>
                </c:pt>
              </c:strCache>
            </c:strRef>
          </c:tx>
          <c:spPr>
            <a:ln w="47625">
              <a:noFill/>
            </a:ln>
          </c:spPr>
          <c:marker>
            <c:symbol val="none"/>
          </c:marker>
          <c:cat>
            <c:strRef>
              <c:f>'Figure S1 stats'!$A$35:$A$45</c:f>
              <c:strCache>
                <c:ptCount val="11"/>
                <c:pt idx="0">
                  <c:v>Other Actinobacteria</c:v>
                </c:pt>
                <c:pt idx="1">
                  <c:v>Corynebacterium</c:v>
                </c:pt>
                <c:pt idx="2">
                  <c:v>Propionibacterium</c:v>
                </c:pt>
                <c:pt idx="3">
                  <c:v>Streptococcus</c:v>
                </c:pt>
                <c:pt idx="4">
                  <c:v>Other Firmicutes</c:v>
                </c:pt>
                <c:pt idx="5">
                  <c:v>Staphylococcus</c:v>
                </c:pt>
                <c:pt idx="6">
                  <c:v>Alphaproteobacteria</c:v>
                </c:pt>
                <c:pt idx="7">
                  <c:v>Other Proteobacteria</c:v>
                </c:pt>
                <c:pt idx="8">
                  <c:v>Bacteroidetes</c:v>
                </c:pt>
                <c:pt idx="9">
                  <c:v>Cyanobacteria</c:v>
                </c:pt>
                <c:pt idx="10">
                  <c:v>Fusobacteria</c:v>
                </c:pt>
              </c:strCache>
            </c:strRef>
          </c:cat>
          <c:val>
            <c:numRef>
              <c:f>'Figure S1 stats'!$D$35:$D$45</c:f>
              <c:numCache>
                <c:formatCode>General</c:formatCode>
                <c:ptCount val="11"/>
                <c:pt idx="0">
                  <c:v>2.0</c:v>
                </c:pt>
                <c:pt idx="1">
                  <c:v>3.8</c:v>
                </c:pt>
                <c:pt idx="2">
                  <c:v>13.8</c:v>
                </c:pt>
                <c:pt idx="3">
                  <c:v>3.3</c:v>
                </c:pt>
                <c:pt idx="4">
                  <c:v>12.8</c:v>
                </c:pt>
                <c:pt idx="5">
                  <c:v>30.0</c:v>
                </c:pt>
                <c:pt idx="6">
                  <c:v>27.8</c:v>
                </c:pt>
                <c:pt idx="7">
                  <c:v>19.1</c:v>
                </c:pt>
                <c:pt idx="8">
                  <c:v>2.5</c:v>
                </c:pt>
                <c:pt idx="9">
                  <c:v>0.4</c:v>
                </c:pt>
                <c:pt idx="10">
                  <c:v>0.1</c:v>
                </c:pt>
              </c:numCache>
            </c:numRef>
          </c:val>
        </c:ser>
        <c:ser>
          <c:idx val="3"/>
          <c:order val="3"/>
          <c:tx>
            <c:strRef>
              <c:f>'Figure S1 stats'!$E$33:$E$34</c:f>
              <c:strCache>
                <c:ptCount val="1"/>
                <c:pt idx="0">
                  <c:v>Quantitative Standard deviations</c:v>
                </c:pt>
              </c:strCache>
            </c:strRef>
          </c:tx>
          <c:spPr>
            <a:ln w="47625">
              <a:noFill/>
            </a:ln>
          </c:spPr>
          <c:marker>
            <c:symbol val="none"/>
          </c:marker>
          <c:cat>
            <c:strRef>
              <c:f>'Figure S1 stats'!$A$35:$A$45</c:f>
              <c:strCache>
                <c:ptCount val="11"/>
                <c:pt idx="0">
                  <c:v>Other Actinobacteria</c:v>
                </c:pt>
                <c:pt idx="1">
                  <c:v>Corynebacterium</c:v>
                </c:pt>
                <c:pt idx="2">
                  <c:v>Propionibacterium</c:v>
                </c:pt>
                <c:pt idx="3">
                  <c:v>Streptococcus</c:v>
                </c:pt>
                <c:pt idx="4">
                  <c:v>Other Firmicutes</c:v>
                </c:pt>
                <c:pt idx="5">
                  <c:v>Staphylococcus</c:v>
                </c:pt>
                <c:pt idx="6">
                  <c:v>Alphaproteobacteria</c:v>
                </c:pt>
                <c:pt idx="7">
                  <c:v>Other Proteobacteria</c:v>
                </c:pt>
                <c:pt idx="8">
                  <c:v>Bacteroidetes</c:v>
                </c:pt>
                <c:pt idx="9">
                  <c:v>Cyanobacteria</c:v>
                </c:pt>
                <c:pt idx="10">
                  <c:v>Fusobacteria</c:v>
                </c:pt>
              </c:strCache>
            </c:strRef>
          </c:cat>
          <c:val>
            <c:numRef>
              <c:f>'Figure S1 stats'!$E$35:$E$45</c:f>
              <c:numCache>
                <c:formatCode>General</c:formatCode>
                <c:ptCount val="11"/>
                <c:pt idx="0">
                  <c:v>1.49071198499986</c:v>
                </c:pt>
                <c:pt idx="1">
                  <c:v>3.190262963734773</c:v>
                </c:pt>
                <c:pt idx="2">
                  <c:v>3.119829055146023</c:v>
                </c:pt>
                <c:pt idx="3">
                  <c:v>2.057506581601462</c:v>
                </c:pt>
                <c:pt idx="4">
                  <c:v>5.78887822562464</c:v>
                </c:pt>
                <c:pt idx="5">
                  <c:v>16.32312606226039</c:v>
                </c:pt>
                <c:pt idx="6">
                  <c:v>11.23288822065713</c:v>
                </c:pt>
                <c:pt idx="7">
                  <c:v>7.57847829932457</c:v>
                </c:pt>
                <c:pt idx="8">
                  <c:v>1.90029237516523</c:v>
                </c:pt>
                <c:pt idx="9">
                  <c:v>0.699205898780101</c:v>
                </c:pt>
                <c:pt idx="10">
                  <c:v>0.316227766016838</c:v>
                </c:pt>
              </c:numCache>
            </c:numRef>
          </c:val>
        </c:ser>
        <c:hiLowLines/>
        <c:upDownBars>
          <c:gapWidth val="150"/>
          <c:upBars/>
          <c:downBars/>
        </c:upDownBars>
        <c:axId val="380237144"/>
        <c:axId val="380233672"/>
      </c:stockChart>
      <c:catAx>
        <c:axId val="380237144"/>
        <c:scaling>
          <c:orientation val="minMax"/>
        </c:scaling>
        <c:axPos val="b"/>
        <c:tickLblPos val="nextTo"/>
        <c:txPr>
          <a:bodyPr/>
          <a:lstStyle/>
          <a:p>
            <a:pPr>
              <a:defRPr sz="1200">
                <a:latin typeface="Times"/>
                <a:cs typeface="Times"/>
              </a:defRPr>
            </a:pPr>
            <a:endParaRPr lang="fr-FR"/>
          </a:p>
        </c:txPr>
        <c:crossAx val="380233672"/>
        <c:crosses val="autoZero"/>
        <c:auto val="1"/>
        <c:lblAlgn val="ctr"/>
        <c:lblOffset val="100"/>
      </c:catAx>
      <c:valAx>
        <c:axId val="380233672"/>
        <c:scaling>
          <c:orientation val="minMax"/>
        </c:scaling>
        <c:axPos val="l"/>
        <c:majorGridlines/>
        <c:title>
          <c:tx>
            <c:rich>
              <a:bodyPr/>
              <a:lstStyle/>
              <a:p>
                <a:pPr>
                  <a:defRPr sz="1200" b="1">
                    <a:latin typeface="Times"/>
                    <a:cs typeface="Times"/>
                  </a:defRPr>
                </a:pPr>
                <a:r>
                  <a:rPr lang="fr-FR" sz="1200" b="1">
                    <a:latin typeface="Times"/>
                    <a:cs typeface="Times"/>
                  </a:rPr>
                  <a:t>Variation</a:t>
                </a:r>
              </a:p>
            </c:rich>
          </c:tx>
          <c:layout/>
        </c:title>
        <c:numFmt formatCode="General" sourceLinked="1"/>
        <c:tickLblPos val="nextTo"/>
        <c:txPr>
          <a:bodyPr/>
          <a:lstStyle/>
          <a:p>
            <a:pPr>
              <a:defRPr sz="1200">
                <a:latin typeface="Times"/>
                <a:cs typeface="Times"/>
              </a:defRPr>
            </a:pPr>
            <a:endParaRPr lang="fr-FR"/>
          </a:p>
        </c:txPr>
        <c:crossAx val="380237144"/>
        <c:crosses val="autoZero"/>
        <c:crossBetween val="between"/>
      </c:valAx>
    </c:plotArea>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306613E5-2015-864A-A65A-5321A5DC3F2C}"/>
</file>

<file path=customXml/itemProps2.xml><?xml version="1.0" encoding="utf-8"?>
<ds:datastoreItem xmlns:ds="http://schemas.openxmlformats.org/officeDocument/2006/customXml" ds:itemID="{52DCB694-A99B-4149-B908-34D7D630133C}"/>
</file>

<file path=customXml/itemProps3.xml><?xml version="1.0" encoding="utf-8"?>
<ds:datastoreItem xmlns:ds="http://schemas.openxmlformats.org/officeDocument/2006/customXml" ds:itemID="{55A32D26-79F5-40C5-B0BC-D664A484326F}"/>
</file>

<file path=customXml/itemProps4.xml><?xml version="1.0" encoding="utf-8"?>
<ds:datastoreItem xmlns:ds="http://schemas.openxmlformats.org/officeDocument/2006/customXml" ds:itemID="{FF6032C1-0B7B-4D68-8BBF-CD811F298F27}"/>
</file>

<file path=docProps/app.xml><?xml version="1.0" encoding="utf-8"?>
<Properties xmlns="http://schemas.openxmlformats.org/officeDocument/2006/extended-properties" xmlns:vt="http://schemas.openxmlformats.org/officeDocument/2006/docPropsVTypes">
  <Template>Supplementary Material.dotx</Template>
  <TotalTime>19</TotalTime>
  <Pages>11</Pages>
  <Words>968</Words>
  <Characters>5522</Characters>
  <Application>Microsoft Word 12.1.0</Application>
  <DocSecurity>0</DocSecurity>
  <Lines>46</Lines>
  <Paragraphs>1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6781</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Romano-Bertrand</dc:creator>
  <cp:lastModifiedBy>Sara Romano</cp:lastModifiedBy>
  <cp:revision>11</cp:revision>
  <cp:lastPrinted>2013-10-03T12:51:00Z</cp:lastPrinted>
  <dcterms:created xsi:type="dcterms:W3CDTF">2014-11-13T06:30:00Z</dcterms:created>
  <dcterms:modified xsi:type="dcterms:W3CDTF">2014-12-10T14:24:00Z</dcterms:modified>
</cp:coreProperties>
</file>